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2B1DC1" w14:textId="77777777" w:rsidR="00315AB6" w:rsidRPr="001549D3" w:rsidRDefault="00315AB6" w:rsidP="00315AB6">
      <w:pPr>
        <w:pStyle w:val="SupplementaryMaterial"/>
        <w:rPr>
          <w:b w:val="0"/>
        </w:rPr>
      </w:pPr>
      <w:r w:rsidRPr="001549D3">
        <w:t>Supplementary Material</w:t>
      </w:r>
    </w:p>
    <w:p w14:paraId="7A96B4B2" w14:textId="603213FF" w:rsidR="002A2802" w:rsidRDefault="00315AB6" w:rsidP="00315AB6">
      <w:pPr>
        <w:pStyle w:val="1"/>
      </w:pPr>
      <w:r>
        <w:rPr>
          <w:rFonts w:hint="eastAsia"/>
        </w:rPr>
        <w:t>Searched</w:t>
      </w:r>
      <w:r>
        <w:t xml:space="preserve"> Details from Databases</w:t>
      </w:r>
    </w:p>
    <w:p w14:paraId="7C35FF0A" w14:textId="61D46485" w:rsidR="00315AB6" w:rsidRPr="00315AB6" w:rsidRDefault="00315AB6" w:rsidP="00461A48">
      <w:pPr>
        <w:pStyle w:val="2"/>
        <w:rPr>
          <w:rFonts w:hint="eastAsia"/>
          <w:lang w:eastAsia="zh-CN"/>
        </w:rPr>
      </w:pPr>
      <w:r>
        <w:t xml:space="preserve">Supplementary Table 1. Searched details from </w:t>
      </w:r>
      <w:proofErr w:type="spellStart"/>
      <w:r>
        <w:t>Pubmed</w:t>
      </w:r>
      <w:proofErr w:type="spellEnd"/>
    </w:p>
    <w:p w14:paraId="56D94A43" w14:textId="7881ABF4" w:rsidR="00F57CB1" w:rsidRPr="00315AB6" w:rsidRDefault="00E46130" w:rsidP="00E46130">
      <w:pPr>
        <w:pStyle w:val="New"/>
        <w:jc w:val="center"/>
        <w:rPr>
          <w:b/>
          <w:bCs/>
        </w:rPr>
      </w:pPr>
      <w:r w:rsidRPr="00315AB6">
        <w:rPr>
          <w:b/>
          <w:bCs/>
        </w:rPr>
        <w:t>Table 1</w:t>
      </w:r>
      <w:r w:rsidR="00315AB6">
        <w:rPr>
          <w:b/>
          <w:bCs/>
        </w:rPr>
        <w:t>.</w:t>
      </w:r>
      <w:r w:rsidRPr="00315AB6">
        <w:rPr>
          <w:b/>
          <w:bCs/>
        </w:rPr>
        <w:t xml:space="preserve"> Searched </w:t>
      </w:r>
      <w:r w:rsidR="00315AB6">
        <w:rPr>
          <w:b/>
          <w:bCs/>
        </w:rPr>
        <w:t>D</w:t>
      </w:r>
      <w:r w:rsidRPr="00315AB6">
        <w:rPr>
          <w:b/>
          <w:bCs/>
        </w:rPr>
        <w:t xml:space="preserve">etails from </w:t>
      </w:r>
      <w:proofErr w:type="spellStart"/>
      <w:r w:rsidR="002A2802" w:rsidRPr="00315AB6">
        <w:rPr>
          <w:b/>
          <w:bCs/>
        </w:rPr>
        <w:t>Pubmed</w:t>
      </w:r>
      <w:proofErr w:type="spellEnd"/>
      <w:r w:rsidRPr="00315AB6">
        <w:rPr>
          <w:b/>
          <w:bCs/>
        </w:rPr>
        <w:t xml:space="preserve"> </w:t>
      </w:r>
    </w:p>
    <w:tbl>
      <w:tblPr>
        <w:tblStyle w:val="a8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4401"/>
        <w:gridCol w:w="2766"/>
      </w:tblGrid>
      <w:tr w:rsidR="000D7028" w14:paraId="2EA95A1D" w14:textId="77777777" w:rsidTr="00E46130">
        <w:tc>
          <w:tcPr>
            <w:tcW w:w="1129" w:type="dxa"/>
            <w:tcBorders>
              <w:bottom w:val="single" w:sz="6" w:space="0" w:color="auto"/>
            </w:tcBorders>
          </w:tcPr>
          <w:p w14:paraId="36FFD669" w14:textId="58C6A88B" w:rsidR="000D7028" w:rsidRDefault="000D7028" w:rsidP="000D7028">
            <w:pPr>
              <w:pStyle w:val="New"/>
            </w:pPr>
            <w:r>
              <w:rPr>
                <w:rFonts w:hint="eastAsia"/>
              </w:rPr>
              <w:t>I</w:t>
            </w:r>
            <w:r>
              <w:t>tem</w:t>
            </w:r>
          </w:p>
        </w:tc>
        <w:tc>
          <w:tcPr>
            <w:tcW w:w="4401" w:type="dxa"/>
            <w:tcBorders>
              <w:bottom w:val="single" w:sz="6" w:space="0" w:color="auto"/>
            </w:tcBorders>
          </w:tcPr>
          <w:p w14:paraId="0FD139B0" w14:textId="52ECCA4D" w:rsidR="000D7028" w:rsidRDefault="000D7028" w:rsidP="000D7028">
            <w:pPr>
              <w:pStyle w:val="New"/>
            </w:pPr>
            <w:r>
              <w:t>Search query</w:t>
            </w:r>
          </w:p>
        </w:tc>
        <w:tc>
          <w:tcPr>
            <w:tcW w:w="2766" w:type="dxa"/>
            <w:tcBorders>
              <w:bottom w:val="single" w:sz="6" w:space="0" w:color="auto"/>
            </w:tcBorders>
          </w:tcPr>
          <w:p w14:paraId="689EC99C" w14:textId="36813A52" w:rsidR="000D7028" w:rsidRDefault="000D7028" w:rsidP="000D7028">
            <w:pPr>
              <w:pStyle w:val="New"/>
            </w:pPr>
            <w:r>
              <w:t>Results</w:t>
            </w:r>
          </w:p>
        </w:tc>
      </w:tr>
      <w:tr w:rsidR="002A2802" w14:paraId="7BF985A3" w14:textId="77777777" w:rsidTr="00E46130">
        <w:tc>
          <w:tcPr>
            <w:tcW w:w="1129" w:type="dxa"/>
            <w:tcBorders>
              <w:top w:val="single" w:sz="6" w:space="0" w:color="auto"/>
            </w:tcBorders>
          </w:tcPr>
          <w:p w14:paraId="31F2C85A" w14:textId="29272CE7" w:rsidR="002A2802" w:rsidRDefault="002A2802" w:rsidP="00F57CB1">
            <w:pPr>
              <w:pStyle w:val="New"/>
            </w:pPr>
            <w:r>
              <w:rPr>
                <w:rFonts w:hint="eastAsia"/>
              </w:rPr>
              <w:t>1</w:t>
            </w:r>
          </w:p>
        </w:tc>
        <w:tc>
          <w:tcPr>
            <w:tcW w:w="4401" w:type="dxa"/>
            <w:tcBorders>
              <w:top w:val="single" w:sz="6" w:space="0" w:color="auto"/>
            </w:tcBorders>
          </w:tcPr>
          <w:p w14:paraId="49FCF8EA" w14:textId="422A2380" w:rsidR="002A2802" w:rsidRDefault="002A2802" w:rsidP="00F57CB1">
            <w:pPr>
              <w:pStyle w:val="New"/>
            </w:pPr>
            <w:proofErr w:type="spellStart"/>
            <w:r>
              <w:t>schizophreni</w:t>
            </w:r>
            <w:proofErr w:type="spellEnd"/>
            <w:r>
              <w:t>*[TIAB]</w:t>
            </w:r>
          </w:p>
        </w:tc>
        <w:tc>
          <w:tcPr>
            <w:tcW w:w="2766" w:type="dxa"/>
            <w:tcBorders>
              <w:top w:val="single" w:sz="6" w:space="0" w:color="auto"/>
            </w:tcBorders>
          </w:tcPr>
          <w:p w14:paraId="08E60925" w14:textId="6E5D57ED" w:rsidR="002A2802" w:rsidRDefault="002A2802" w:rsidP="00F57CB1">
            <w:pPr>
              <w:pStyle w:val="New"/>
            </w:pPr>
            <w:r>
              <w:rPr>
                <w:rFonts w:hint="eastAsia"/>
              </w:rPr>
              <w:t>1</w:t>
            </w:r>
            <w:r>
              <w:t>30175</w:t>
            </w:r>
          </w:p>
        </w:tc>
      </w:tr>
      <w:tr w:rsidR="002A2802" w14:paraId="3CB651EE" w14:textId="77777777" w:rsidTr="00E46130">
        <w:tc>
          <w:tcPr>
            <w:tcW w:w="1129" w:type="dxa"/>
          </w:tcPr>
          <w:p w14:paraId="2E88BD12" w14:textId="0E030527" w:rsidR="002A2802" w:rsidRDefault="002A2802" w:rsidP="00F57CB1">
            <w:pPr>
              <w:pStyle w:val="New"/>
            </w:pPr>
            <w:r>
              <w:rPr>
                <w:rFonts w:hint="eastAsia"/>
              </w:rPr>
              <w:t>2</w:t>
            </w:r>
          </w:p>
        </w:tc>
        <w:tc>
          <w:tcPr>
            <w:tcW w:w="4401" w:type="dxa"/>
          </w:tcPr>
          <w:p w14:paraId="4ECA22F2" w14:textId="25603ED3" w:rsidR="002A2802" w:rsidRDefault="002A2802" w:rsidP="00F57CB1">
            <w:pPr>
              <w:pStyle w:val="New"/>
            </w:pPr>
            <w:proofErr w:type="gramStart"/>
            <w:r w:rsidRPr="002A2802">
              <w:t>pharmacoeconomics[</w:t>
            </w:r>
            <w:proofErr w:type="gramEnd"/>
            <w:r w:rsidRPr="002A2802">
              <w:t>TIAB]</w:t>
            </w:r>
          </w:p>
        </w:tc>
        <w:tc>
          <w:tcPr>
            <w:tcW w:w="2766" w:type="dxa"/>
          </w:tcPr>
          <w:p w14:paraId="3BAB7BBA" w14:textId="47A41C6E" w:rsidR="002A2802" w:rsidRDefault="002A2802" w:rsidP="00F57CB1">
            <w:pPr>
              <w:pStyle w:val="New"/>
            </w:pPr>
            <w:r>
              <w:rPr>
                <w:rFonts w:hint="eastAsia"/>
              </w:rPr>
              <w:t>1</w:t>
            </w:r>
            <w:r>
              <w:t>629</w:t>
            </w:r>
          </w:p>
        </w:tc>
      </w:tr>
      <w:tr w:rsidR="002A2802" w14:paraId="6A6568B8" w14:textId="77777777" w:rsidTr="00E46130">
        <w:tc>
          <w:tcPr>
            <w:tcW w:w="1129" w:type="dxa"/>
          </w:tcPr>
          <w:p w14:paraId="3971FC9D" w14:textId="7DE37775" w:rsidR="002A2802" w:rsidRDefault="002A2802" w:rsidP="00F57CB1">
            <w:pPr>
              <w:pStyle w:val="New"/>
            </w:pPr>
            <w:r>
              <w:rPr>
                <w:rFonts w:hint="eastAsia"/>
              </w:rPr>
              <w:t>3</w:t>
            </w:r>
          </w:p>
        </w:tc>
        <w:tc>
          <w:tcPr>
            <w:tcW w:w="4401" w:type="dxa"/>
          </w:tcPr>
          <w:p w14:paraId="64F4F51D" w14:textId="60D57E3F" w:rsidR="002A2802" w:rsidRDefault="002A2802" w:rsidP="00F57CB1">
            <w:pPr>
              <w:pStyle w:val="New"/>
            </w:pPr>
            <w:r w:rsidRPr="002A2802">
              <w:t xml:space="preserve">cost </w:t>
            </w:r>
            <w:proofErr w:type="gramStart"/>
            <w:r w:rsidRPr="002A2802">
              <w:t>effectiveness[</w:t>
            </w:r>
            <w:proofErr w:type="gramEnd"/>
            <w:r w:rsidRPr="002A2802">
              <w:t>TIAB]</w:t>
            </w:r>
          </w:p>
        </w:tc>
        <w:tc>
          <w:tcPr>
            <w:tcW w:w="2766" w:type="dxa"/>
          </w:tcPr>
          <w:p w14:paraId="246C50D3" w14:textId="197D03D9" w:rsidR="002A2802" w:rsidRDefault="002A2802" w:rsidP="00F57CB1">
            <w:pPr>
              <w:pStyle w:val="New"/>
            </w:pPr>
            <w:r>
              <w:rPr>
                <w:rFonts w:hint="eastAsia"/>
              </w:rPr>
              <w:t>6</w:t>
            </w:r>
            <w:r>
              <w:t>3419</w:t>
            </w:r>
          </w:p>
        </w:tc>
      </w:tr>
      <w:tr w:rsidR="002A2802" w14:paraId="7B7EBB1C" w14:textId="77777777" w:rsidTr="00E46130">
        <w:tc>
          <w:tcPr>
            <w:tcW w:w="1129" w:type="dxa"/>
          </w:tcPr>
          <w:p w14:paraId="4F6F5247" w14:textId="66E8808C" w:rsidR="002A2802" w:rsidRDefault="002A2802" w:rsidP="00F57CB1">
            <w:pPr>
              <w:pStyle w:val="New"/>
            </w:pPr>
            <w:r>
              <w:rPr>
                <w:rFonts w:hint="eastAsia"/>
              </w:rPr>
              <w:t>4</w:t>
            </w:r>
          </w:p>
        </w:tc>
        <w:tc>
          <w:tcPr>
            <w:tcW w:w="4401" w:type="dxa"/>
          </w:tcPr>
          <w:p w14:paraId="7CB45C29" w14:textId="3C06AB5A" w:rsidR="002A2802" w:rsidRDefault="002A2802" w:rsidP="00F57CB1">
            <w:pPr>
              <w:pStyle w:val="New"/>
            </w:pPr>
            <w:r w:rsidRPr="002A2802">
              <w:t xml:space="preserve">cost </w:t>
            </w:r>
            <w:proofErr w:type="gramStart"/>
            <w:r w:rsidRPr="002A2802">
              <w:t>utility[</w:t>
            </w:r>
            <w:proofErr w:type="gramEnd"/>
            <w:r w:rsidRPr="002A2802">
              <w:t>TIAB]</w:t>
            </w:r>
          </w:p>
        </w:tc>
        <w:tc>
          <w:tcPr>
            <w:tcW w:w="2766" w:type="dxa"/>
          </w:tcPr>
          <w:p w14:paraId="2E408017" w14:textId="1FA31E4F" w:rsidR="002A2802" w:rsidRDefault="002A2802" w:rsidP="00F57CB1">
            <w:pPr>
              <w:pStyle w:val="New"/>
            </w:pPr>
            <w:r>
              <w:rPr>
                <w:rFonts w:hint="eastAsia"/>
              </w:rPr>
              <w:t>5</w:t>
            </w:r>
            <w:r>
              <w:t>134</w:t>
            </w:r>
          </w:p>
        </w:tc>
      </w:tr>
      <w:tr w:rsidR="002A2802" w14:paraId="3B8E252B" w14:textId="77777777" w:rsidTr="00E46130">
        <w:tc>
          <w:tcPr>
            <w:tcW w:w="1129" w:type="dxa"/>
          </w:tcPr>
          <w:p w14:paraId="47DD0952" w14:textId="2FD4BCA5" w:rsidR="002A2802" w:rsidRDefault="002A2802" w:rsidP="00F57CB1">
            <w:pPr>
              <w:pStyle w:val="New"/>
            </w:pPr>
            <w:r>
              <w:rPr>
                <w:rFonts w:hint="eastAsia"/>
              </w:rPr>
              <w:t>5</w:t>
            </w:r>
          </w:p>
        </w:tc>
        <w:tc>
          <w:tcPr>
            <w:tcW w:w="4401" w:type="dxa"/>
          </w:tcPr>
          <w:p w14:paraId="05BB7B37" w14:textId="0B1785F3" w:rsidR="002A2802" w:rsidRDefault="002A2802" w:rsidP="00F57CB1">
            <w:pPr>
              <w:pStyle w:val="New"/>
            </w:pPr>
            <w:r w:rsidRPr="002A2802">
              <w:t xml:space="preserve">economic </w:t>
            </w:r>
            <w:proofErr w:type="gramStart"/>
            <w:r w:rsidRPr="002A2802">
              <w:t>evaluation[</w:t>
            </w:r>
            <w:proofErr w:type="gramEnd"/>
            <w:r w:rsidRPr="002A2802">
              <w:t>TIAB]</w:t>
            </w:r>
          </w:p>
        </w:tc>
        <w:tc>
          <w:tcPr>
            <w:tcW w:w="2766" w:type="dxa"/>
          </w:tcPr>
          <w:p w14:paraId="04729A17" w14:textId="2C46B684" w:rsidR="002A2802" w:rsidRDefault="002A2802" w:rsidP="00F57CB1">
            <w:pPr>
              <w:pStyle w:val="New"/>
            </w:pPr>
            <w:r>
              <w:rPr>
                <w:rFonts w:hint="eastAsia"/>
              </w:rPr>
              <w:t>1</w:t>
            </w:r>
            <w:r>
              <w:t>0579</w:t>
            </w:r>
          </w:p>
        </w:tc>
      </w:tr>
      <w:tr w:rsidR="002A2802" w14:paraId="63E23646" w14:textId="77777777" w:rsidTr="00E46130">
        <w:tc>
          <w:tcPr>
            <w:tcW w:w="1129" w:type="dxa"/>
          </w:tcPr>
          <w:p w14:paraId="5734C108" w14:textId="0F55E5DA" w:rsidR="002A2802" w:rsidRDefault="002A2802" w:rsidP="00F57CB1">
            <w:pPr>
              <w:pStyle w:val="New"/>
            </w:pPr>
            <w:r>
              <w:rPr>
                <w:rFonts w:hint="eastAsia"/>
              </w:rPr>
              <w:t>6</w:t>
            </w:r>
          </w:p>
        </w:tc>
        <w:tc>
          <w:tcPr>
            <w:tcW w:w="4401" w:type="dxa"/>
          </w:tcPr>
          <w:p w14:paraId="1DDE24A7" w14:textId="2F0991FB" w:rsidR="002A2802" w:rsidRDefault="002A2802" w:rsidP="00F57CB1">
            <w:pPr>
              <w:pStyle w:val="New"/>
            </w:pPr>
            <w:r>
              <w:rPr>
                <w:rFonts w:hint="eastAsia"/>
              </w:rPr>
              <w:t>2</w:t>
            </w:r>
            <w:r>
              <w:t xml:space="preserve"> OR 3 OR 4 OR 5</w:t>
            </w:r>
          </w:p>
        </w:tc>
        <w:tc>
          <w:tcPr>
            <w:tcW w:w="2766" w:type="dxa"/>
          </w:tcPr>
          <w:p w14:paraId="6E30DEDA" w14:textId="1B8DF8B9" w:rsidR="002A2802" w:rsidRDefault="002A2802" w:rsidP="00F57CB1">
            <w:pPr>
              <w:pStyle w:val="New"/>
            </w:pPr>
            <w:r>
              <w:rPr>
                <w:rFonts w:hint="eastAsia"/>
              </w:rPr>
              <w:t>7</w:t>
            </w:r>
            <w:r>
              <w:t>1323</w:t>
            </w:r>
          </w:p>
        </w:tc>
      </w:tr>
      <w:tr w:rsidR="002A2802" w14:paraId="4E749199" w14:textId="77777777" w:rsidTr="00E46130">
        <w:tc>
          <w:tcPr>
            <w:tcW w:w="1129" w:type="dxa"/>
          </w:tcPr>
          <w:p w14:paraId="7848F69D" w14:textId="308B825C" w:rsidR="002A2802" w:rsidRDefault="002A2802" w:rsidP="00F57CB1">
            <w:pPr>
              <w:pStyle w:val="New"/>
            </w:pPr>
            <w:r>
              <w:rPr>
                <w:rFonts w:hint="eastAsia"/>
              </w:rPr>
              <w:t>7</w:t>
            </w:r>
          </w:p>
        </w:tc>
        <w:tc>
          <w:tcPr>
            <w:tcW w:w="4401" w:type="dxa"/>
          </w:tcPr>
          <w:p w14:paraId="2229E76A" w14:textId="0ED42A5A" w:rsidR="002A2802" w:rsidRDefault="002A2802" w:rsidP="00F57CB1">
            <w:pPr>
              <w:pStyle w:val="New"/>
            </w:pPr>
            <w:r w:rsidRPr="002A2802">
              <w:t>2014/01/01:2020/12/31[DP]</w:t>
            </w:r>
          </w:p>
        </w:tc>
        <w:tc>
          <w:tcPr>
            <w:tcW w:w="2766" w:type="dxa"/>
          </w:tcPr>
          <w:p w14:paraId="3C9F8315" w14:textId="5242830F" w:rsidR="002A2802" w:rsidRDefault="002A2802" w:rsidP="00F57CB1">
            <w:pPr>
              <w:pStyle w:val="New"/>
            </w:pPr>
            <w:r>
              <w:rPr>
                <w:rFonts w:hint="eastAsia"/>
              </w:rPr>
              <w:t>8</w:t>
            </w:r>
            <w:r>
              <w:t>397783</w:t>
            </w:r>
          </w:p>
        </w:tc>
      </w:tr>
      <w:tr w:rsidR="002A2802" w14:paraId="5A0E94C1" w14:textId="77777777" w:rsidTr="00E46130">
        <w:tc>
          <w:tcPr>
            <w:tcW w:w="1129" w:type="dxa"/>
          </w:tcPr>
          <w:p w14:paraId="32C642CC" w14:textId="7C6D96C3" w:rsidR="002A2802" w:rsidRDefault="002A2802" w:rsidP="00F57CB1">
            <w:pPr>
              <w:pStyle w:val="New"/>
            </w:pPr>
            <w:r>
              <w:rPr>
                <w:rFonts w:hint="eastAsia"/>
              </w:rPr>
              <w:t>8</w:t>
            </w:r>
          </w:p>
        </w:tc>
        <w:tc>
          <w:tcPr>
            <w:tcW w:w="4401" w:type="dxa"/>
          </w:tcPr>
          <w:p w14:paraId="7AFD680B" w14:textId="10E67C27" w:rsidR="002A2802" w:rsidRPr="002A2802" w:rsidRDefault="002A2802" w:rsidP="00F57CB1">
            <w:pPr>
              <w:pStyle w:val="New"/>
            </w:pPr>
            <w:r>
              <w:rPr>
                <w:rFonts w:hint="eastAsia"/>
              </w:rPr>
              <w:t>1</w:t>
            </w:r>
            <w:r>
              <w:t xml:space="preserve"> AND 6 AND 7</w:t>
            </w:r>
          </w:p>
        </w:tc>
        <w:tc>
          <w:tcPr>
            <w:tcW w:w="2766" w:type="dxa"/>
          </w:tcPr>
          <w:p w14:paraId="668D6953" w14:textId="472AA672" w:rsidR="002A2802" w:rsidRDefault="002A2802" w:rsidP="00F57CB1">
            <w:pPr>
              <w:pStyle w:val="New"/>
            </w:pPr>
            <w:r>
              <w:rPr>
                <w:rFonts w:hint="eastAsia"/>
              </w:rPr>
              <w:t>2</w:t>
            </w:r>
            <w:r>
              <w:t>02</w:t>
            </w:r>
          </w:p>
        </w:tc>
      </w:tr>
    </w:tbl>
    <w:p w14:paraId="54C89B21" w14:textId="5B025BC8" w:rsidR="002A2802" w:rsidRDefault="00000F07" w:rsidP="00F57CB1">
      <w:pPr>
        <w:pStyle w:val="New"/>
      </w:pPr>
      <w:r>
        <w:rPr>
          <w:rFonts w:hint="eastAsia"/>
        </w:rPr>
        <w:t>T</w:t>
      </w:r>
      <w:r>
        <w:t>IAB: title or abstract; DP: data of publication</w:t>
      </w:r>
    </w:p>
    <w:p w14:paraId="6EED93C2" w14:textId="77777777" w:rsidR="00000F07" w:rsidRDefault="00000F07">
      <w:pPr>
        <w:widowControl/>
        <w:jc w:val="left"/>
        <w:rPr>
          <w:rFonts w:ascii="Arial" w:eastAsia="宋体" w:hAnsi="Arial"/>
          <w:sz w:val="22"/>
        </w:rPr>
      </w:pPr>
      <w:r>
        <w:br w:type="page"/>
      </w:r>
    </w:p>
    <w:p w14:paraId="550BA25F" w14:textId="7AD4A19C" w:rsidR="00315AB6" w:rsidRDefault="00315AB6" w:rsidP="00315AB6">
      <w:pPr>
        <w:pStyle w:val="2"/>
      </w:pPr>
      <w:r>
        <w:lastRenderedPageBreak/>
        <w:t>Supplementary Table 2. Searched details from Web of Science</w:t>
      </w:r>
    </w:p>
    <w:p w14:paraId="0E96F216" w14:textId="6A5658A6" w:rsidR="00CA678C" w:rsidRPr="00315AB6" w:rsidRDefault="00E46130" w:rsidP="00E46130">
      <w:pPr>
        <w:pStyle w:val="New"/>
        <w:jc w:val="center"/>
        <w:rPr>
          <w:b/>
          <w:bCs/>
        </w:rPr>
      </w:pPr>
      <w:r w:rsidRPr="00315AB6">
        <w:rPr>
          <w:b/>
          <w:bCs/>
        </w:rPr>
        <w:t>Table 2</w:t>
      </w:r>
      <w:r w:rsidR="00315AB6" w:rsidRPr="00315AB6">
        <w:rPr>
          <w:b/>
          <w:bCs/>
        </w:rPr>
        <w:t>.</w:t>
      </w:r>
      <w:r w:rsidRPr="00315AB6">
        <w:rPr>
          <w:b/>
          <w:bCs/>
        </w:rPr>
        <w:t xml:space="preserve"> Searched </w:t>
      </w:r>
      <w:r w:rsidR="00315AB6">
        <w:rPr>
          <w:b/>
          <w:bCs/>
        </w:rPr>
        <w:t>D</w:t>
      </w:r>
      <w:r w:rsidRPr="00315AB6">
        <w:rPr>
          <w:b/>
          <w:bCs/>
        </w:rPr>
        <w:t xml:space="preserve">etails from </w:t>
      </w:r>
      <w:r w:rsidR="003D1C8D" w:rsidRPr="00315AB6">
        <w:rPr>
          <w:b/>
          <w:bCs/>
        </w:rPr>
        <w:t>Web of Science</w:t>
      </w:r>
      <w:r w:rsidRPr="00315AB6">
        <w:rPr>
          <w:b/>
          <w:bCs/>
        </w:rPr>
        <w:t xml:space="preserve"> </w:t>
      </w:r>
    </w:p>
    <w:tbl>
      <w:tblPr>
        <w:tblStyle w:val="a8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4401"/>
        <w:gridCol w:w="2766"/>
      </w:tblGrid>
      <w:tr w:rsidR="000D7028" w14:paraId="6E2728D3" w14:textId="77777777" w:rsidTr="003D1C8D">
        <w:tc>
          <w:tcPr>
            <w:tcW w:w="1129" w:type="dxa"/>
            <w:tcBorders>
              <w:bottom w:val="single" w:sz="6" w:space="0" w:color="auto"/>
            </w:tcBorders>
          </w:tcPr>
          <w:p w14:paraId="6460CD6F" w14:textId="77777777" w:rsidR="000D7028" w:rsidRDefault="000D7028" w:rsidP="000D7028">
            <w:pPr>
              <w:pStyle w:val="New"/>
            </w:pPr>
            <w:r>
              <w:rPr>
                <w:rFonts w:hint="eastAsia"/>
              </w:rPr>
              <w:t>I</w:t>
            </w:r>
            <w:r>
              <w:t>tem</w:t>
            </w:r>
          </w:p>
        </w:tc>
        <w:tc>
          <w:tcPr>
            <w:tcW w:w="4401" w:type="dxa"/>
            <w:tcBorders>
              <w:bottom w:val="single" w:sz="6" w:space="0" w:color="auto"/>
            </w:tcBorders>
          </w:tcPr>
          <w:p w14:paraId="70B6136E" w14:textId="2B718EAD" w:rsidR="000D7028" w:rsidRDefault="000D7028" w:rsidP="000D7028">
            <w:pPr>
              <w:pStyle w:val="New"/>
            </w:pPr>
            <w:r>
              <w:t>Search query</w:t>
            </w:r>
          </w:p>
        </w:tc>
        <w:tc>
          <w:tcPr>
            <w:tcW w:w="2766" w:type="dxa"/>
            <w:tcBorders>
              <w:bottom w:val="single" w:sz="6" w:space="0" w:color="auto"/>
            </w:tcBorders>
          </w:tcPr>
          <w:p w14:paraId="141469AF" w14:textId="1C636BD6" w:rsidR="000D7028" w:rsidRDefault="000D7028" w:rsidP="000D7028">
            <w:pPr>
              <w:pStyle w:val="New"/>
            </w:pPr>
            <w:r>
              <w:t>Results</w:t>
            </w:r>
          </w:p>
        </w:tc>
      </w:tr>
      <w:tr w:rsidR="00CA678C" w14:paraId="022CBA24" w14:textId="77777777" w:rsidTr="003D1C8D">
        <w:tc>
          <w:tcPr>
            <w:tcW w:w="1129" w:type="dxa"/>
            <w:tcBorders>
              <w:top w:val="single" w:sz="6" w:space="0" w:color="auto"/>
            </w:tcBorders>
          </w:tcPr>
          <w:p w14:paraId="6F562714" w14:textId="77777777" w:rsidR="00CA678C" w:rsidRDefault="00CA678C" w:rsidP="009B0791">
            <w:pPr>
              <w:pStyle w:val="New"/>
            </w:pPr>
            <w:r>
              <w:rPr>
                <w:rFonts w:hint="eastAsia"/>
              </w:rPr>
              <w:t>1</w:t>
            </w:r>
          </w:p>
        </w:tc>
        <w:tc>
          <w:tcPr>
            <w:tcW w:w="4401" w:type="dxa"/>
            <w:tcBorders>
              <w:top w:val="single" w:sz="6" w:space="0" w:color="auto"/>
            </w:tcBorders>
          </w:tcPr>
          <w:p w14:paraId="572610FE" w14:textId="27FF48EC" w:rsidR="00CA678C" w:rsidRDefault="00F42D38" w:rsidP="009B0791">
            <w:pPr>
              <w:pStyle w:val="New"/>
            </w:pPr>
            <w:r w:rsidRPr="00F42D38">
              <w:t>TI=</w:t>
            </w:r>
            <w:proofErr w:type="spellStart"/>
            <w:r w:rsidRPr="00F42D38">
              <w:t>schizophreni</w:t>
            </w:r>
            <w:proofErr w:type="spellEnd"/>
            <w:r w:rsidRPr="00F42D38">
              <w:t>*</w:t>
            </w:r>
          </w:p>
        </w:tc>
        <w:tc>
          <w:tcPr>
            <w:tcW w:w="2766" w:type="dxa"/>
            <w:tcBorders>
              <w:top w:val="single" w:sz="6" w:space="0" w:color="auto"/>
            </w:tcBorders>
          </w:tcPr>
          <w:p w14:paraId="6A66BB4F" w14:textId="25AD8A5C" w:rsidR="00CA678C" w:rsidRDefault="00F42D38" w:rsidP="009B0791">
            <w:pPr>
              <w:pStyle w:val="New"/>
            </w:pPr>
            <w:r w:rsidRPr="00F42D38">
              <w:t>119,441</w:t>
            </w:r>
          </w:p>
        </w:tc>
      </w:tr>
      <w:tr w:rsidR="00CA678C" w14:paraId="35AFD8AE" w14:textId="77777777" w:rsidTr="003D1C8D">
        <w:tc>
          <w:tcPr>
            <w:tcW w:w="1129" w:type="dxa"/>
          </w:tcPr>
          <w:p w14:paraId="08EDB4E6" w14:textId="77777777" w:rsidR="00CA678C" w:rsidRDefault="00CA678C" w:rsidP="009B0791">
            <w:pPr>
              <w:pStyle w:val="New"/>
            </w:pPr>
            <w:r>
              <w:rPr>
                <w:rFonts w:hint="eastAsia"/>
              </w:rPr>
              <w:t>2</w:t>
            </w:r>
          </w:p>
        </w:tc>
        <w:tc>
          <w:tcPr>
            <w:tcW w:w="4401" w:type="dxa"/>
          </w:tcPr>
          <w:p w14:paraId="2241896A" w14:textId="5C083B95" w:rsidR="00CA678C" w:rsidRDefault="00F42D38" w:rsidP="009B0791">
            <w:pPr>
              <w:pStyle w:val="New"/>
            </w:pPr>
            <w:r w:rsidRPr="00F42D38">
              <w:t>AB=</w:t>
            </w:r>
            <w:proofErr w:type="spellStart"/>
            <w:r w:rsidRPr="00F42D38">
              <w:t>schizophreni</w:t>
            </w:r>
            <w:proofErr w:type="spellEnd"/>
            <w:r w:rsidRPr="00F42D38">
              <w:t>*</w:t>
            </w:r>
          </w:p>
        </w:tc>
        <w:tc>
          <w:tcPr>
            <w:tcW w:w="2766" w:type="dxa"/>
          </w:tcPr>
          <w:p w14:paraId="47417845" w14:textId="01CB29F3" w:rsidR="00CA678C" w:rsidRDefault="00F42D38" w:rsidP="009B0791">
            <w:pPr>
              <w:pStyle w:val="New"/>
            </w:pPr>
            <w:r w:rsidRPr="00F42D38">
              <w:t>112,508</w:t>
            </w:r>
          </w:p>
        </w:tc>
      </w:tr>
      <w:tr w:rsidR="00CA678C" w14:paraId="31479B2D" w14:textId="77777777" w:rsidTr="003D1C8D">
        <w:tc>
          <w:tcPr>
            <w:tcW w:w="1129" w:type="dxa"/>
          </w:tcPr>
          <w:p w14:paraId="361852B2" w14:textId="77777777" w:rsidR="00CA678C" w:rsidRDefault="00CA678C" w:rsidP="009B0791">
            <w:pPr>
              <w:pStyle w:val="New"/>
            </w:pPr>
            <w:r>
              <w:rPr>
                <w:rFonts w:hint="eastAsia"/>
              </w:rPr>
              <w:t>3</w:t>
            </w:r>
          </w:p>
        </w:tc>
        <w:tc>
          <w:tcPr>
            <w:tcW w:w="4401" w:type="dxa"/>
          </w:tcPr>
          <w:p w14:paraId="5E293514" w14:textId="13BE755C" w:rsidR="00CA678C" w:rsidRDefault="00F42D38" w:rsidP="009B0791">
            <w:pPr>
              <w:pStyle w:val="New"/>
            </w:pPr>
            <w:r>
              <w:t>1 OR 2</w:t>
            </w:r>
          </w:p>
        </w:tc>
        <w:tc>
          <w:tcPr>
            <w:tcW w:w="2766" w:type="dxa"/>
          </w:tcPr>
          <w:p w14:paraId="6DE625DE" w14:textId="131CB20C" w:rsidR="00CA678C" w:rsidRDefault="00F42D38" w:rsidP="009B0791">
            <w:pPr>
              <w:pStyle w:val="New"/>
            </w:pPr>
            <w:r>
              <w:t>169,112</w:t>
            </w:r>
          </w:p>
        </w:tc>
      </w:tr>
      <w:tr w:rsidR="00CA678C" w14:paraId="19EB4C84" w14:textId="77777777" w:rsidTr="003D1C8D">
        <w:tc>
          <w:tcPr>
            <w:tcW w:w="1129" w:type="dxa"/>
          </w:tcPr>
          <w:p w14:paraId="2318EBFC" w14:textId="77777777" w:rsidR="00CA678C" w:rsidRDefault="00CA678C" w:rsidP="009B0791">
            <w:pPr>
              <w:pStyle w:val="New"/>
            </w:pPr>
            <w:r>
              <w:rPr>
                <w:rFonts w:hint="eastAsia"/>
              </w:rPr>
              <w:t>4</w:t>
            </w:r>
          </w:p>
        </w:tc>
        <w:tc>
          <w:tcPr>
            <w:tcW w:w="4401" w:type="dxa"/>
          </w:tcPr>
          <w:p w14:paraId="0E21E5D6" w14:textId="2940B49C" w:rsidR="00CA678C" w:rsidRDefault="00F42D38" w:rsidP="009B0791">
            <w:pPr>
              <w:pStyle w:val="New"/>
            </w:pPr>
            <w:r w:rsidRPr="00F42D38">
              <w:t>TI=pharmacoeconomic</w:t>
            </w:r>
          </w:p>
        </w:tc>
        <w:tc>
          <w:tcPr>
            <w:tcW w:w="2766" w:type="dxa"/>
          </w:tcPr>
          <w:p w14:paraId="457AFA90" w14:textId="68907374" w:rsidR="00CA678C" w:rsidRDefault="00F42D38" w:rsidP="009B0791">
            <w:pPr>
              <w:pStyle w:val="New"/>
            </w:pPr>
            <w:r w:rsidRPr="00F42D38">
              <w:t>2,244</w:t>
            </w:r>
          </w:p>
        </w:tc>
      </w:tr>
      <w:tr w:rsidR="00CA678C" w14:paraId="7643EF29" w14:textId="77777777" w:rsidTr="003D1C8D">
        <w:tc>
          <w:tcPr>
            <w:tcW w:w="1129" w:type="dxa"/>
          </w:tcPr>
          <w:p w14:paraId="72E33480" w14:textId="77777777" w:rsidR="00CA678C" w:rsidRDefault="00CA678C" w:rsidP="009B0791">
            <w:pPr>
              <w:pStyle w:val="New"/>
            </w:pPr>
            <w:r>
              <w:rPr>
                <w:rFonts w:hint="eastAsia"/>
              </w:rPr>
              <w:t>5</w:t>
            </w:r>
          </w:p>
        </w:tc>
        <w:tc>
          <w:tcPr>
            <w:tcW w:w="4401" w:type="dxa"/>
          </w:tcPr>
          <w:p w14:paraId="1161F675" w14:textId="1B79CD62" w:rsidR="00CA678C" w:rsidRDefault="00F42D38" w:rsidP="00F42D38">
            <w:pPr>
              <w:pStyle w:val="New"/>
            </w:pPr>
            <w:r>
              <w:t>TI=cost effectiveness</w:t>
            </w:r>
          </w:p>
        </w:tc>
        <w:tc>
          <w:tcPr>
            <w:tcW w:w="2766" w:type="dxa"/>
          </w:tcPr>
          <w:p w14:paraId="7638A5F7" w14:textId="314B1D06" w:rsidR="00CA678C" w:rsidRDefault="00F42D38" w:rsidP="009B0791">
            <w:pPr>
              <w:pStyle w:val="New"/>
            </w:pPr>
            <w:r>
              <w:t>37,453</w:t>
            </w:r>
          </w:p>
        </w:tc>
      </w:tr>
      <w:tr w:rsidR="00CA678C" w14:paraId="7939B1B3" w14:textId="77777777" w:rsidTr="003D1C8D">
        <w:tc>
          <w:tcPr>
            <w:tcW w:w="1129" w:type="dxa"/>
          </w:tcPr>
          <w:p w14:paraId="273AF09B" w14:textId="77777777" w:rsidR="00CA678C" w:rsidRDefault="00CA678C" w:rsidP="009B0791">
            <w:pPr>
              <w:pStyle w:val="New"/>
            </w:pPr>
            <w:r>
              <w:rPr>
                <w:rFonts w:hint="eastAsia"/>
              </w:rPr>
              <w:t>6</w:t>
            </w:r>
          </w:p>
        </w:tc>
        <w:tc>
          <w:tcPr>
            <w:tcW w:w="4401" w:type="dxa"/>
          </w:tcPr>
          <w:p w14:paraId="1B2D35C4" w14:textId="7F84DEB5" w:rsidR="00CA678C" w:rsidRDefault="00F42D38" w:rsidP="00F42D38">
            <w:pPr>
              <w:pStyle w:val="New"/>
            </w:pPr>
            <w:r>
              <w:t>TI=cost utility</w:t>
            </w:r>
          </w:p>
        </w:tc>
        <w:tc>
          <w:tcPr>
            <w:tcW w:w="2766" w:type="dxa"/>
          </w:tcPr>
          <w:p w14:paraId="3074504F" w14:textId="2515CDB0" w:rsidR="00CA678C" w:rsidRDefault="00F42D38" w:rsidP="009B0791">
            <w:pPr>
              <w:pStyle w:val="New"/>
            </w:pPr>
            <w:r>
              <w:t>3,572</w:t>
            </w:r>
          </w:p>
        </w:tc>
      </w:tr>
      <w:tr w:rsidR="00CA678C" w14:paraId="7ACB724C" w14:textId="77777777" w:rsidTr="003D1C8D">
        <w:tc>
          <w:tcPr>
            <w:tcW w:w="1129" w:type="dxa"/>
          </w:tcPr>
          <w:p w14:paraId="3563196A" w14:textId="77777777" w:rsidR="00CA678C" w:rsidRDefault="00CA678C" w:rsidP="009B0791">
            <w:pPr>
              <w:pStyle w:val="New"/>
            </w:pPr>
            <w:r>
              <w:rPr>
                <w:rFonts w:hint="eastAsia"/>
              </w:rPr>
              <w:t>7</w:t>
            </w:r>
          </w:p>
        </w:tc>
        <w:tc>
          <w:tcPr>
            <w:tcW w:w="4401" w:type="dxa"/>
          </w:tcPr>
          <w:p w14:paraId="35D2B4E0" w14:textId="5B6D545A" w:rsidR="00CA678C" w:rsidRDefault="00F42D38" w:rsidP="00F42D38">
            <w:pPr>
              <w:pStyle w:val="New"/>
            </w:pPr>
            <w:r>
              <w:t>TI=economic evaluation</w:t>
            </w:r>
          </w:p>
        </w:tc>
        <w:tc>
          <w:tcPr>
            <w:tcW w:w="2766" w:type="dxa"/>
          </w:tcPr>
          <w:p w14:paraId="6F71C625" w14:textId="2908ABA3" w:rsidR="00CA678C" w:rsidRDefault="00F42D38" w:rsidP="009B0791">
            <w:pPr>
              <w:pStyle w:val="New"/>
            </w:pPr>
            <w:r>
              <w:rPr>
                <w:rFonts w:hint="eastAsia"/>
              </w:rPr>
              <w:t>1</w:t>
            </w:r>
            <w:r>
              <w:t>0,906</w:t>
            </w:r>
          </w:p>
        </w:tc>
      </w:tr>
      <w:tr w:rsidR="00CA678C" w14:paraId="25844957" w14:textId="77777777" w:rsidTr="003D1C8D">
        <w:tc>
          <w:tcPr>
            <w:tcW w:w="1129" w:type="dxa"/>
          </w:tcPr>
          <w:p w14:paraId="69ECCD5C" w14:textId="77777777" w:rsidR="00CA678C" w:rsidRDefault="00CA678C" w:rsidP="009B0791">
            <w:pPr>
              <w:pStyle w:val="New"/>
            </w:pPr>
            <w:r>
              <w:rPr>
                <w:rFonts w:hint="eastAsia"/>
              </w:rPr>
              <w:t>8</w:t>
            </w:r>
          </w:p>
        </w:tc>
        <w:tc>
          <w:tcPr>
            <w:tcW w:w="4401" w:type="dxa"/>
          </w:tcPr>
          <w:p w14:paraId="3C8F3716" w14:textId="574B41CB" w:rsidR="00CA678C" w:rsidRPr="002A2802" w:rsidRDefault="00F42D38" w:rsidP="009B0791">
            <w:pPr>
              <w:pStyle w:val="New"/>
            </w:pPr>
            <w:r>
              <w:t>4 OR 5 OR 6 OR 7</w:t>
            </w:r>
          </w:p>
        </w:tc>
        <w:tc>
          <w:tcPr>
            <w:tcW w:w="2766" w:type="dxa"/>
          </w:tcPr>
          <w:p w14:paraId="5D4119B6" w14:textId="1713533F" w:rsidR="00CA678C" w:rsidRDefault="003000E3" w:rsidP="009B0791">
            <w:pPr>
              <w:pStyle w:val="New"/>
            </w:pPr>
            <w:r>
              <w:t>53,212</w:t>
            </w:r>
          </w:p>
        </w:tc>
      </w:tr>
      <w:tr w:rsidR="00F42D38" w14:paraId="53062808" w14:textId="77777777" w:rsidTr="003D1C8D">
        <w:tc>
          <w:tcPr>
            <w:tcW w:w="1129" w:type="dxa"/>
          </w:tcPr>
          <w:p w14:paraId="59CB5F09" w14:textId="7D6CA927" w:rsidR="00F42D38" w:rsidRDefault="00F42D38" w:rsidP="00F42D38">
            <w:pPr>
              <w:pStyle w:val="New"/>
            </w:pPr>
            <w:r>
              <w:rPr>
                <w:rFonts w:hint="eastAsia"/>
              </w:rPr>
              <w:t>9</w:t>
            </w:r>
          </w:p>
        </w:tc>
        <w:tc>
          <w:tcPr>
            <w:tcW w:w="4401" w:type="dxa"/>
          </w:tcPr>
          <w:p w14:paraId="6A09BD86" w14:textId="000D7373" w:rsidR="00F42D38" w:rsidRDefault="00F42D38" w:rsidP="00F42D38">
            <w:pPr>
              <w:pStyle w:val="New"/>
            </w:pPr>
            <w:r>
              <w:t>AB</w:t>
            </w:r>
            <w:r w:rsidRPr="00F42D38">
              <w:t>=pharmacoeconomic</w:t>
            </w:r>
          </w:p>
        </w:tc>
        <w:tc>
          <w:tcPr>
            <w:tcW w:w="2766" w:type="dxa"/>
          </w:tcPr>
          <w:p w14:paraId="12B8B50B" w14:textId="190AB991" w:rsidR="00F42D38" w:rsidRDefault="00F42D38" w:rsidP="00F42D38">
            <w:pPr>
              <w:pStyle w:val="New"/>
            </w:pPr>
            <w:r>
              <w:rPr>
                <w:rFonts w:hint="eastAsia"/>
              </w:rPr>
              <w:t>2</w:t>
            </w:r>
            <w:r>
              <w:t>,702</w:t>
            </w:r>
          </w:p>
        </w:tc>
      </w:tr>
      <w:tr w:rsidR="00F42D38" w14:paraId="5C67C2C0" w14:textId="77777777" w:rsidTr="003D1C8D">
        <w:tc>
          <w:tcPr>
            <w:tcW w:w="1129" w:type="dxa"/>
          </w:tcPr>
          <w:p w14:paraId="2774B394" w14:textId="061F2270" w:rsidR="00F42D38" w:rsidRDefault="00F42D38" w:rsidP="00F42D38">
            <w:pPr>
              <w:pStyle w:val="New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4401" w:type="dxa"/>
          </w:tcPr>
          <w:p w14:paraId="4319FEB8" w14:textId="2693E7ED" w:rsidR="00F42D38" w:rsidRDefault="00F42D38" w:rsidP="00F42D38">
            <w:pPr>
              <w:pStyle w:val="New"/>
            </w:pPr>
            <w:r>
              <w:t>AB=cost effectiveness</w:t>
            </w:r>
          </w:p>
        </w:tc>
        <w:tc>
          <w:tcPr>
            <w:tcW w:w="2766" w:type="dxa"/>
          </w:tcPr>
          <w:p w14:paraId="574DBD65" w14:textId="387DC246" w:rsidR="00F42D38" w:rsidRDefault="00F42D38" w:rsidP="00F42D38">
            <w:pPr>
              <w:pStyle w:val="New"/>
            </w:pPr>
            <w:r>
              <w:rPr>
                <w:rFonts w:hint="eastAsia"/>
              </w:rPr>
              <w:t>1</w:t>
            </w:r>
            <w:r>
              <w:t>21,612</w:t>
            </w:r>
          </w:p>
        </w:tc>
      </w:tr>
      <w:tr w:rsidR="00F42D38" w14:paraId="3B33D349" w14:textId="77777777" w:rsidTr="003D1C8D">
        <w:tc>
          <w:tcPr>
            <w:tcW w:w="1129" w:type="dxa"/>
          </w:tcPr>
          <w:p w14:paraId="704EE045" w14:textId="7FA864D0" w:rsidR="00F42D38" w:rsidRDefault="00F42D38" w:rsidP="00F42D38">
            <w:pPr>
              <w:pStyle w:val="New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4401" w:type="dxa"/>
          </w:tcPr>
          <w:p w14:paraId="1CFEA118" w14:textId="068CFEDF" w:rsidR="00F42D38" w:rsidRDefault="00F42D38" w:rsidP="00F42D38">
            <w:pPr>
              <w:pStyle w:val="New"/>
            </w:pPr>
            <w:r>
              <w:t>AB=cost utility</w:t>
            </w:r>
          </w:p>
        </w:tc>
        <w:tc>
          <w:tcPr>
            <w:tcW w:w="2766" w:type="dxa"/>
          </w:tcPr>
          <w:p w14:paraId="6F76CA17" w14:textId="1CCE52F6" w:rsidR="00F42D38" w:rsidRDefault="00F42D38" w:rsidP="00F42D38">
            <w:pPr>
              <w:pStyle w:val="New"/>
            </w:pPr>
            <w:r>
              <w:rPr>
                <w:rFonts w:hint="eastAsia"/>
              </w:rPr>
              <w:t>2</w:t>
            </w:r>
            <w:r>
              <w:t>9,972</w:t>
            </w:r>
          </w:p>
        </w:tc>
      </w:tr>
      <w:tr w:rsidR="00F42D38" w14:paraId="3EAD9377" w14:textId="77777777" w:rsidTr="003D1C8D">
        <w:tc>
          <w:tcPr>
            <w:tcW w:w="1129" w:type="dxa"/>
          </w:tcPr>
          <w:p w14:paraId="129444A4" w14:textId="2F74AD0A" w:rsidR="00F42D38" w:rsidRDefault="00F42D38" w:rsidP="00F42D38">
            <w:pPr>
              <w:pStyle w:val="New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4401" w:type="dxa"/>
          </w:tcPr>
          <w:p w14:paraId="5D1A017F" w14:textId="3E5FF32F" w:rsidR="00F42D38" w:rsidRDefault="00F42D38" w:rsidP="00F42D38">
            <w:pPr>
              <w:pStyle w:val="New"/>
            </w:pPr>
            <w:r>
              <w:t>AB=economic evaluation</w:t>
            </w:r>
          </w:p>
        </w:tc>
        <w:tc>
          <w:tcPr>
            <w:tcW w:w="2766" w:type="dxa"/>
          </w:tcPr>
          <w:p w14:paraId="49B84EA3" w14:textId="5A760A0E" w:rsidR="00F42D38" w:rsidRDefault="00F42D38" w:rsidP="00F42D38">
            <w:pPr>
              <w:pStyle w:val="New"/>
            </w:pPr>
            <w:r>
              <w:rPr>
                <w:rFonts w:hint="eastAsia"/>
              </w:rPr>
              <w:t>4</w:t>
            </w:r>
            <w:r>
              <w:t>1,393</w:t>
            </w:r>
          </w:p>
        </w:tc>
      </w:tr>
      <w:tr w:rsidR="00F42D38" w14:paraId="293AC6FE" w14:textId="77777777" w:rsidTr="003D1C8D">
        <w:tc>
          <w:tcPr>
            <w:tcW w:w="1129" w:type="dxa"/>
          </w:tcPr>
          <w:p w14:paraId="61BCA12E" w14:textId="75559668" w:rsidR="00F42D38" w:rsidRDefault="00F42D38" w:rsidP="00F42D38">
            <w:pPr>
              <w:pStyle w:val="New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4401" w:type="dxa"/>
          </w:tcPr>
          <w:p w14:paraId="1C803EB3" w14:textId="3B03337B" w:rsidR="00F42D38" w:rsidRDefault="00F42D38" w:rsidP="00F42D38">
            <w:pPr>
              <w:pStyle w:val="New"/>
            </w:pPr>
            <w:r>
              <w:rPr>
                <w:rFonts w:hint="eastAsia"/>
              </w:rPr>
              <w:t>9</w:t>
            </w:r>
            <w:r>
              <w:t xml:space="preserve"> OR 10 OR 11 OR 12</w:t>
            </w:r>
          </w:p>
        </w:tc>
        <w:tc>
          <w:tcPr>
            <w:tcW w:w="2766" w:type="dxa"/>
          </w:tcPr>
          <w:p w14:paraId="7EF21C76" w14:textId="65F0D6D5" w:rsidR="00F42D38" w:rsidRDefault="00F42D38" w:rsidP="00F42D38">
            <w:pPr>
              <w:pStyle w:val="New"/>
            </w:pPr>
            <w:r>
              <w:rPr>
                <w:rFonts w:hint="eastAsia"/>
              </w:rPr>
              <w:t>1</w:t>
            </w:r>
            <w:r>
              <w:t>78,424</w:t>
            </w:r>
          </w:p>
        </w:tc>
      </w:tr>
      <w:tr w:rsidR="00F42D38" w14:paraId="374E404B" w14:textId="77777777" w:rsidTr="003D1C8D">
        <w:tc>
          <w:tcPr>
            <w:tcW w:w="1129" w:type="dxa"/>
          </w:tcPr>
          <w:p w14:paraId="6C93FEB9" w14:textId="269D941D" w:rsidR="00F42D38" w:rsidRDefault="00F42D38" w:rsidP="00F42D38">
            <w:pPr>
              <w:pStyle w:val="New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4401" w:type="dxa"/>
          </w:tcPr>
          <w:p w14:paraId="049FFFF0" w14:textId="57F53557" w:rsidR="00F42D38" w:rsidRDefault="00F42D38" w:rsidP="00F42D38">
            <w:pPr>
              <w:pStyle w:val="New"/>
            </w:pPr>
            <w:r>
              <w:rPr>
                <w:rFonts w:hint="eastAsia"/>
              </w:rPr>
              <w:t>1</w:t>
            </w:r>
            <w:r>
              <w:t>3 OR 8</w:t>
            </w:r>
          </w:p>
        </w:tc>
        <w:tc>
          <w:tcPr>
            <w:tcW w:w="2766" w:type="dxa"/>
          </w:tcPr>
          <w:p w14:paraId="092A5011" w14:textId="30506D75" w:rsidR="00F42D38" w:rsidRDefault="00F42D38" w:rsidP="00F42D38">
            <w:pPr>
              <w:pStyle w:val="New"/>
            </w:pPr>
            <w:r>
              <w:rPr>
                <w:rFonts w:hint="eastAsia"/>
              </w:rPr>
              <w:t>2</w:t>
            </w:r>
            <w:r>
              <w:t>04,665</w:t>
            </w:r>
          </w:p>
        </w:tc>
      </w:tr>
      <w:tr w:rsidR="00F42D38" w14:paraId="3A7CE505" w14:textId="77777777" w:rsidTr="003D1C8D">
        <w:tc>
          <w:tcPr>
            <w:tcW w:w="1129" w:type="dxa"/>
          </w:tcPr>
          <w:p w14:paraId="25B03FB5" w14:textId="2DDBA767" w:rsidR="00F42D38" w:rsidRDefault="00F42D38" w:rsidP="00F42D38">
            <w:pPr>
              <w:pStyle w:val="New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4401" w:type="dxa"/>
          </w:tcPr>
          <w:p w14:paraId="7588C91C" w14:textId="75F6FB62" w:rsidR="00F42D38" w:rsidRDefault="00F42D38" w:rsidP="00F42D38">
            <w:pPr>
              <w:pStyle w:val="New"/>
            </w:pPr>
            <w:r>
              <w:rPr>
                <w:rFonts w:hint="eastAsia"/>
              </w:rPr>
              <w:t>3</w:t>
            </w:r>
            <w:r>
              <w:t xml:space="preserve"> AND 14 AND PY</w:t>
            </w:r>
            <w:proofErr w:type="gramStart"/>
            <w:r>
              <w:t>=(</w:t>
            </w:r>
            <w:proofErr w:type="gramEnd"/>
            <w:r>
              <w:t>2014-2020)</w:t>
            </w:r>
          </w:p>
        </w:tc>
        <w:tc>
          <w:tcPr>
            <w:tcW w:w="2766" w:type="dxa"/>
          </w:tcPr>
          <w:p w14:paraId="1B983D85" w14:textId="3606D1F3" w:rsidR="00F42D38" w:rsidRDefault="00F42D38" w:rsidP="00F42D38">
            <w:pPr>
              <w:pStyle w:val="New"/>
            </w:pPr>
            <w:r>
              <w:rPr>
                <w:rFonts w:hint="eastAsia"/>
              </w:rPr>
              <w:t>3</w:t>
            </w:r>
            <w:r>
              <w:t>77</w:t>
            </w:r>
          </w:p>
        </w:tc>
      </w:tr>
    </w:tbl>
    <w:p w14:paraId="618D03B2" w14:textId="1C4CDEF1" w:rsidR="003000E3" w:rsidRDefault="00000F07" w:rsidP="00F57CB1">
      <w:pPr>
        <w:pStyle w:val="New"/>
      </w:pPr>
      <w:r>
        <w:rPr>
          <w:rFonts w:hint="eastAsia"/>
        </w:rPr>
        <w:t>T</w:t>
      </w:r>
      <w:r>
        <w:t>I: title; AB: abstract; PY: publication year</w:t>
      </w:r>
    </w:p>
    <w:p w14:paraId="3FD27D0D" w14:textId="77777777" w:rsidR="003000E3" w:rsidRDefault="003000E3">
      <w:pPr>
        <w:widowControl/>
        <w:jc w:val="left"/>
        <w:rPr>
          <w:rFonts w:ascii="Arial" w:eastAsia="宋体" w:hAnsi="Arial"/>
          <w:sz w:val="22"/>
        </w:rPr>
      </w:pPr>
      <w:r>
        <w:br w:type="page"/>
      </w:r>
    </w:p>
    <w:p w14:paraId="2079EC4E" w14:textId="6BF36A51" w:rsidR="00315AB6" w:rsidRDefault="00315AB6" w:rsidP="00315AB6">
      <w:pPr>
        <w:pStyle w:val="2"/>
      </w:pPr>
      <w:r>
        <w:rPr>
          <w:rFonts w:eastAsiaTheme="minorEastAsia" w:hint="eastAsia"/>
          <w:lang w:eastAsia="zh-CN"/>
        </w:rPr>
        <w:lastRenderedPageBreak/>
        <w:t>S</w:t>
      </w:r>
      <w:r>
        <w:rPr>
          <w:rFonts w:eastAsiaTheme="minorEastAsia"/>
          <w:lang w:eastAsia="zh-CN"/>
        </w:rPr>
        <w:t xml:space="preserve">upplementary </w:t>
      </w:r>
      <w:r w:rsidRPr="00315AB6">
        <w:rPr>
          <w:rFonts w:eastAsiaTheme="minorEastAsia"/>
          <w:lang w:eastAsia="zh-CN"/>
        </w:rPr>
        <w:t xml:space="preserve">Table 3. Searched </w:t>
      </w:r>
      <w:r>
        <w:rPr>
          <w:rFonts w:eastAsiaTheme="minorEastAsia"/>
          <w:lang w:eastAsia="zh-CN"/>
        </w:rPr>
        <w:t>D</w:t>
      </w:r>
      <w:r w:rsidRPr="00315AB6">
        <w:rPr>
          <w:rFonts w:eastAsiaTheme="minorEastAsia"/>
          <w:lang w:eastAsia="zh-CN"/>
        </w:rPr>
        <w:t>etails from EBSCOhost, Academic Search Ultimate</w:t>
      </w:r>
    </w:p>
    <w:p w14:paraId="091426E1" w14:textId="3B408A2A" w:rsidR="003000E3" w:rsidRPr="00315AB6" w:rsidRDefault="003D1C8D" w:rsidP="003D1C8D">
      <w:pPr>
        <w:pStyle w:val="New"/>
        <w:jc w:val="center"/>
        <w:rPr>
          <w:b/>
          <w:bCs/>
        </w:rPr>
      </w:pPr>
      <w:r w:rsidRPr="00315AB6">
        <w:rPr>
          <w:b/>
          <w:bCs/>
        </w:rPr>
        <w:t>Table 3</w:t>
      </w:r>
      <w:r w:rsidR="00315AB6" w:rsidRPr="00315AB6">
        <w:rPr>
          <w:b/>
          <w:bCs/>
        </w:rPr>
        <w:t>.</w:t>
      </w:r>
      <w:r w:rsidRPr="00315AB6">
        <w:rPr>
          <w:b/>
          <w:bCs/>
        </w:rPr>
        <w:t xml:space="preserve"> Searched </w:t>
      </w:r>
      <w:r w:rsidR="00315AB6" w:rsidRPr="00315AB6">
        <w:rPr>
          <w:b/>
          <w:bCs/>
        </w:rPr>
        <w:t>D</w:t>
      </w:r>
      <w:r w:rsidRPr="00315AB6">
        <w:rPr>
          <w:b/>
          <w:bCs/>
        </w:rPr>
        <w:t xml:space="preserve">etails from </w:t>
      </w:r>
      <w:r w:rsidR="003000E3" w:rsidRPr="00315AB6">
        <w:rPr>
          <w:b/>
          <w:bCs/>
        </w:rPr>
        <w:t>EBSCO</w:t>
      </w:r>
      <w:r w:rsidR="003000E3" w:rsidRPr="00315AB6">
        <w:rPr>
          <w:rFonts w:hint="eastAsia"/>
          <w:b/>
          <w:bCs/>
        </w:rPr>
        <w:t>host,</w:t>
      </w:r>
      <w:r w:rsidR="003000E3" w:rsidRPr="00315AB6">
        <w:rPr>
          <w:b/>
          <w:bCs/>
        </w:rPr>
        <w:t xml:space="preserve"> Academic Search Ultimate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4401"/>
        <w:gridCol w:w="2766"/>
      </w:tblGrid>
      <w:tr w:rsidR="003000E3" w14:paraId="123C14F1" w14:textId="77777777" w:rsidTr="003D1C8D">
        <w:tc>
          <w:tcPr>
            <w:tcW w:w="1129" w:type="dxa"/>
            <w:tcBorders>
              <w:top w:val="single" w:sz="8" w:space="0" w:color="auto"/>
              <w:bottom w:val="single" w:sz="6" w:space="0" w:color="auto"/>
            </w:tcBorders>
          </w:tcPr>
          <w:p w14:paraId="65244055" w14:textId="77777777" w:rsidR="003000E3" w:rsidRDefault="003000E3" w:rsidP="009B0791">
            <w:pPr>
              <w:pStyle w:val="New"/>
            </w:pPr>
            <w:r>
              <w:rPr>
                <w:rFonts w:hint="eastAsia"/>
              </w:rPr>
              <w:t>I</w:t>
            </w:r>
            <w:r>
              <w:t>tem</w:t>
            </w:r>
          </w:p>
        </w:tc>
        <w:tc>
          <w:tcPr>
            <w:tcW w:w="4401" w:type="dxa"/>
            <w:tcBorders>
              <w:top w:val="single" w:sz="8" w:space="0" w:color="auto"/>
              <w:bottom w:val="single" w:sz="6" w:space="0" w:color="auto"/>
            </w:tcBorders>
          </w:tcPr>
          <w:p w14:paraId="3AC4D85E" w14:textId="1A2F5F05" w:rsidR="003000E3" w:rsidRDefault="000D7028" w:rsidP="009B0791">
            <w:pPr>
              <w:pStyle w:val="New"/>
            </w:pPr>
            <w:r>
              <w:t>S</w:t>
            </w:r>
            <w:r w:rsidR="003000E3">
              <w:t>earch query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6" w:space="0" w:color="auto"/>
            </w:tcBorders>
          </w:tcPr>
          <w:p w14:paraId="2CAD5FAC" w14:textId="484A982E" w:rsidR="003000E3" w:rsidRDefault="000D7028" w:rsidP="009B0791">
            <w:pPr>
              <w:pStyle w:val="New"/>
            </w:pPr>
            <w:r>
              <w:t>R</w:t>
            </w:r>
            <w:r w:rsidR="003000E3">
              <w:t>esults</w:t>
            </w:r>
          </w:p>
        </w:tc>
      </w:tr>
      <w:tr w:rsidR="003000E3" w14:paraId="18E2039D" w14:textId="77777777" w:rsidTr="003D1C8D">
        <w:tc>
          <w:tcPr>
            <w:tcW w:w="1129" w:type="dxa"/>
            <w:tcBorders>
              <w:top w:val="single" w:sz="6" w:space="0" w:color="auto"/>
            </w:tcBorders>
          </w:tcPr>
          <w:p w14:paraId="25FC11A8" w14:textId="77777777" w:rsidR="003000E3" w:rsidRDefault="003000E3" w:rsidP="009B0791">
            <w:pPr>
              <w:pStyle w:val="New"/>
            </w:pPr>
            <w:r>
              <w:rPr>
                <w:rFonts w:hint="eastAsia"/>
              </w:rPr>
              <w:t>1</w:t>
            </w:r>
          </w:p>
        </w:tc>
        <w:tc>
          <w:tcPr>
            <w:tcW w:w="4401" w:type="dxa"/>
            <w:tcBorders>
              <w:top w:val="single" w:sz="6" w:space="0" w:color="auto"/>
            </w:tcBorders>
          </w:tcPr>
          <w:p w14:paraId="523E2509" w14:textId="3A794C50" w:rsidR="003000E3" w:rsidRDefault="003000E3" w:rsidP="009B0791">
            <w:pPr>
              <w:pStyle w:val="New"/>
            </w:pPr>
            <w:r w:rsidRPr="00F42D38">
              <w:t>TI</w:t>
            </w:r>
            <w:r>
              <w:t xml:space="preserve"> </w:t>
            </w:r>
            <w:proofErr w:type="spellStart"/>
            <w:r w:rsidRPr="00F42D38">
              <w:t>schizophreni</w:t>
            </w:r>
            <w:proofErr w:type="spellEnd"/>
            <w:r w:rsidRPr="00F42D38">
              <w:t>*</w:t>
            </w:r>
          </w:p>
        </w:tc>
        <w:tc>
          <w:tcPr>
            <w:tcW w:w="2766" w:type="dxa"/>
            <w:tcBorders>
              <w:top w:val="single" w:sz="6" w:space="0" w:color="auto"/>
            </w:tcBorders>
          </w:tcPr>
          <w:p w14:paraId="351F9D4B" w14:textId="4245EE64" w:rsidR="003000E3" w:rsidRDefault="003000E3" w:rsidP="009B0791">
            <w:pPr>
              <w:pStyle w:val="New"/>
            </w:pPr>
            <w:r>
              <w:rPr>
                <w:rFonts w:hint="eastAsia"/>
              </w:rPr>
              <w:t>4</w:t>
            </w:r>
            <w:r>
              <w:t>5,464</w:t>
            </w:r>
          </w:p>
        </w:tc>
      </w:tr>
      <w:tr w:rsidR="003000E3" w14:paraId="32D9AA71" w14:textId="77777777" w:rsidTr="003D1C8D">
        <w:tc>
          <w:tcPr>
            <w:tcW w:w="1129" w:type="dxa"/>
          </w:tcPr>
          <w:p w14:paraId="31B16ECF" w14:textId="77777777" w:rsidR="003000E3" w:rsidRDefault="003000E3" w:rsidP="009B0791">
            <w:pPr>
              <w:pStyle w:val="New"/>
            </w:pPr>
            <w:r>
              <w:rPr>
                <w:rFonts w:hint="eastAsia"/>
              </w:rPr>
              <w:t>2</w:t>
            </w:r>
          </w:p>
        </w:tc>
        <w:tc>
          <w:tcPr>
            <w:tcW w:w="4401" w:type="dxa"/>
          </w:tcPr>
          <w:p w14:paraId="7EF4CDB1" w14:textId="4EECE718" w:rsidR="003000E3" w:rsidRDefault="003000E3" w:rsidP="009B0791">
            <w:pPr>
              <w:pStyle w:val="New"/>
            </w:pPr>
            <w:r w:rsidRPr="00F42D38">
              <w:t>AB</w:t>
            </w:r>
            <w:r>
              <w:t xml:space="preserve"> </w:t>
            </w:r>
            <w:proofErr w:type="spellStart"/>
            <w:r w:rsidRPr="00F42D38">
              <w:t>schizophreni</w:t>
            </w:r>
            <w:proofErr w:type="spellEnd"/>
            <w:r w:rsidRPr="00F42D38">
              <w:t>*</w:t>
            </w:r>
          </w:p>
        </w:tc>
        <w:tc>
          <w:tcPr>
            <w:tcW w:w="2766" w:type="dxa"/>
          </w:tcPr>
          <w:p w14:paraId="1083FEFB" w14:textId="0D73CC5C" w:rsidR="003000E3" w:rsidRDefault="003000E3" w:rsidP="009B0791">
            <w:pPr>
              <w:pStyle w:val="New"/>
            </w:pPr>
            <w:r>
              <w:t>68,032</w:t>
            </w:r>
          </w:p>
        </w:tc>
      </w:tr>
      <w:tr w:rsidR="003000E3" w14:paraId="07146717" w14:textId="77777777" w:rsidTr="003D1C8D">
        <w:tc>
          <w:tcPr>
            <w:tcW w:w="1129" w:type="dxa"/>
          </w:tcPr>
          <w:p w14:paraId="636C80EC" w14:textId="77777777" w:rsidR="003000E3" w:rsidRDefault="003000E3" w:rsidP="009B0791">
            <w:pPr>
              <w:pStyle w:val="New"/>
            </w:pPr>
            <w:r>
              <w:rPr>
                <w:rFonts w:hint="eastAsia"/>
              </w:rPr>
              <w:t>3</w:t>
            </w:r>
          </w:p>
        </w:tc>
        <w:tc>
          <w:tcPr>
            <w:tcW w:w="4401" w:type="dxa"/>
          </w:tcPr>
          <w:p w14:paraId="549ACFB3" w14:textId="77777777" w:rsidR="003000E3" w:rsidRDefault="003000E3" w:rsidP="009B0791">
            <w:pPr>
              <w:pStyle w:val="New"/>
            </w:pPr>
            <w:r>
              <w:t>1 OR 2</w:t>
            </w:r>
          </w:p>
        </w:tc>
        <w:tc>
          <w:tcPr>
            <w:tcW w:w="2766" w:type="dxa"/>
          </w:tcPr>
          <w:p w14:paraId="521EEA6E" w14:textId="53EA96DC" w:rsidR="003000E3" w:rsidRDefault="003000E3" w:rsidP="009B0791">
            <w:pPr>
              <w:pStyle w:val="New"/>
            </w:pPr>
            <w:r>
              <w:t>78,204</w:t>
            </w:r>
          </w:p>
        </w:tc>
      </w:tr>
      <w:tr w:rsidR="003000E3" w14:paraId="778F1755" w14:textId="77777777" w:rsidTr="003D1C8D">
        <w:tc>
          <w:tcPr>
            <w:tcW w:w="1129" w:type="dxa"/>
          </w:tcPr>
          <w:p w14:paraId="34C38AC3" w14:textId="77777777" w:rsidR="003000E3" w:rsidRDefault="003000E3" w:rsidP="009B0791">
            <w:pPr>
              <w:pStyle w:val="New"/>
            </w:pPr>
            <w:r>
              <w:rPr>
                <w:rFonts w:hint="eastAsia"/>
              </w:rPr>
              <w:t>4</w:t>
            </w:r>
          </w:p>
        </w:tc>
        <w:tc>
          <w:tcPr>
            <w:tcW w:w="4401" w:type="dxa"/>
          </w:tcPr>
          <w:p w14:paraId="4CAF3787" w14:textId="4812E2DF" w:rsidR="003000E3" w:rsidRDefault="003000E3" w:rsidP="009B0791">
            <w:pPr>
              <w:pStyle w:val="New"/>
            </w:pPr>
            <w:r w:rsidRPr="00F42D38">
              <w:t>TI</w:t>
            </w:r>
            <w:r>
              <w:t xml:space="preserve"> </w:t>
            </w:r>
            <w:r w:rsidRPr="00F42D38">
              <w:t>pharmacoeconomic</w:t>
            </w:r>
          </w:p>
        </w:tc>
        <w:tc>
          <w:tcPr>
            <w:tcW w:w="2766" w:type="dxa"/>
          </w:tcPr>
          <w:p w14:paraId="78F203F7" w14:textId="1C11FD2A" w:rsidR="003000E3" w:rsidRDefault="003000E3" w:rsidP="009B0791">
            <w:pPr>
              <w:pStyle w:val="New"/>
            </w:pPr>
            <w:r>
              <w:t>1,177</w:t>
            </w:r>
          </w:p>
        </w:tc>
      </w:tr>
      <w:tr w:rsidR="003000E3" w14:paraId="40C9CD5A" w14:textId="77777777" w:rsidTr="003D1C8D">
        <w:tc>
          <w:tcPr>
            <w:tcW w:w="1129" w:type="dxa"/>
          </w:tcPr>
          <w:p w14:paraId="477F1AC7" w14:textId="77777777" w:rsidR="003000E3" w:rsidRDefault="003000E3" w:rsidP="009B0791">
            <w:pPr>
              <w:pStyle w:val="New"/>
            </w:pPr>
            <w:r>
              <w:rPr>
                <w:rFonts w:hint="eastAsia"/>
              </w:rPr>
              <w:t>5</w:t>
            </w:r>
          </w:p>
        </w:tc>
        <w:tc>
          <w:tcPr>
            <w:tcW w:w="4401" w:type="dxa"/>
          </w:tcPr>
          <w:p w14:paraId="72332AB8" w14:textId="7DF2AC2D" w:rsidR="003000E3" w:rsidRDefault="003000E3" w:rsidP="009B0791">
            <w:pPr>
              <w:pStyle w:val="New"/>
            </w:pPr>
            <w:r>
              <w:t>TI cost effectiveness</w:t>
            </w:r>
          </w:p>
        </w:tc>
        <w:tc>
          <w:tcPr>
            <w:tcW w:w="2766" w:type="dxa"/>
          </w:tcPr>
          <w:p w14:paraId="2FFABA4C" w14:textId="1728ED4C" w:rsidR="003000E3" w:rsidRDefault="003000E3" w:rsidP="009B0791">
            <w:pPr>
              <w:pStyle w:val="New"/>
            </w:pPr>
            <w:r>
              <w:rPr>
                <w:rFonts w:hint="eastAsia"/>
              </w:rPr>
              <w:t>1</w:t>
            </w:r>
            <w:r>
              <w:t>5,682</w:t>
            </w:r>
          </w:p>
        </w:tc>
      </w:tr>
      <w:tr w:rsidR="003000E3" w14:paraId="6DD66240" w14:textId="77777777" w:rsidTr="003D1C8D">
        <w:tc>
          <w:tcPr>
            <w:tcW w:w="1129" w:type="dxa"/>
          </w:tcPr>
          <w:p w14:paraId="18D7C413" w14:textId="77777777" w:rsidR="003000E3" w:rsidRDefault="003000E3" w:rsidP="009B0791">
            <w:pPr>
              <w:pStyle w:val="New"/>
            </w:pPr>
            <w:r>
              <w:rPr>
                <w:rFonts w:hint="eastAsia"/>
              </w:rPr>
              <w:t>6</w:t>
            </w:r>
          </w:p>
        </w:tc>
        <w:tc>
          <w:tcPr>
            <w:tcW w:w="4401" w:type="dxa"/>
          </w:tcPr>
          <w:p w14:paraId="2889C03B" w14:textId="3E6ED756" w:rsidR="003000E3" w:rsidRDefault="003000E3" w:rsidP="009B0791">
            <w:pPr>
              <w:pStyle w:val="New"/>
            </w:pPr>
            <w:r>
              <w:t>TI cost utility</w:t>
            </w:r>
          </w:p>
        </w:tc>
        <w:tc>
          <w:tcPr>
            <w:tcW w:w="2766" w:type="dxa"/>
          </w:tcPr>
          <w:p w14:paraId="47A05B2B" w14:textId="4B47B05A" w:rsidR="003000E3" w:rsidRDefault="003000E3" w:rsidP="009B0791">
            <w:pPr>
              <w:pStyle w:val="New"/>
            </w:pPr>
            <w:r>
              <w:rPr>
                <w:rFonts w:hint="eastAsia"/>
              </w:rPr>
              <w:t>1</w:t>
            </w:r>
            <w:r>
              <w:t>,366</w:t>
            </w:r>
          </w:p>
        </w:tc>
      </w:tr>
      <w:tr w:rsidR="003000E3" w14:paraId="325DF557" w14:textId="77777777" w:rsidTr="003D1C8D">
        <w:tc>
          <w:tcPr>
            <w:tcW w:w="1129" w:type="dxa"/>
          </w:tcPr>
          <w:p w14:paraId="54842517" w14:textId="77777777" w:rsidR="003000E3" w:rsidRDefault="003000E3" w:rsidP="009B0791">
            <w:pPr>
              <w:pStyle w:val="New"/>
            </w:pPr>
            <w:r>
              <w:rPr>
                <w:rFonts w:hint="eastAsia"/>
              </w:rPr>
              <w:t>7</w:t>
            </w:r>
          </w:p>
        </w:tc>
        <w:tc>
          <w:tcPr>
            <w:tcW w:w="4401" w:type="dxa"/>
          </w:tcPr>
          <w:p w14:paraId="6C8FB64C" w14:textId="0B4BB09F" w:rsidR="003000E3" w:rsidRDefault="003000E3" w:rsidP="009B0791">
            <w:pPr>
              <w:pStyle w:val="New"/>
            </w:pPr>
            <w:r>
              <w:t>TI economic evaluation</w:t>
            </w:r>
          </w:p>
        </w:tc>
        <w:tc>
          <w:tcPr>
            <w:tcW w:w="2766" w:type="dxa"/>
          </w:tcPr>
          <w:p w14:paraId="605184BB" w14:textId="3FA8BF06" w:rsidR="003000E3" w:rsidRDefault="003000E3" w:rsidP="009B0791">
            <w:pPr>
              <w:pStyle w:val="New"/>
            </w:pPr>
            <w:r>
              <w:rPr>
                <w:rFonts w:hint="eastAsia"/>
              </w:rPr>
              <w:t>4</w:t>
            </w:r>
            <w:r>
              <w:t>,160</w:t>
            </w:r>
          </w:p>
        </w:tc>
      </w:tr>
      <w:tr w:rsidR="003000E3" w14:paraId="045BC2A9" w14:textId="77777777" w:rsidTr="003D1C8D">
        <w:tc>
          <w:tcPr>
            <w:tcW w:w="1129" w:type="dxa"/>
          </w:tcPr>
          <w:p w14:paraId="5999EAAA" w14:textId="77777777" w:rsidR="003000E3" w:rsidRDefault="003000E3" w:rsidP="009B0791">
            <w:pPr>
              <w:pStyle w:val="New"/>
            </w:pPr>
            <w:r>
              <w:rPr>
                <w:rFonts w:hint="eastAsia"/>
              </w:rPr>
              <w:t>8</w:t>
            </w:r>
          </w:p>
        </w:tc>
        <w:tc>
          <w:tcPr>
            <w:tcW w:w="4401" w:type="dxa"/>
          </w:tcPr>
          <w:p w14:paraId="00CC505B" w14:textId="77777777" w:rsidR="003000E3" w:rsidRPr="002A2802" w:rsidRDefault="003000E3" w:rsidP="009B0791">
            <w:pPr>
              <w:pStyle w:val="New"/>
            </w:pPr>
            <w:r>
              <w:t>4 OR 5 OR 6 OR 7</w:t>
            </w:r>
          </w:p>
        </w:tc>
        <w:tc>
          <w:tcPr>
            <w:tcW w:w="2766" w:type="dxa"/>
          </w:tcPr>
          <w:p w14:paraId="3933694F" w14:textId="102FFB66" w:rsidR="003000E3" w:rsidRDefault="003000E3" w:rsidP="009B0791">
            <w:pPr>
              <w:pStyle w:val="New"/>
            </w:pPr>
            <w:r>
              <w:t>22,074</w:t>
            </w:r>
          </w:p>
        </w:tc>
      </w:tr>
      <w:tr w:rsidR="003000E3" w14:paraId="7AC01865" w14:textId="77777777" w:rsidTr="003D1C8D">
        <w:tc>
          <w:tcPr>
            <w:tcW w:w="1129" w:type="dxa"/>
          </w:tcPr>
          <w:p w14:paraId="4F478CDC" w14:textId="77777777" w:rsidR="003000E3" w:rsidRDefault="003000E3" w:rsidP="009B0791">
            <w:pPr>
              <w:pStyle w:val="New"/>
            </w:pPr>
            <w:r>
              <w:rPr>
                <w:rFonts w:hint="eastAsia"/>
              </w:rPr>
              <w:t>9</w:t>
            </w:r>
          </w:p>
        </w:tc>
        <w:tc>
          <w:tcPr>
            <w:tcW w:w="4401" w:type="dxa"/>
          </w:tcPr>
          <w:p w14:paraId="06F3A7FF" w14:textId="025FC5A3" w:rsidR="003000E3" w:rsidRDefault="003000E3" w:rsidP="009B0791">
            <w:pPr>
              <w:pStyle w:val="New"/>
            </w:pPr>
            <w:r>
              <w:t xml:space="preserve">AB </w:t>
            </w:r>
            <w:r w:rsidRPr="00F42D38">
              <w:t>pharmacoeconomic</w:t>
            </w:r>
          </w:p>
        </w:tc>
        <w:tc>
          <w:tcPr>
            <w:tcW w:w="2766" w:type="dxa"/>
          </w:tcPr>
          <w:p w14:paraId="4C808D78" w14:textId="2B6634E8" w:rsidR="003000E3" w:rsidRDefault="003000E3" w:rsidP="009B0791">
            <w:pPr>
              <w:pStyle w:val="New"/>
            </w:pPr>
            <w:r>
              <w:rPr>
                <w:rFonts w:hint="eastAsia"/>
              </w:rPr>
              <w:t>2</w:t>
            </w:r>
            <w:r>
              <w:t>,681</w:t>
            </w:r>
          </w:p>
        </w:tc>
      </w:tr>
      <w:tr w:rsidR="003000E3" w14:paraId="6A250E49" w14:textId="77777777" w:rsidTr="003D1C8D">
        <w:tc>
          <w:tcPr>
            <w:tcW w:w="1129" w:type="dxa"/>
          </w:tcPr>
          <w:p w14:paraId="3674D8CC" w14:textId="77777777" w:rsidR="003000E3" w:rsidRDefault="003000E3" w:rsidP="009B0791">
            <w:pPr>
              <w:pStyle w:val="New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4401" w:type="dxa"/>
          </w:tcPr>
          <w:p w14:paraId="3BADD88F" w14:textId="0991B7B0" w:rsidR="003000E3" w:rsidRDefault="003000E3" w:rsidP="009B0791">
            <w:pPr>
              <w:pStyle w:val="New"/>
            </w:pPr>
            <w:r>
              <w:t>AB cost effectiveness</w:t>
            </w:r>
          </w:p>
        </w:tc>
        <w:tc>
          <w:tcPr>
            <w:tcW w:w="2766" w:type="dxa"/>
          </w:tcPr>
          <w:p w14:paraId="1759C69C" w14:textId="15867670" w:rsidR="003000E3" w:rsidRDefault="003000E3" w:rsidP="009B0791">
            <w:pPr>
              <w:pStyle w:val="New"/>
            </w:pPr>
            <w:r>
              <w:rPr>
                <w:rFonts w:hint="eastAsia"/>
              </w:rPr>
              <w:t>3</w:t>
            </w:r>
            <w:r>
              <w:t>9,952</w:t>
            </w:r>
          </w:p>
        </w:tc>
      </w:tr>
      <w:tr w:rsidR="003000E3" w14:paraId="45F0A380" w14:textId="77777777" w:rsidTr="003D1C8D">
        <w:tc>
          <w:tcPr>
            <w:tcW w:w="1129" w:type="dxa"/>
          </w:tcPr>
          <w:p w14:paraId="2AA1E887" w14:textId="77777777" w:rsidR="003000E3" w:rsidRDefault="003000E3" w:rsidP="009B0791">
            <w:pPr>
              <w:pStyle w:val="New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4401" w:type="dxa"/>
          </w:tcPr>
          <w:p w14:paraId="20624D00" w14:textId="643E6A47" w:rsidR="003000E3" w:rsidRDefault="003000E3" w:rsidP="009B0791">
            <w:pPr>
              <w:pStyle w:val="New"/>
            </w:pPr>
            <w:r>
              <w:t>AB cost utility</w:t>
            </w:r>
          </w:p>
        </w:tc>
        <w:tc>
          <w:tcPr>
            <w:tcW w:w="2766" w:type="dxa"/>
          </w:tcPr>
          <w:p w14:paraId="7630B730" w14:textId="4F057748" w:rsidR="003000E3" w:rsidRDefault="003000E3" w:rsidP="009B0791">
            <w:pPr>
              <w:pStyle w:val="New"/>
            </w:pPr>
            <w:r>
              <w:rPr>
                <w:rFonts w:hint="eastAsia"/>
              </w:rPr>
              <w:t>2</w:t>
            </w:r>
            <w:r>
              <w:t>,529</w:t>
            </w:r>
          </w:p>
        </w:tc>
      </w:tr>
      <w:tr w:rsidR="003000E3" w14:paraId="306CE9C6" w14:textId="77777777" w:rsidTr="003D1C8D">
        <w:tc>
          <w:tcPr>
            <w:tcW w:w="1129" w:type="dxa"/>
          </w:tcPr>
          <w:p w14:paraId="3BBD311A" w14:textId="77777777" w:rsidR="003000E3" w:rsidRDefault="003000E3" w:rsidP="009B0791">
            <w:pPr>
              <w:pStyle w:val="New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4401" w:type="dxa"/>
          </w:tcPr>
          <w:p w14:paraId="641196D9" w14:textId="663946D9" w:rsidR="003000E3" w:rsidRDefault="003000E3" w:rsidP="009B0791">
            <w:pPr>
              <w:pStyle w:val="New"/>
            </w:pPr>
            <w:r>
              <w:t>AB economic evaluation</w:t>
            </w:r>
          </w:p>
        </w:tc>
        <w:tc>
          <w:tcPr>
            <w:tcW w:w="2766" w:type="dxa"/>
          </w:tcPr>
          <w:p w14:paraId="11D4EBF6" w14:textId="028119E2" w:rsidR="003000E3" w:rsidRDefault="003000E3" w:rsidP="009B0791">
            <w:pPr>
              <w:pStyle w:val="New"/>
            </w:pPr>
            <w:r>
              <w:rPr>
                <w:rFonts w:hint="eastAsia"/>
              </w:rPr>
              <w:t>6</w:t>
            </w:r>
            <w:r>
              <w:t>,839</w:t>
            </w:r>
          </w:p>
        </w:tc>
      </w:tr>
      <w:tr w:rsidR="003000E3" w14:paraId="0BDFE128" w14:textId="77777777" w:rsidTr="003D1C8D">
        <w:tc>
          <w:tcPr>
            <w:tcW w:w="1129" w:type="dxa"/>
          </w:tcPr>
          <w:p w14:paraId="5D512D9D" w14:textId="77777777" w:rsidR="003000E3" w:rsidRDefault="003000E3" w:rsidP="009B0791">
            <w:pPr>
              <w:pStyle w:val="New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4401" w:type="dxa"/>
          </w:tcPr>
          <w:p w14:paraId="0E4FD454" w14:textId="77777777" w:rsidR="003000E3" w:rsidRDefault="003000E3" w:rsidP="009B0791">
            <w:pPr>
              <w:pStyle w:val="New"/>
            </w:pPr>
            <w:r>
              <w:rPr>
                <w:rFonts w:hint="eastAsia"/>
              </w:rPr>
              <w:t>9</w:t>
            </w:r>
            <w:r>
              <w:t xml:space="preserve"> OR 10 OR 11 OR 12</w:t>
            </w:r>
          </w:p>
        </w:tc>
        <w:tc>
          <w:tcPr>
            <w:tcW w:w="2766" w:type="dxa"/>
          </w:tcPr>
          <w:p w14:paraId="27914A66" w14:textId="6C54B079" w:rsidR="003000E3" w:rsidRDefault="003000E3" w:rsidP="009B0791">
            <w:pPr>
              <w:pStyle w:val="New"/>
            </w:pPr>
            <w:r>
              <w:t>47,185</w:t>
            </w:r>
          </w:p>
        </w:tc>
      </w:tr>
      <w:tr w:rsidR="003000E3" w14:paraId="219F25A5" w14:textId="77777777" w:rsidTr="003D1C8D">
        <w:tc>
          <w:tcPr>
            <w:tcW w:w="1129" w:type="dxa"/>
          </w:tcPr>
          <w:p w14:paraId="26CD748E" w14:textId="77777777" w:rsidR="003000E3" w:rsidRDefault="003000E3" w:rsidP="009B0791">
            <w:pPr>
              <w:pStyle w:val="New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4401" w:type="dxa"/>
          </w:tcPr>
          <w:p w14:paraId="32FD27D4" w14:textId="77777777" w:rsidR="003000E3" w:rsidRDefault="003000E3" w:rsidP="009B0791">
            <w:pPr>
              <w:pStyle w:val="New"/>
            </w:pPr>
            <w:r>
              <w:rPr>
                <w:rFonts w:hint="eastAsia"/>
              </w:rPr>
              <w:t>1</w:t>
            </w:r>
            <w:r>
              <w:t>3 OR 8</w:t>
            </w:r>
          </w:p>
        </w:tc>
        <w:tc>
          <w:tcPr>
            <w:tcW w:w="2766" w:type="dxa"/>
          </w:tcPr>
          <w:p w14:paraId="34EDCB5B" w14:textId="1A5EB6D6" w:rsidR="003000E3" w:rsidRDefault="003000E3" w:rsidP="009B0791">
            <w:pPr>
              <w:pStyle w:val="New"/>
            </w:pPr>
            <w:r>
              <w:t>56,041</w:t>
            </w:r>
          </w:p>
        </w:tc>
      </w:tr>
      <w:tr w:rsidR="003000E3" w14:paraId="7393E2E0" w14:textId="77777777" w:rsidTr="003D1C8D">
        <w:tc>
          <w:tcPr>
            <w:tcW w:w="1129" w:type="dxa"/>
          </w:tcPr>
          <w:p w14:paraId="7173FEA2" w14:textId="77777777" w:rsidR="003000E3" w:rsidRDefault="003000E3" w:rsidP="009B0791">
            <w:pPr>
              <w:pStyle w:val="New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4401" w:type="dxa"/>
          </w:tcPr>
          <w:p w14:paraId="09FC88F0" w14:textId="2905963C" w:rsidR="003000E3" w:rsidRDefault="003000E3" w:rsidP="009B0791">
            <w:pPr>
              <w:pStyle w:val="New"/>
            </w:pPr>
            <w:r>
              <w:rPr>
                <w:rFonts w:hint="eastAsia"/>
              </w:rPr>
              <w:t>3</w:t>
            </w:r>
            <w:r>
              <w:t xml:space="preserve"> AND 14</w:t>
            </w:r>
          </w:p>
        </w:tc>
        <w:tc>
          <w:tcPr>
            <w:tcW w:w="2766" w:type="dxa"/>
          </w:tcPr>
          <w:p w14:paraId="381E0ADF" w14:textId="4F35B518" w:rsidR="003000E3" w:rsidRDefault="003000E3" w:rsidP="009B0791">
            <w:pPr>
              <w:pStyle w:val="New"/>
            </w:pPr>
            <w:r>
              <w:rPr>
                <w:rFonts w:hint="eastAsia"/>
              </w:rPr>
              <w:t>3</w:t>
            </w:r>
            <w:r>
              <w:t>83</w:t>
            </w:r>
          </w:p>
        </w:tc>
      </w:tr>
      <w:tr w:rsidR="003000E3" w14:paraId="40391A85" w14:textId="77777777" w:rsidTr="003D1C8D">
        <w:tc>
          <w:tcPr>
            <w:tcW w:w="1129" w:type="dxa"/>
            <w:tcBorders>
              <w:bottom w:val="single" w:sz="8" w:space="0" w:color="auto"/>
            </w:tcBorders>
          </w:tcPr>
          <w:p w14:paraId="320C23A5" w14:textId="4E7C44A9" w:rsidR="003000E3" w:rsidRDefault="003000E3" w:rsidP="009B0791">
            <w:pPr>
              <w:pStyle w:val="New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4401" w:type="dxa"/>
            <w:tcBorders>
              <w:bottom w:val="single" w:sz="8" w:space="0" w:color="auto"/>
            </w:tcBorders>
          </w:tcPr>
          <w:p w14:paraId="16C035CE" w14:textId="63788B20" w:rsidR="003000E3" w:rsidRDefault="003000E3" w:rsidP="009B0791">
            <w:pPr>
              <w:pStyle w:val="New"/>
            </w:pPr>
            <w:r>
              <w:rPr>
                <w:rFonts w:hint="eastAsia"/>
              </w:rPr>
              <w:t>3</w:t>
            </w:r>
            <w:r>
              <w:t xml:space="preserve"> AND 14 with data of publishment limitation: 20140101-20201231</w:t>
            </w:r>
          </w:p>
        </w:tc>
        <w:tc>
          <w:tcPr>
            <w:tcW w:w="2766" w:type="dxa"/>
            <w:tcBorders>
              <w:bottom w:val="single" w:sz="8" w:space="0" w:color="auto"/>
            </w:tcBorders>
          </w:tcPr>
          <w:p w14:paraId="66DCD08A" w14:textId="1AD2423F" w:rsidR="003000E3" w:rsidRDefault="003000E3" w:rsidP="009B0791">
            <w:pPr>
              <w:pStyle w:val="New"/>
            </w:pPr>
            <w:r>
              <w:rPr>
                <w:rFonts w:hint="eastAsia"/>
              </w:rPr>
              <w:t>1</w:t>
            </w:r>
            <w:r>
              <w:t>13</w:t>
            </w:r>
          </w:p>
        </w:tc>
      </w:tr>
    </w:tbl>
    <w:p w14:paraId="0B73B1BA" w14:textId="45270405" w:rsidR="003000E3" w:rsidRPr="00F57CB1" w:rsidRDefault="00000F07" w:rsidP="003000E3">
      <w:pPr>
        <w:pStyle w:val="New"/>
      </w:pPr>
      <w:r>
        <w:rPr>
          <w:rFonts w:hint="eastAsia"/>
        </w:rPr>
        <w:t>T</w:t>
      </w:r>
      <w:r>
        <w:t>I: title; AB: abstract</w:t>
      </w:r>
    </w:p>
    <w:p w14:paraId="451C01A0" w14:textId="1201E3E9" w:rsidR="000D7028" w:rsidRDefault="000D7028" w:rsidP="00F57CB1">
      <w:pPr>
        <w:pStyle w:val="New"/>
      </w:pPr>
    </w:p>
    <w:p w14:paraId="7EBF3CAC" w14:textId="77777777" w:rsidR="00000F07" w:rsidRDefault="00000F07">
      <w:pPr>
        <w:widowControl/>
        <w:jc w:val="left"/>
        <w:rPr>
          <w:rFonts w:ascii="Arial" w:eastAsia="宋体" w:hAnsi="Arial"/>
          <w:sz w:val="22"/>
        </w:rPr>
      </w:pPr>
      <w:r>
        <w:br w:type="page"/>
      </w:r>
    </w:p>
    <w:p w14:paraId="61A92D43" w14:textId="4EEE0D3D" w:rsidR="00315AB6" w:rsidRDefault="00315AB6" w:rsidP="00315AB6">
      <w:pPr>
        <w:pStyle w:val="2"/>
      </w:pPr>
      <w:r>
        <w:rPr>
          <w:rFonts w:eastAsiaTheme="minorEastAsia" w:hint="eastAsia"/>
          <w:lang w:eastAsia="zh-CN"/>
        </w:rPr>
        <w:lastRenderedPageBreak/>
        <w:t>S</w:t>
      </w:r>
      <w:r>
        <w:rPr>
          <w:rFonts w:eastAsiaTheme="minorEastAsia"/>
          <w:lang w:eastAsia="zh-CN"/>
        </w:rPr>
        <w:t xml:space="preserve">upplementary </w:t>
      </w:r>
      <w:r w:rsidRPr="00315AB6">
        <w:rPr>
          <w:rFonts w:eastAsiaTheme="minorEastAsia"/>
          <w:lang w:eastAsia="zh-CN"/>
        </w:rPr>
        <w:t>Table 4</w:t>
      </w:r>
      <w:r>
        <w:rPr>
          <w:rFonts w:eastAsiaTheme="minorEastAsia"/>
          <w:lang w:eastAsia="zh-CN"/>
        </w:rPr>
        <w:t>.</w:t>
      </w:r>
      <w:r w:rsidRPr="00315AB6">
        <w:rPr>
          <w:rFonts w:eastAsiaTheme="minorEastAsia"/>
          <w:lang w:eastAsia="zh-CN"/>
        </w:rPr>
        <w:t xml:space="preserve"> Searched Details from ScienceDirect</w:t>
      </w:r>
    </w:p>
    <w:p w14:paraId="6D912561" w14:textId="1D7EAE76" w:rsidR="000D7028" w:rsidRPr="00315AB6" w:rsidRDefault="003D1C8D" w:rsidP="003D1C8D">
      <w:pPr>
        <w:pStyle w:val="New"/>
        <w:jc w:val="center"/>
        <w:rPr>
          <w:b/>
          <w:bCs/>
        </w:rPr>
      </w:pPr>
      <w:r w:rsidRPr="00315AB6">
        <w:rPr>
          <w:b/>
          <w:bCs/>
        </w:rPr>
        <w:t>Table 4</w:t>
      </w:r>
      <w:r w:rsidR="00315AB6">
        <w:rPr>
          <w:b/>
          <w:bCs/>
        </w:rPr>
        <w:t>.</w:t>
      </w:r>
      <w:r w:rsidRPr="00315AB6">
        <w:rPr>
          <w:b/>
          <w:bCs/>
        </w:rPr>
        <w:t xml:space="preserve"> Searched </w:t>
      </w:r>
      <w:r w:rsidR="00315AB6">
        <w:rPr>
          <w:b/>
          <w:bCs/>
        </w:rPr>
        <w:t>D</w:t>
      </w:r>
      <w:r w:rsidRPr="00315AB6">
        <w:rPr>
          <w:b/>
          <w:bCs/>
        </w:rPr>
        <w:t>etails from ScienceDirect</w:t>
      </w:r>
    </w:p>
    <w:tbl>
      <w:tblPr>
        <w:tblStyle w:val="a8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4960"/>
        <w:gridCol w:w="1497"/>
      </w:tblGrid>
      <w:tr w:rsidR="000D7028" w14:paraId="38DC6D7B" w14:textId="134F1F73" w:rsidTr="003D1C8D">
        <w:tc>
          <w:tcPr>
            <w:tcW w:w="1839" w:type="dxa"/>
            <w:tcBorders>
              <w:bottom w:val="single" w:sz="6" w:space="0" w:color="auto"/>
            </w:tcBorders>
          </w:tcPr>
          <w:p w14:paraId="52D623B8" w14:textId="41DB7C82" w:rsidR="000D7028" w:rsidRDefault="000D7028" w:rsidP="00F57CB1">
            <w:pPr>
              <w:pStyle w:val="New"/>
            </w:pPr>
            <w:r>
              <w:rPr>
                <w:rFonts w:hint="eastAsia"/>
              </w:rPr>
              <w:t>S</w:t>
            </w:r>
            <w:r>
              <w:t>earch field</w:t>
            </w:r>
          </w:p>
        </w:tc>
        <w:tc>
          <w:tcPr>
            <w:tcW w:w="4960" w:type="dxa"/>
            <w:tcBorders>
              <w:bottom w:val="single" w:sz="6" w:space="0" w:color="auto"/>
            </w:tcBorders>
          </w:tcPr>
          <w:p w14:paraId="7C252A80" w14:textId="2490D7E4" w:rsidR="000D7028" w:rsidRDefault="000D7028" w:rsidP="00F57CB1">
            <w:pPr>
              <w:pStyle w:val="New"/>
            </w:pPr>
            <w:r>
              <w:t>Search query</w:t>
            </w:r>
          </w:p>
        </w:tc>
        <w:tc>
          <w:tcPr>
            <w:tcW w:w="1497" w:type="dxa"/>
            <w:tcBorders>
              <w:bottom w:val="single" w:sz="6" w:space="0" w:color="auto"/>
            </w:tcBorders>
          </w:tcPr>
          <w:p w14:paraId="5D763C38" w14:textId="53F5560D" w:rsidR="000D7028" w:rsidRDefault="000D7028" w:rsidP="00F57CB1">
            <w:pPr>
              <w:pStyle w:val="New"/>
            </w:pPr>
            <w:r>
              <w:rPr>
                <w:rFonts w:hint="eastAsia"/>
              </w:rPr>
              <w:t>R</w:t>
            </w:r>
            <w:r>
              <w:t>esults</w:t>
            </w:r>
          </w:p>
        </w:tc>
      </w:tr>
      <w:tr w:rsidR="000D7028" w14:paraId="7112968B" w14:textId="1BF10816" w:rsidTr="003D1C8D">
        <w:tc>
          <w:tcPr>
            <w:tcW w:w="1839" w:type="dxa"/>
            <w:tcBorders>
              <w:top w:val="single" w:sz="6" w:space="0" w:color="auto"/>
            </w:tcBorders>
          </w:tcPr>
          <w:p w14:paraId="7B60E09F" w14:textId="7C99A076" w:rsidR="000D7028" w:rsidRDefault="000D7028" w:rsidP="00F57CB1">
            <w:pPr>
              <w:pStyle w:val="New"/>
            </w:pPr>
            <w:r>
              <w:rPr>
                <w:rFonts w:hint="eastAsia"/>
              </w:rPr>
              <w:t>t</w:t>
            </w:r>
            <w:r>
              <w:t>itle, abstract or author-specified keywords</w:t>
            </w:r>
          </w:p>
        </w:tc>
        <w:tc>
          <w:tcPr>
            <w:tcW w:w="4960" w:type="dxa"/>
            <w:tcBorders>
              <w:top w:val="single" w:sz="6" w:space="0" w:color="auto"/>
            </w:tcBorders>
          </w:tcPr>
          <w:p w14:paraId="4E9624E7" w14:textId="5B59F77D" w:rsidR="000D7028" w:rsidRDefault="000D7028" w:rsidP="00F57CB1">
            <w:pPr>
              <w:pStyle w:val="New"/>
            </w:pPr>
            <w:r w:rsidRPr="000D7028">
              <w:t>(schizophrenia OR schizophrenic) AND (((pharmacoeconomic OR economic evaluation) OR cost effectiveness) OR cost utility)</w:t>
            </w:r>
          </w:p>
        </w:tc>
        <w:tc>
          <w:tcPr>
            <w:tcW w:w="1497" w:type="dxa"/>
            <w:vMerge w:val="restart"/>
            <w:tcBorders>
              <w:top w:val="single" w:sz="6" w:space="0" w:color="auto"/>
            </w:tcBorders>
          </w:tcPr>
          <w:p w14:paraId="08D0025F" w14:textId="20C1055A" w:rsidR="000D7028" w:rsidRPr="000D7028" w:rsidRDefault="000D7028" w:rsidP="00F57CB1">
            <w:pPr>
              <w:pStyle w:val="New"/>
            </w:pPr>
            <w:r>
              <w:rPr>
                <w:rFonts w:hint="eastAsia"/>
              </w:rPr>
              <w:t>1</w:t>
            </w:r>
            <w:r>
              <w:t>08</w:t>
            </w:r>
          </w:p>
        </w:tc>
      </w:tr>
      <w:tr w:rsidR="000D7028" w14:paraId="2C926368" w14:textId="2EF7A9D7" w:rsidTr="003D1C8D">
        <w:tc>
          <w:tcPr>
            <w:tcW w:w="1839" w:type="dxa"/>
          </w:tcPr>
          <w:p w14:paraId="71265086" w14:textId="66EBC938" w:rsidR="000D7028" w:rsidRDefault="000D7028" w:rsidP="00F57CB1">
            <w:pPr>
              <w:pStyle w:val="New"/>
            </w:pPr>
            <w:r>
              <w:rPr>
                <w:rFonts w:hint="eastAsia"/>
              </w:rPr>
              <w:t>y</w:t>
            </w:r>
            <w:r w:rsidR="00000F07">
              <w:t>ear range</w:t>
            </w:r>
          </w:p>
        </w:tc>
        <w:tc>
          <w:tcPr>
            <w:tcW w:w="4960" w:type="dxa"/>
          </w:tcPr>
          <w:p w14:paraId="65EC1299" w14:textId="30D3BD79" w:rsidR="000D7028" w:rsidRDefault="000D7028" w:rsidP="00F57CB1">
            <w:pPr>
              <w:pStyle w:val="New"/>
            </w:pPr>
            <w:r>
              <w:rPr>
                <w:rFonts w:hint="eastAsia"/>
              </w:rPr>
              <w:t>2</w:t>
            </w:r>
            <w:r>
              <w:t>014-2020</w:t>
            </w:r>
          </w:p>
        </w:tc>
        <w:tc>
          <w:tcPr>
            <w:tcW w:w="1497" w:type="dxa"/>
            <w:vMerge/>
          </w:tcPr>
          <w:p w14:paraId="6E3B60D7" w14:textId="77777777" w:rsidR="000D7028" w:rsidRDefault="000D7028" w:rsidP="00F57CB1">
            <w:pPr>
              <w:pStyle w:val="New"/>
            </w:pPr>
          </w:p>
        </w:tc>
      </w:tr>
    </w:tbl>
    <w:p w14:paraId="30529FD3" w14:textId="77777777" w:rsidR="000D7028" w:rsidRDefault="000D7028" w:rsidP="00F57CB1">
      <w:pPr>
        <w:pStyle w:val="New"/>
      </w:pPr>
    </w:p>
    <w:p w14:paraId="61B717A4" w14:textId="25FD0222" w:rsidR="000D7028" w:rsidRDefault="000D7028" w:rsidP="00F57CB1">
      <w:pPr>
        <w:pStyle w:val="New"/>
      </w:pPr>
    </w:p>
    <w:p w14:paraId="2EC31654" w14:textId="77777777" w:rsidR="00000F07" w:rsidRDefault="00000F07">
      <w:pPr>
        <w:widowControl/>
        <w:jc w:val="left"/>
        <w:rPr>
          <w:rFonts w:ascii="Arial" w:eastAsia="宋体" w:hAnsi="Arial"/>
          <w:sz w:val="22"/>
        </w:rPr>
      </w:pPr>
      <w:r>
        <w:br w:type="page"/>
      </w:r>
    </w:p>
    <w:p w14:paraId="2232296C" w14:textId="17170C77" w:rsidR="00315AB6" w:rsidRDefault="00315AB6" w:rsidP="00315AB6">
      <w:pPr>
        <w:pStyle w:val="2"/>
      </w:pPr>
      <w:r>
        <w:rPr>
          <w:rFonts w:eastAsiaTheme="minorEastAsia" w:hint="eastAsia"/>
          <w:lang w:eastAsia="zh-CN"/>
        </w:rPr>
        <w:lastRenderedPageBreak/>
        <w:t>S</w:t>
      </w:r>
      <w:r>
        <w:rPr>
          <w:rFonts w:eastAsiaTheme="minorEastAsia"/>
          <w:lang w:eastAsia="zh-CN"/>
        </w:rPr>
        <w:t xml:space="preserve">upplementary </w:t>
      </w:r>
      <w:r w:rsidRPr="00315AB6">
        <w:rPr>
          <w:rFonts w:eastAsiaTheme="minorEastAsia"/>
          <w:lang w:eastAsia="zh-CN"/>
        </w:rPr>
        <w:t>Table 5. Searched Details from Cochrane Library</w:t>
      </w:r>
    </w:p>
    <w:p w14:paraId="7647902A" w14:textId="5E8B5469" w:rsidR="00000F07" w:rsidRPr="00315AB6" w:rsidRDefault="003D1C8D" w:rsidP="003D1C8D">
      <w:pPr>
        <w:pStyle w:val="New"/>
        <w:jc w:val="center"/>
        <w:rPr>
          <w:b/>
          <w:bCs/>
        </w:rPr>
      </w:pPr>
      <w:r w:rsidRPr="00315AB6">
        <w:rPr>
          <w:b/>
          <w:bCs/>
        </w:rPr>
        <w:t>Table 5</w:t>
      </w:r>
      <w:r w:rsidR="00315AB6" w:rsidRPr="00315AB6">
        <w:rPr>
          <w:b/>
          <w:bCs/>
        </w:rPr>
        <w:t>.</w:t>
      </w:r>
      <w:r w:rsidRPr="00315AB6">
        <w:rPr>
          <w:b/>
          <w:bCs/>
        </w:rPr>
        <w:t xml:space="preserve"> Searched </w:t>
      </w:r>
      <w:r w:rsidR="00315AB6" w:rsidRPr="00315AB6">
        <w:rPr>
          <w:b/>
          <w:bCs/>
        </w:rPr>
        <w:t>D</w:t>
      </w:r>
      <w:r w:rsidRPr="00315AB6">
        <w:rPr>
          <w:b/>
          <w:bCs/>
        </w:rPr>
        <w:t xml:space="preserve">etails from </w:t>
      </w:r>
      <w:r w:rsidR="00000F07" w:rsidRPr="00315AB6">
        <w:rPr>
          <w:b/>
          <w:bCs/>
        </w:rPr>
        <w:t>Cochrane Library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4960"/>
        <w:gridCol w:w="1497"/>
      </w:tblGrid>
      <w:tr w:rsidR="00000F07" w14:paraId="4E4A3209" w14:textId="77777777" w:rsidTr="003D1C8D">
        <w:tc>
          <w:tcPr>
            <w:tcW w:w="1839" w:type="dxa"/>
            <w:tcBorders>
              <w:top w:val="single" w:sz="8" w:space="0" w:color="auto"/>
              <w:bottom w:val="single" w:sz="6" w:space="0" w:color="auto"/>
            </w:tcBorders>
          </w:tcPr>
          <w:p w14:paraId="78169D70" w14:textId="77777777" w:rsidR="00000F07" w:rsidRDefault="00000F07" w:rsidP="009B0791">
            <w:pPr>
              <w:pStyle w:val="New"/>
            </w:pPr>
            <w:r>
              <w:rPr>
                <w:rFonts w:hint="eastAsia"/>
              </w:rPr>
              <w:t>S</w:t>
            </w:r>
            <w:r>
              <w:t>earch field</w:t>
            </w:r>
          </w:p>
        </w:tc>
        <w:tc>
          <w:tcPr>
            <w:tcW w:w="4960" w:type="dxa"/>
            <w:tcBorders>
              <w:top w:val="single" w:sz="8" w:space="0" w:color="auto"/>
              <w:bottom w:val="single" w:sz="6" w:space="0" w:color="auto"/>
            </w:tcBorders>
          </w:tcPr>
          <w:p w14:paraId="16A2C60E" w14:textId="77777777" w:rsidR="00000F07" w:rsidRDefault="00000F07" w:rsidP="009B0791">
            <w:pPr>
              <w:pStyle w:val="New"/>
            </w:pPr>
            <w:r>
              <w:t>Search query</w:t>
            </w:r>
          </w:p>
        </w:tc>
        <w:tc>
          <w:tcPr>
            <w:tcW w:w="1497" w:type="dxa"/>
            <w:tcBorders>
              <w:top w:val="single" w:sz="8" w:space="0" w:color="auto"/>
              <w:bottom w:val="single" w:sz="6" w:space="0" w:color="auto"/>
            </w:tcBorders>
          </w:tcPr>
          <w:p w14:paraId="7D94BE01" w14:textId="77777777" w:rsidR="00000F07" w:rsidRDefault="00000F07" w:rsidP="009B0791">
            <w:pPr>
              <w:pStyle w:val="New"/>
            </w:pPr>
            <w:r>
              <w:rPr>
                <w:rFonts w:hint="eastAsia"/>
              </w:rPr>
              <w:t>R</w:t>
            </w:r>
            <w:r>
              <w:t>esults</w:t>
            </w:r>
          </w:p>
        </w:tc>
      </w:tr>
      <w:tr w:rsidR="00000F07" w14:paraId="394E7204" w14:textId="77777777" w:rsidTr="003D1C8D">
        <w:tc>
          <w:tcPr>
            <w:tcW w:w="1839" w:type="dxa"/>
            <w:tcBorders>
              <w:top w:val="single" w:sz="6" w:space="0" w:color="auto"/>
            </w:tcBorders>
          </w:tcPr>
          <w:p w14:paraId="0F6E5EE9" w14:textId="4C747E2E" w:rsidR="00000F07" w:rsidRDefault="00000F07" w:rsidP="009B0791">
            <w:pPr>
              <w:pStyle w:val="New"/>
            </w:pPr>
            <w:r>
              <w:rPr>
                <w:rFonts w:hint="eastAsia"/>
              </w:rPr>
              <w:t>t</w:t>
            </w:r>
            <w:r>
              <w:t>itle</w:t>
            </w:r>
          </w:p>
        </w:tc>
        <w:tc>
          <w:tcPr>
            <w:tcW w:w="4960" w:type="dxa"/>
            <w:tcBorders>
              <w:top w:val="single" w:sz="6" w:space="0" w:color="auto"/>
            </w:tcBorders>
          </w:tcPr>
          <w:p w14:paraId="183BC9BE" w14:textId="1FC33C04" w:rsidR="00000F07" w:rsidRDefault="00000F07" w:rsidP="009B0791">
            <w:pPr>
              <w:pStyle w:val="New"/>
            </w:pPr>
            <w:r w:rsidRPr="00000F07">
              <w:t>(schizophrenia OR schizophrenic) AND (pharmacoeconomic OR economic evaluation OR cost effectiveness OR cost utility)</w:t>
            </w:r>
          </w:p>
        </w:tc>
        <w:tc>
          <w:tcPr>
            <w:tcW w:w="1497" w:type="dxa"/>
            <w:vMerge w:val="restart"/>
            <w:tcBorders>
              <w:top w:val="single" w:sz="6" w:space="0" w:color="auto"/>
            </w:tcBorders>
          </w:tcPr>
          <w:p w14:paraId="48B7413C" w14:textId="4AC9F04F" w:rsidR="00000F07" w:rsidRPr="000D7028" w:rsidRDefault="00000F07" w:rsidP="009B0791">
            <w:pPr>
              <w:pStyle w:val="New"/>
            </w:pPr>
            <w:proofErr w:type="spellStart"/>
            <w:r>
              <w:t>cochrane</w:t>
            </w:r>
            <w:proofErr w:type="spellEnd"/>
            <w:r>
              <w:t xml:space="preserve"> reviews: 0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r>
              <w:rPr>
                <w:rFonts w:hint="eastAsia"/>
              </w:rPr>
              <w:t>t</w:t>
            </w:r>
            <w:r>
              <w:t>rials: 22</w:t>
            </w:r>
          </w:p>
        </w:tc>
      </w:tr>
      <w:tr w:rsidR="00000F07" w14:paraId="4031AADC" w14:textId="77777777" w:rsidTr="003D1C8D">
        <w:tc>
          <w:tcPr>
            <w:tcW w:w="1839" w:type="dxa"/>
          </w:tcPr>
          <w:p w14:paraId="1178C76B" w14:textId="77777777" w:rsidR="00000F07" w:rsidRDefault="00000F07" w:rsidP="009B0791">
            <w:pPr>
              <w:pStyle w:val="New"/>
            </w:pPr>
            <w:r>
              <w:rPr>
                <w:rFonts w:hint="eastAsia"/>
              </w:rPr>
              <w:t>y</w:t>
            </w:r>
            <w:r>
              <w:t>ear(s)</w:t>
            </w:r>
          </w:p>
        </w:tc>
        <w:tc>
          <w:tcPr>
            <w:tcW w:w="4960" w:type="dxa"/>
          </w:tcPr>
          <w:p w14:paraId="6186FDAE" w14:textId="77777777" w:rsidR="00000F07" w:rsidRDefault="00000F07" w:rsidP="009B0791">
            <w:pPr>
              <w:pStyle w:val="New"/>
            </w:pPr>
            <w:r>
              <w:rPr>
                <w:rFonts w:hint="eastAsia"/>
              </w:rPr>
              <w:t>2</w:t>
            </w:r>
            <w:r>
              <w:t>014-2020</w:t>
            </w:r>
          </w:p>
        </w:tc>
        <w:tc>
          <w:tcPr>
            <w:tcW w:w="1497" w:type="dxa"/>
            <w:vMerge/>
          </w:tcPr>
          <w:p w14:paraId="12BEE3B1" w14:textId="77777777" w:rsidR="00000F07" w:rsidRDefault="00000F07" w:rsidP="009B0791">
            <w:pPr>
              <w:pStyle w:val="New"/>
            </w:pPr>
          </w:p>
        </w:tc>
      </w:tr>
      <w:tr w:rsidR="00000F07" w14:paraId="4AA2B9B1" w14:textId="77777777" w:rsidTr="003D1C8D">
        <w:tc>
          <w:tcPr>
            <w:tcW w:w="1839" w:type="dxa"/>
          </w:tcPr>
          <w:p w14:paraId="1F5A2534" w14:textId="26F4DD75" w:rsidR="00000F07" w:rsidRDefault="00000F07" w:rsidP="009B0791">
            <w:pPr>
              <w:pStyle w:val="New"/>
            </w:pPr>
            <w:r>
              <w:rPr>
                <w:rFonts w:hint="eastAsia"/>
              </w:rPr>
              <w:t>a</w:t>
            </w:r>
            <w:r>
              <w:t>bstract</w:t>
            </w:r>
          </w:p>
        </w:tc>
        <w:tc>
          <w:tcPr>
            <w:tcW w:w="4960" w:type="dxa"/>
          </w:tcPr>
          <w:p w14:paraId="60520C23" w14:textId="1C6F9AF0" w:rsidR="00000F07" w:rsidRDefault="00000F07" w:rsidP="009B0791">
            <w:pPr>
              <w:pStyle w:val="New"/>
            </w:pPr>
            <w:r w:rsidRPr="00000F07">
              <w:t>(schizophrenia OR schizophrenic) AND (pharmacoeconomic OR economic evaluation OR cost effectiveness OR cost utility)</w:t>
            </w:r>
          </w:p>
        </w:tc>
        <w:tc>
          <w:tcPr>
            <w:tcW w:w="1497" w:type="dxa"/>
            <w:vMerge w:val="restart"/>
          </w:tcPr>
          <w:p w14:paraId="46A88929" w14:textId="5E365092" w:rsidR="00000F07" w:rsidRDefault="00000F07" w:rsidP="009B0791">
            <w:pPr>
              <w:pStyle w:val="New"/>
            </w:pPr>
            <w:proofErr w:type="spellStart"/>
            <w:r>
              <w:t>cochrane</w:t>
            </w:r>
            <w:proofErr w:type="spellEnd"/>
            <w:r>
              <w:t xml:space="preserve"> reviews:48; trials: 216</w:t>
            </w:r>
          </w:p>
        </w:tc>
      </w:tr>
      <w:tr w:rsidR="00000F07" w14:paraId="637CBC21" w14:textId="77777777" w:rsidTr="003D1C8D">
        <w:tc>
          <w:tcPr>
            <w:tcW w:w="1839" w:type="dxa"/>
          </w:tcPr>
          <w:p w14:paraId="094603BE" w14:textId="2814A051" w:rsidR="00000F07" w:rsidRDefault="00000F07" w:rsidP="009B0791">
            <w:pPr>
              <w:pStyle w:val="New"/>
            </w:pPr>
            <w:r>
              <w:rPr>
                <w:rFonts w:hint="eastAsia"/>
              </w:rPr>
              <w:t>y</w:t>
            </w:r>
            <w:r>
              <w:t>ear range</w:t>
            </w:r>
          </w:p>
        </w:tc>
        <w:tc>
          <w:tcPr>
            <w:tcW w:w="4960" w:type="dxa"/>
          </w:tcPr>
          <w:p w14:paraId="5E0A3496" w14:textId="5DC1B5F5" w:rsidR="00000F07" w:rsidRDefault="00000F07" w:rsidP="009B0791">
            <w:pPr>
              <w:pStyle w:val="New"/>
            </w:pPr>
            <w:r>
              <w:rPr>
                <w:rFonts w:hint="eastAsia"/>
              </w:rPr>
              <w:t>2</w:t>
            </w:r>
            <w:r>
              <w:t>014-2020</w:t>
            </w:r>
          </w:p>
        </w:tc>
        <w:tc>
          <w:tcPr>
            <w:tcW w:w="1497" w:type="dxa"/>
            <w:vMerge/>
          </w:tcPr>
          <w:p w14:paraId="489050E8" w14:textId="77777777" w:rsidR="00000F07" w:rsidRDefault="00000F07" w:rsidP="009B0791">
            <w:pPr>
              <w:pStyle w:val="New"/>
            </w:pPr>
          </w:p>
        </w:tc>
      </w:tr>
      <w:tr w:rsidR="00000F07" w14:paraId="4F9147C2" w14:textId="77777777" w:rsidTr="003D1C8D">
        <w:tc>
          <w:tcPr>
            <w:tcW w:w="6799" w:type="dxa"/>
            <w:gridSpan w:val="2"/>
            <w:tcBorders>
              <w:bottom w:val="single" w:sz="8" w:space="0" w:color="auto"/>
            </w:tcBorders>
          </w:tcPr>
          <w:p w14:paraId="7462FE85" w14:textId="576B087D" w:rsidR="00000F07" w:rsidRDefault="00000F07" w:rsidP="009B0791">
            <w:pPr>
              <w:pStyle w:val="New"/>
            </w:pPr>
            <w:r>
              <w:rPr>
                <w:rFonts w:hint="eastAsia"/>
              </w:rPr>
              <w:t>T</w:t>
            </w:r>
            <w:r>
              <w:t>otal</w:t>
            </w:r>
          </w:p>
        </w:tc>
        <w:tc>
          <w:tcPr>
            <w:tcW w:w="1497" w:type="dxa"/>
            <w:tcBorders>
              <w:bottom w:val="single" w:sz="8" w:space="0" w:color="auto"/>
            </w:tcBorders>
          </w:tcPr>
          <w:p w14:paraId="14CB1FD7" w14:textId="6259D84B" w:rsidR="00000F07" w:rsidRDefault="000C7BD2" w:rsidP="009B0791">
            <w:pPr>
              <w:pStyle w:val="New"/>
            </w:pPr>
            <w:r>
              <w:rPr>
                <w:rFonts w:hint="eastAsia"/>
              </w:rPr>
              <w:t>2</w:t>
            </w:r>
            <w:r>
              <w:t>86</w:t>
            </w:r>
          </w:p>
        </w:tc>
      </w:tr>
    </w:tbl>
    <w:p w14:paraId="7A4EE469" w14:textId="77777777" w:rsidR="00CE6993" w:rsidRDefault="00CE6993" w:rsidP="00F57CB1">
      <w:pPr>
        <w:pStyle w:val="New"/>
        <w:sectPr w:rsidR="00CE699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9679F93" w14:textId="1EC5003B" w:rsidR="00315AB6" w:rsidRDefault="00315AB6" w:rsidP="00315AB6">
      <w:pPr>
        <w:pStyle w:val="1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lastRenderedPageBreak/>
        <w:t>Summaries of Base Case and Sensitivity Analysis Results</w:t>
      </w:r>
    </w:p>
    <w:p w14:paraId="06A69C12" w14:textId="1E556DCB" w:rsidR="00315AB6" w:rsidRPr="00315AB6" w:rsidRDefault="00315AB6" w:rsidP="00315AB6">
      <w:pPr>
        <w:pStyle w:val="2"/>
        <w:rPr>
          <w:rFonts w:hint="eastAsia"/>
        </w:rPr>
      </w:pPr>
      <w:r>
        <w:rPr>
          <w:rFonts w:eastAsiaTheme="minorEastAsia" w:hint="eastAsia"/>
          <w:lang w:eastAsia="zh-CN"/>
        </w:rPr>
        <w:t>S</w:t>
      </w:r>
      <w:r>
        <w:rPr>
          <w:rFonts w:eastAsiaTheme="minorEastAsia"/>
          <w:lang w:eastAsia="zh-CN"/>
        </w:rPr>
        <w:t xml:space="preserve">upplementary </w:t>
      </w:r>
      <w:r w:rsidRPr="00315AB6">
        <w:rPr>
          <w:rFonts w:eastAsiaTheme="minorEastAsia"/>
          <w:lang w:eastAsia="zh-CN"/>
        </w:rPr>
        <w:t>Table 6. Summary of the Base Case Results and Conclusions</w:t>
      </w:r>
    </w:p>
    <w:p w14:paraId="264B54D7" w14:textId="3E0A333E" w:rsidR="00CE6993" w:rsidRPr="00315AB6" w:rsidRDefault="003D1C8D" w:rsidP="003D1C8D">
      <w:pPr>
        <w:pStyle w:val="New"/>
        <w:jc w:val="center"/>
        <w:rPr>
          <w:b/>
          <w:bCs/>
        </w:rPr>
      </w:pPr>
      <w:r w:rsidRPr="00315AB6">
        <w:rPr>
          <w:b/>
          <w:bCs/>
        </w:rPr>
        <w:t xml:space="preserve">Table </w:t>
      </w:r>
      <w:r w:rsidR="00315AB6" w:rsidRPr="00315AB6">
        <w:rPr>
          <w:b/>
          <w:bCs/>
        </w:rPr>
        <w:t>6.</w:t>
      </w:r>
      <w:r w:rsidRPr="00315AB6">
        <w:rPr>
          <w:b/>
          <w:bCs/>
        </w:rPr>
        <w:t xml:space="preserve"> Summary of the </w:t>
      </w:r>
      <w:r w:rsidR="00315AB6" w:rsidRPr="00315AB6">
        <w:rPr>
          <w:b/>
          <w:bCs/>
        </w:rPr>
        <w:t>B</w:t>
      </w:r>
      <w:r w:rsidRPr="00315AB6">
        <w:rPr>
          <w:b/>
          <w:bCs/>
        </w:rPr>
        <w:t xml:space="preserve">ase </w:t>
      </w:r>
      <w:r w:rsidR="00315AB6" w:rsidRPr="00315AB6">
        <w:rPr>
          <w:b/>
          <w:bCs/>
        </w:rPr>
        <w:t>C</w:t>
      </w:r>
      <w:r w:rsidRPr="00315AB6">
        <w:rPr>
          <w:b/>
          <w:bCs/>
        </w:rPr>
        <w:t xml:space="preserve">ase </w:t>
      </w:r>
      <w:r w:rsidR="00315AB6" w:rsidRPr="00315AB6">
        <w:rPr>
          <w:b/>
          <w:bCs/>
        </w:rPr>
        <w:t>R</w:t>
      </w:r>
      <w:r w:rsidRPr="00315AB6">
        <w:rPr>
          <w:b/>
          <w:bCs/>
        </w:rPr>
        <w:t xml:space="preserve">esults and </w:t>
      </w:r>
      <w:r w:rsidR="00315AB6" w:rsidRPr="00315AB6">
        <w:rPr>
          <w:b/>
          <w:bCs/>
        </w:rPr>
        <w:t>C</w:t>
      </w:r>
      <w:r w:rsidRPr="00315AB6">
        <w:rPr>
          <w:b/>
          <w:bCs/>
        </w:rPr>
        <w:t>onclusions</w:t>
      </w:r>
    </w:p>
    <w:tbl>
      <w:tblPr>
        <w:tblW w:w="14884" w:type="dxa"/>
        <w:tblInd w:w="-567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56"/>
        <w:gridCol w:w="1997"/>
        <w:gridCol w:w="5408"/>
        <w:gridCol w:w="5223"/>
      </w:tblGrid>
      <w:tr w:rsidR="009B0791" w:rsidRPr="00CE6993" w14:paraId="7A9B9888" w14:textId="77777777" w:rsidTr="009B0791">
        <w:trPr>
          <w:trHeight w:val="350"/>
        </w:trPr>
        <w:tc>
          <w:tcPr>
            <w:tcW w:w="2127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76E2A3C5" w14:textId="54698A72" w:rsidR="00CE6993" w:rsidRPr="00CE6993" w:rsidRDefault="00CE6993" w:rsidP="00315AB6">
            <w:pPr>
              <w:pStyle w:val="New"/>
            </w:pPr>
            <w:r w:rsidRPr="00CE6993">
              <w:rPr>
                <w:rFonts w:hint="eastAsia"/>
              </w:rPr>
              <w:t>S</w:t>
            </w:r>
            <w:r w:rsidRPr="00CE6993">
              <w:t>tudy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6FB1ACF5" w14:textId="487C09B8" w:rsidR="00CE6993" w:rsidRPr="00CE6993" w:rsidRDefault="00CE6993" w:rsidP="00315AB6">
            <w:pPr>
              <w:pStyle w:val="New"/>
            </w:pPr>
            <w:r w:rsidRPr="00CE6993">
              <w:t>WTP</w:t>
            </w:r>
          </w:p>
        </w:tc>
        <w:tc>
          <w:tcPr>
            <w:tcW w:w="5670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0E451E88" w14:textId="0A66BACA" w:rsidR="00CE6993" w:rsidRPr="00CE6993" w:rsidRDefault="00CE6993" w:rsidP="00315AB6">
            <w:pPr>
              <w:pStyle w:val="New"/>
            </w:pPr>
            <w:r w:rsidRPr="00CE6993">
              <w:t xml:space="preserve">Base </w:t>
            </w:r>
            <w:r w:rsidR="00461A48">
              <w:t>C</w:t>
            </w:r>
            <w:r w:rsidRPr="00CE6993">
              <w:t xml:space="preserve">ase </w:t>
            </w:r>
            <w:r w:rsidR="00461A48">
              <w:t>R</w:t>
            </w:r>
            <w:r w:rsidRPr="00CE6993">
              <w:t xml:space="preserve">esults </w:t>
            </w:r>
          </w:p>
        </w:tc>
        <w:tc>
          <w:tcPr>
            <w:tcW w:w="5528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0CB0EDB3" w14:textId="7C4EDF49" w:rsidR="00CE6993" w:rsidRPr="00CE6993" w:rsidRDefault="00CE6993" w:rsidP="00315AB6">
            <w:pPr>
              <w:pStyle w:val="New"/>
            </w:pPr>
            <w:r w:rsidRPr="00CE6993">
              <w:t>Conclusions</w:t>
            </w:r>
          </w:p>
        </w:tc>
      </w:tr>
      <w:tr w:rsidR="009B0791" w:rsidRPr="00CE6993" w14:paraId="09655D56" w14:textId="77777777" w:rsidTr="009B0791">
        <w:trPr>
          <w:trHeight w:val="840"/>
        </w:trPr>
        <w:tc>
          <w:tcPr>
            <w:tcW w:w="2127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3E379590" w14:textId="09FF43A8" w:rsidR="00CE6993" w:rsidRPr="00CE6993" w:rsidRDefault="00CE6993" w:rsidP="00315AB6">
            <w:pPr>
              <w:pStyle w:val="New"/>
            </w:pPr>
            <w:proofErr w:type="spellStart"/>
            <w:r w:rsidRPr="00CE6993">
              <w:t>Einarson</w:t>
            </w:r>
            <w:proofErr w:type="spellEnd"/>
            <w:r w:rsidRPr="00CE6993">
              <w:t xml:space="preserve"> 2014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75718E66" w14:textId="77777777" w:rsidR="00CE6993" w:rsidRPr="00CE6993" w:rsidRDefault="00CE6993" w:rsidP="00315AB6">
            <w:pPr>
              <w:pStyle w:val="New"/>
            </w:pPr>
            <w:r w:rsidRPr="00CE6993">
              <w:t>not specify</w:t>
            </w:r>
          </w:p>
        </w:tc>
        <w:tc>
          <w:tcPr>
            <w:tcW w:w="5670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2070DE23" w14:textId="1324C068" w:rsidR="00CE6993" w:rsidRPr="00CE6993" w:rsidRDefault="00CE6993" w:rsidP="00315AB6">
            <w:pPr>
              <w:pStyle w:val="New"/>
            </w:pPr>
            <w:r w:rsidRPr="00CE6993">
              <w:t xml:space="preserve">The 1st-line paliperidone LAI therapy </w:t>
            </w:r>
            <w:r w:rsidR="00D36811">
              <w:t>followed by</w:t>
            </w:r>
            <w:r w:rsidRPr="00CE6993">
              <w:t xml:space="preserve"> </w:t>
            </w:r>
            <w:r w:rsidR="00D36811">
              <w:t xml:space="preserve">the </w:t>
            </w:r>
            <w:r w:rsidRPr="00CE6993">
              <w:t xml:space="preserve">2nd-line olanzapine LAI therapy </w:t>
            </w:r>
            <w:r w:rsidR="00D36811">
              <w:t>and the</w:t>
            </w:r>
            <w:r w:rsidRPr="00CE6993">
              <w:t xml:space="preserve"> 3rd-line clozapine therapy was the dominant strategy with reduced cost and additional QALYs.</w:t>
            </w:r>
          </w:p>
        </w:tc>
        <w:tc>
          <w:tcPr>
            <w:tcW w:w="5528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25069A97" w14:textId="349CE960" w:rsidR="00CE6993" w:rsidRPr="00CE6993" w:rsidRDefault="00CE6993" w:rsidP="00315AB6">
            <w:pPr>
              <w:pStyle w:val="New"/>
            </w:pPr>
            <w:r w:rsidRPr="00CE6993">
              <w:t xml:space="preserve">The </w:t>
            </w:r>
            <w:r w:rsidR="00D36811" w:rsidRPr="00CE6993">
              <w:t xml:space="preserve">1st-line </w:t>
            </w:r>
            <w:r w:rsidRPr="00CE6993">
              <w:t>paliperidone</w:t>
            </w:r>
            <w:r w:rsidR="00D36811">
              <w:t xml:space="preserve"> followed by</w:t>
            </w:r>
            <w:r w:rsidRPr="00CE6993">
              <w:t xml:space="preserve"> </w:t>
            </w:r>
            <w:r w:rsidR="00D36811">
              <w:t>the 2</w:t>
            </w:r>
            <w:r w:rsidR="00D36811" w:rsidRPr="00D36811">
              <w:t>nd</w:t>
            </w:r>
            <w:r w:rsidR="00D36811">
              <w:t xml:space="preserve">-line </w:t>
            </w:r>
            <w:r w:rsidRPr="00CE6993">
              <w:t xml:space="preserve">olanzapine LAI </w:t>
            </w:r>
            <w:r w:rsidR="00D36811">
              <w:t>and the 3</w:t>
            </w:r>
            <w:r w:rsidR="00D36811" w:rsidRPr="00D36811">
              <w:t>rd</w:t>
            </w:r>
            <w:r w:rsidR="00D36811">
              <w:t>-line</w:t>
            </w:r>
            <w:r w:rsidRPr="00CE6993">
              <w:t xml:space="preserve"> clozapine strategy was the most cost-effective strategy</w:t>
            </w:r>
            <w:r w:rsidR="009B31F9">
              <w:t xml:space="preserve"> in Sweden.</w:t>
            </w:r>
          </w:p>
        </w:tc>
      </w:tr>
      <w:tr w:rsidR="009B0791" w:rsidRPr="00CE6993" w14:paraId="252CB9FA" w14:textId="77777777" w:rsidTr="009B0791">
        <w:trPr>
          <w:trHeight w:val="560"/>
        </w:trPr>
        <w:tc>
          <w:tcPr>
            <w:tcW w:w="2127" w:type="dxa"/>
            <w:shd w:val="clear" w:color="auto" w:fill="auto"/>
            <w:hideMark/>
          </w:tcPr>
          <w:p w14:paraId="10BA74DA" w14:textId="20D33543" w:rsidR="00CE6993" w:rsidRPr="00CE6993" w:rsidRDefault="00CE6993" w:rsidP="00315AB6">
            <w:pPr>
              <w:pStyle w:val="New"/>
            </w:pPr>
            <w:proofErr w:type="spellStart"/>
            <w:r w:rsidRPr="00CE6993">
              <w:t>Lachaine</w:t>
            </w:r>
            <w:proofErr w:type="spellEnd"/>
            <w:r w:rsidRPr="00CE6993">
              <w:t xml:space="preserve"> 2014</w:t>
            </w:r>
          </w:p>
        </w:tc>
        <w:tc>
          <w:tcPr>
            <w:tcW w:w="1559" w:type="dxa"/>
            <w:shd w:val="clear" w:color="auto" w:fill="auto"/>
            <w:hideMark/>
          </w:tcPr>
          <w:p w14:paraId="5C21830B" w14:textId="45356146" w:rsidR="00CE6993" w:rsidRPr="00CE6993" w:rsidRDefault="00CE6993" w:rsidP="00315AB6">
            <w:pPr>
              <w:pStyle w:val="New"/>
            </w:pPr>
            <w:r w:rsidRPr="00CE6993">
              <w:t>$50,000</w:t>
            </w:r>
            <w:r w:rsidR="009B0791" w:rsidRPr="009B0791">
              <w:t>/QALY</w:t>
            </w:r>
            <w:r w:rsidRPr="00CE6993">
              <w:t xml:space="preserve"> </w:t>
            </w:r>
          </w:p>
        </w:tc>
        <w:tc>
          <w:tcPr>
            <w:tcW w:w="5670" w:type="dxa"/>
            <w:shd w:val="clear" w:color="auto" w:fill="auto"/>
            <w:hideMark/>
          </w:tcPr>
          <w:p w14:paraId="0CAD3183" w14:textId="77777777" w:rsidR="00CE6993" w:rsidRPr="00CE6993" w:rsidRDefault="00CE6993" w:rsidP="00315AB6">
            <w:pPr>
              <w:pStyle w:val="New"/>
            </w:pPr>
            <w:proofErr w:type="spellStart"/>
            <w:r w:rsidRPr="00CE6993">
              <w:t>Asenapine</w:t>
            </w:r>
            <w:proofErr w:type="spellEnd"/>
            <w:r w:rsidRPr="00CE6993">
              <w:t xml:space="preserve"> was a dominant strategy compared with olanzapine with reduced cost and additional QALYs.</w:t>
            </w:r>
          </w:p>
        </w:tc>
        <w:tc>
          <w:tcPr>
            <w:tcW w:w="5528" w:type="dxa"/>
            <w:shd w:val="clear" w:color="auto" w:fill="auto"/>
            <w:hideMark/>
          </w:tcPr>
          <w:p w14:paraId="6B51335F" w14:textId="7C9A8447" w:rsidR="00CE6993" w:rsidRPr="00CE6993" w:rsidRDefault="00CE6993" w:rsidP="00315AB6">
            <w:pPr>
              <w:pStyle w:val="New"/>
            </w:pPr>
            <w:proofErr w:type="spellStart"/>
            <w:r w:rsidRPr="00CE6993">
              <w:t>Asenapine</w:t>
            </w:r>
            <w:proofErr w:type="spellEnd"/>
            <w:r w:rsidRPr="00CE6993">
              <w:t xml:space="preserve"> was a cost-effective strategy compared with most of the atypical antipsychotics frequently used</w:t>
            </w:r>
            <w:r w:rsidR="009B31F9">
              <w:t xml:space="preserve"> in Canada</w:t>
            </w:r>
            <w:r w:rsidRPr="00CE6993">
              <w:t>.</w:t>
            </w:r>
          </w:p>
        </w:tc>
      </w:tr>
      <w:tr w:rsidR="009B0791" w:rsidRPr="00CE6993" w14:paraId="679C66F4" w14:textId="77777777" w:rsidTr="009B0791">
        <w:trPr>
          <w:trHeight w:val="1120"/>
        </w:trPr>
        <w:tc>
          <w:tcPr>
            <w:tcW w:w="2127" w:type="dxa"/>
            <w:shd w:val="clear" w:color="auto" w:fill="auto"/>
            <w:hideMark/>
          </w:tcPr>
          <w:p w14:paraId="3FE7660A" w14:textId="61AF0BC7" w:rsidR="00CE6993" w:rsidRPr="00CE6993" w:rsidRDefault="00CE6993" w:rsidP="00315AB6">
            <w:pPr>
              <w:pStyle w:val="New"/>
            </w:pPr>
            <w:r w:rsidRPr="00CE6993">
              <w:t>Park 2014</w:t>
            </w:r>
          </w:p>
        </w:tc>
        <w:tc>
          <w:tcPr>
            <w:tcW w:w="1559" w:type="dxa"/>
            <w:shd w:val="clear" w:color="auto" w:fill="auto"/>
            <w:hideMark/>
          </w:tcPr>
          <w:p w14:paraId="2B426CA5" w14:textId="7DBBDE50" w:rsidR="00CE6993" w:rsidRPr="00CE6993" w:rsidRDefault="00CE6993" w:rsidP="00315AB6">
            <w:pPr>
              <w:pStyle w:val="New"/>
            </w:pPr>
            <w:r w:rsidRPr="00CE6993">
              <w:t>$50,000</w:t>
            </w:r>
            <w:r w:rsidR="009B0791" w:rsidRPr="009B0791">
              <w:t>/QALY</w:t>
            </w:r>
            <w:r>
              <w:t xml:space="preserve">, </w:t>
            </w:r>
            <w:r w:rsidRPr="00CE6993">
              <w:t>$100,000</w:t>
            </w:r>
            <w:r w:rsidR="009B0791" w:rsidRPr="009B0791">
              <w:t>/QALY</w:t>
            </w:r>
          </w:p>
        </w:tc>
        <w:tc>
          <w:tcPr>
            <w:tcW w:w="5670" w:type="dxa"/>
            <w:shd w:val="clear" w:color="auto" w:fill="auto"/>
            <w:hideMark/>
          </w:tcPr>
          <w:p w14:paraId="2E4EB5B5" w14:textId="148D331A" w:rsidR="00CE6993" w:rsidRPr="00CE6993" w:rsidRDefault="00CE6993" w:rsidP="00315AB6">
            <w:pPr>
              <w:pStyle w:val="New"/>
            </w:pPr>
            <w:r w:rsidRPr="00CE6993">
              <w:t xml:space="preserve">1. The ICER was $542,500/QALY for </w:t>
            </w:r>
            <w:r w:rsidR="00D36811">
              <w:t>the 1</w:t>
            </w:r>
            <w:r w:rsidR="00D36811" w:rsidRPr="00D36811">
              <w:t>st</w:t>
            </w:r>
            <w:r w:rsidR="00D36811">
              <w:t>-line ziprasidone followed by the 2</w:t>
            </w:r>
            <w:r w:rsidR="00D36811" w:rsidRPr="00D36811">
              <w:t>nd</w:t>
            </w:r>
            <w:r w:rsidR="00D36811">
              <w:t xml:space="preserve">-line </w:t>
            </w:r>
            <w:r w:rsidR="009B0791">
              <w:t>quetiapine</w:t>
            </w:r>
            <w:r w:rsidRPr="00CE6993">
              <w:t xml:space="preserve"> strategy compared with </w:t>
            </w:r>
            <w:r w:rsidR="00D36811">
              <w:t>the 1</w:t>
            </w:r>
            <w:r w:rsidR="00D36811" w:rsidRPr="00D36811">
              <w:t>st</w:t>
            </w:r>
            <w:r w:rsidR="00D36811">
              <w:t xml:space="preserve">-line </w:t>
            </w:r>
            <w:proofErr w:type="spellStart"/>
            <w:r w:rsidR="009B0791">
              <w:t>ziprazidone</w:t>
            </w:r>
            <w:proofErr w:type="spellEnd"/>
            <w:r w:rsidR="00D36811">
              <w:t xml:space="preserve"> followed by the 2</w:t>
            </w:r>
            <w:r w:rsidR="00D36811" w:rsidRPr="00D36811">
              <w:t>nd</w:t>
            </w:r>
            <w:r w:rsidR="00D36811">
              <w:t xml:space="preserve">-line </w:t>
            </w:r>
            <w:r w:rsidR="009B0791">
              <w:t>risperidone</w:t>
            </w:r>
            <w:r w:rsidRPr="00CE6993">
              <w:t xml:space="preserve"> strategy.</w:t>
            </w:r>
            <w:r w:rsidRPr="00CE6993">
              <w:br/>
              <w:t xml:space="preserve">2. The ICER was $5,200/QALY for </w:t>
            </w:r>
            <w:r w:rsidR="00D36811">
              <w:t>the 1</w:t>
            </w:r>
            <w:r w:rsidR="00D36811" w:rsidRPr="00D36811">
              <w:t>st</w:t>
            </w:r>
            <w:r w:rsidR="00D36811">
              <w:t>-line ziprasidone followed by the 2</w:t>
            </w:r>
            <w:r w:rsidR="00D36811" w:rsidRPr="00D36811">
              <w:t>nd</w:t>
            </w:r>
            <w:r w:rsidR="00D36811">
              <w:t xml:space="preserve">-line </w:t>
            </w:r>
            <w:r w:rsidR="009B0791">
              <w:t>risperidone</w:t>
            </w:r>
            <w:r w:rsidRPr="00CE6993">
              <w:t xml:space="preserve"> strategy compared with </w:t>
            </w:r>
            <w:r w:rsidR="00D36811">
              <w:t>the 1</w:t>
            </w:r>
            <w:r w:rsidR="00D36811" w:rsidRPr="00D36811">
              <w:t>st</w:t>
            </w:r>
            <w:r w:rsidR="00D36811">
              <w:t xml:space="preserve">-line </w:t>
            </w:r>
            <w:r w:rsidR="009B0791">
              <w:t>risperidone</w:t>
            </w:r>
            <w:r w:rsidR="00D36811">
              <w:t xml:space="preserve"> followed by the 2</w:t>
            </w:r>
            <w:r w:rsidR="00D36811" w:rsidRPr="00D36811">
              <w:t>nd</w:t>
            </w:r>
            <w:r w:rsidR="00D36811">
              <w:t xml:space="preserve">-line </w:t>
            </w:r>
            <w:proofErr w:type="spellStart"/>
            <w:r w:rsidR="009B0791">
              <w:t>ziprazidone</w:t>
            </w:r>
            <w:proofErr w:type="spellEnd"/>
            <w:r w:rsidRPr="00CE6993">
              <w:t xml:space="preserve"> strategy.</w:t>
            </w:r>
          </w:p>
        </w:tc>
        <w:tc>
          <w:tcPr>
            <w:tcW w:w="5528" w:type="dxa"/>
            <w:shd w:val="clear" w:color="auto" w:fill="auto"/>
            <w:hideMark/>
          </w:tcPr>
          <w:p w14:paraId="1C9DAA56" w14:textId="6580DA47" w:rsidR="00CE6993" w:rsidRPr="00CE6993" w:rsidRDefault="00CE6993" w:rsidP="00315AB6">
            <w:pPr>
              <w:pStyle w:val="New"/>
            </w:pPr>
            <w:r w:rsidRPr="00CE6993">
              <w:t xml:space="preserve">The </w:t>
            </w:r>
            <w:r w:rsidR="00D36811">
              <w:t>1</w:t>
            </w:r>
            <w:r w:rsidR="00D36811" w:rsidRPr="00D36811">
              <w:t>st-</w:t>
            </w:r>
            <w:r w:rsidR="00D36811">
              <w:t>line ziprasidone followed by the 2</w:t>
            </w:r>
            <w:r w:rsidR="00D36811" w:rsidRPr="00D36811">
              <w:t>nd</w:t>
            </w:r>
            <w:r w:rsidR="00D36811">
              <w:t xml:space="preserve">-line </w:t>
            </w:r>
            <w:r w:rsidR="00F703E5">
              <w:t>quetiapine</w:t>
            </w:r>
            <w:r w:rsidRPr="00CE6993">
              <w:t xml:space="preserve"> strategy was the most cost-effective strategy</w:t>
            </w:r>
            <w:r w:rsidR="009B31F9">
              <w:t xml:space="preserve"> in United States</w:t>
            </w:r>
            <w:r w:rsidRPr="00CE6993">
              <w:t>.</w:t>
            </w:r>
          </w:p>
        </w:tc>
      </w:tr>
      <w:tr w:rsidR="009B0791" w:rsidRPr="00CE6993" w14:paraId="497D4976" w14:textId="77777777" w:rsidTr="009B0791">
        <w:trPr>
          <w:trHeight w:val="560"/>
        </w:trPr>
        <w:tc>
          <w:tcPr>
            <w:tcW w:w="2127" w:type="dxa"/>
            <w:shd w:val="clear" w:color="auto" w:fill="auto"/>
            <w:hideMark/>
          </w:tcPr>
          <w:p w14:paraId="762683F1" w14:textId="1363B33A" w:rsidR="00CE6993" w:rsidRPr="00CE6993" w:rsidRDefault="00CE6993" w:rsidP="00315AB6">
            <w:pPr>
              <w:pStyle w:val="New"/>
            </w:pPr>
            <w:proofErr w:type="spellStart"/>
            <w:r w:rsidRPr="00CE6993">
              <w:t>Dilla</w:t>
            </w:r>
            <w:proofErr w:type="spellEnd"/>
            <w:r w:rsidRPr="00CE6993">
              <w:t xml:space="preserve"> 2014</w:t>
            </w:r>
          </w:p>
        </w:tc>
        <w:tc>
          <w:tcPr>
            <w:tcW w:w="1559" w:type="dxa"/>
            <w:shd w:val="clear" w:color="auto" w:fill="auto"/>
            <w:hideMark/>
          </w:tcPr>
          <w:p w14:paraId="3EA0A492" w14:textId="7819527A" w:rsidR="00CE6993" w:rsidRPr="00CE6993" w:rsidRDefault="00CE6993" w:rsidP="00315AB6">
            <w:pPr>
              <w:pStyle w:val="New"/>
            </w:pPr>
            <w:r w:rsidRPr="00CE6993">
              <w:t>€ 30,000</w:t>
            </w:r>
            <w:r w:rsidR="009B0791" w:rsidRPr="009B0791">
              <w:t>/QALY</w:t>
            </w:r>
          </w:p>
        </w:tc>
        <w:tc>
          <w:tcPr>
            <w:tcW w:w="5670" w:type="dxa"/>
            <w:shd w:val="clear" w:color="auto" w:fill="auto"/>
            <w:hideMark/>
          </w:tcPr>
          <w:p w14:paraId="33D63DCC" w14:textId="06D0A10F" w:rsidR="00CE6993" w:rsidRPr="00CE6993" w:rsidRDefault="00CE6993" w:rsidP="00315AB6">
            <w:pPr>
              <w:pStyle w:val="New"/>
            </w:pPr>
            <w:r w:rsidRPr="00CE6993">
              <w:t>Compared with risperidone</w:t>
            </w:r>
            <w:r w:rsidR="009B0791">
              <w:t xml:space="preserve"> </w:t>
            </w:r>
            <w:r w:rsidRPr="00CE6993">
              <w:t>LAI, olanzapine</w:t>
            </w:r>
            <w:r w:rsidR="009B0791">
              <w:t xml:space="preserve"> </w:t>
            </w:r>
            <w:r w:rsidRPr="00CE6993">
              <w:t>LAI was a dominant strategy with reduced cost and addit</w:t>
            </w:r>
            <w:r w:rsidR="009B0791">
              <w:t>i</w:t>
            </w:r>
            <w:r w:rsidRPr="00CE6993">
              <w:t>onal QALYs.</w:t>
            </w:r>
          </w:p>
        </w:tc>
        <w:tc>
          <w:tcPr>
            <w:tcW w:w="5528" w:type="dxa"/>
            <w:shd w:val="clear" w:color="auto" w:fill="auto"/>
            <w:hideMark/>
          </w:tcPr>
          <w:p w14:paraId="3D0D7CE6" w14:textId="5554680F" w:rsidR="00CE6993" w:rsidRPr="00CE6993" w:rsidRDefault="00CE6993" w:rsidP="00315AB6">
            <w:pPr>
              <w:pStyle w:val="New"/>
            </w:pPr>
            <w:r w:rsidRPr="00CE6993">
              <w:t>Olanzapine-LAI was a dominant strategy compared with risperidone-LAI</w:t>
            </w:r>
            <w:r w:rsidR="009B31F9">
              <w:t xml:space="preserve"> in Spain</w:t>
            </w:r>
            <w:r w:rsidRPr="00CE6993">
              <w:t>.</w:t>
            </w:r>
          </w:p>
        </w:tc>
      </w:tr>
      <w:tr w:rsidR="009B0791" w:rsidRPr="009B31F9" w14:paraId="5C661278" w14:textId="77777777" w:rsidTr="009B0791">
        <w:trPr>
          <w:trHeight w:val="1970"/>
        </w:trPr>
        <w:tc>
          <w:tcPr>
            <w:tcW w:w="2127" w:type="dxa"/>
            <w:shd w:val="clear" w:color="auto" w:fill="auto"/>
            <w:hideMark/>
          </w:tcPr>
          <w:p w14:paraId="66781FC3" w14:textId="72DF7B0E" w:rsidR="00CE6993" w:rsidRPr="00CE6993" w:rsidRDefault="00CE6993" w:rsidP="00315AB6">
            <w:pPr>
              <w:pStyle w:val="New"/>
            </w:pPr>
            <w:r w:rsidRPr="00CE6993">
              <w:lastRenderedPageBreak/>
              <w:t>Anh 2015</w:t>
            </w:r>
          </w:p>
        </w:tc>
        <w:tc>
          <w:tcPr>
            <w:tcW w:w="1559" w:type="dxa"/>
            <w:shd w:val="clear" w:color="auto" w:fill="auto"/>
            <w:hideMark/>
          </w:tcPr>
          <w:p w14:paraId="29676B43" w14:textId="1B5EC152" w:rsidR="00CE6993" w:rsidRPr="00CE6993" w:rsidRDefault="00CE6993" w:rsidP="00315AB6">
            <w:pPr>
              <w:pStyle w:val="New"/>
              <w:rPr>
                <w:rFonts w:eastAsiaTheme="minorEastAsia"/>
              </w:rPr>
            </w:pPr>
            <w:r w:rsidRPr="00CE6993">
              <w:t>$2,388</w:t>
            </w:r>
            <w:r w:rsidR="009B0791">
              <w:rPr>
                <w:rFonts w:eastAsiaTheme="minorEastAsia" w:hint="eastAsia"/>
              </w:rPr>
              <w:t>/</w:t>
            </w:r>
            <w:r w:rsidR="009B0791">
              <w:rPr>
                <w:rFonts w:eastAsiaTheme="minorEastAsia"/>
              </w:rPr>
              <w:t xml:space="preserve">DALY </w:t>
            </w:r>
            <w:r>
              <w:rPr>
                <w:rFonts w:eastAsiaTheme="minorEastAsia" w:hint="eastAsia"/>
              </w:rPr>
              <w:t>(</w:t>
            </w:r>
            <w:r w:rsidRPr="00CE6993">
              <w:t>1-time per capital GDP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5670" w:type="dxa"/>
            <w:shd w:val="clear" w:color="auto" w:fill="auto"/>
            <w:hideMark/>
          </w:tcPr>
          <w:p w14:paraId="7F8AA0A2" w14:textId="6D487A1A" w:rsidR="00CE6993" w:rsidRPr="00CE6993" w:rsidRDefault="00CE6993" w:rsidP="00315AB6">
            <w:pPr>
              <w:pStyle w:val="New"/>
            </w:pPr>
            <w:r w:rsidRPr="00CE6993">
              <w:t>1. Compared with the do-nothing treatment, all of the selected drug interventions alone or in combination, except for clozapine, were cost-saving.</w:t>
            </w:r>
            <w:r w:rsidRPr="00CE6993">
              <w:rPr>
                <w:rFonts w:hint="eastAsia"/>
              </w:rPr>
              <w:br/>
            </w:r>
            <w:r w:rsidRPr="00CE6993">
              <w:t>2. Intervention using clozapine were estimated to be very cost-effective with the ICER of $932/DALY averted</w:t>
            </w:r>
            <w:r w:rsidR="009B0791">
              <w:t>.</w:t>
            </w:r>
            <w:r w:rsidRPr="00CE6993">
              <w:t>3. Compared with other typical antipsychotics, risperidone, olanzapine, and clozapine were more cost-effective.</w:t>
            </w:r>
          </w:p>
        </w:tc>
        <w:tc>
          <w:tcPr>
            <w:tcW w:w="5528" w:type="dxa"/>
            <w:shd w:val="clear" w:color="auto" w:fill="auto"/>
            <w:hideMark/>
          </w:tcPr>
          <w:p w14:paraId="04416902" w14:textId="1EA870D9" w:rsidR="00CE6993" w:rsidRPr="00CE6993" w:rsidRDefault="00CE6993" w:rsidP="00315AB6">
            <w:pPr>
              <w:pStyle w:val="New"/>
            </w:pPr>
            <w:r w:rsidRPr="00CE6993">
              <w:t>Compared with the do</w:t>
            </w:r>
            <w:r w:rsidR="009B31F9">
              <w:t>-</w:t>
            </w:r>
            <w:r w:rsidRPr="00CE6993">
              <w:t>nothing treatment,</w:t>
            </w:r>
            <w:r w:rsidR="009B31F9">
              <w:t xml:space="preserve"> </w:t>
            </w:r>
            <w:r w:rsidRPr="00CE6993">
              <w:t xml:space="preserve">other treatment strategies included in the study were more cost-effective </w:t>
            </w:r>
            <w:r w:rsidR="009B31F9">
              <w:t>in Vietnam</w:t>
            </w:r>
            <w:r w:rsidRPr="00CE6993">
              <w:t xml:space="preserve">. </w:t>
            </w:r>
          </w:p>
        </w:tc>
      </w:tr>
      <w:tr w:rsidR="009B0791" w:rsidRPr="00CE6993" w14:paraId="34B93F89" w14:textId="77777777" w:rsidTr="009B0791">
        <w:trPr>
          <w:trHeight w:val="1120"/>
        </w:trPr>
        <w:tc>
          <w:tcPr>
            <w:tcW w:w="2127" w:type="dxa"/>
            <w:shd w:val="clear" w:color="auto" w:fill="auto"/>
            <w:hideMark/>
          </w:tcPr>
          <w:p w14:paraId="52DF6DE5" w14:textId="0280B0C4" w:rsidR="00CE6993" w:rsidRPr="00CE6993" w:rsidRDefault="00CE6993" w:rsidP="00315AB6">
            <w:pPr>
              <w:pStyle w:val="New"/>
            </w:pPr>
            <w:proofErr w:type="spellStart"/>
            <w:r w:rsidRPr="00CE6993">
              <w:t>Lubinga</w:t>
            </w:r>
            <w:proofErr w:type="spellEnd"/>
            <w:r w:rsidRPr="00CE6993">
              <w:t xml:space="preserve"> 2015</w:t>
            </w:r>
          </w:p>
        </w:tc>
        <w:tc>
          <w:tcPr>
            <w:tcW w:w="1559" w:type="dxa"/>
            <w:shd w:val="clear" w:color="auto" w:fill="auto"/>
            <w:hideMark/>
          </w:tcPr>
          <w:p w14:paraId="6087BE09" w14:textId="77777777" w:rsidR="00CE6993" w:rsidRPr="00CE6993" w:rsidRDefault="00CE6993" w:rsidP="00315AB6">
            <w:pPr>
              <w:pStyle w:val="New"/>
            </w:pPr>
            <w:r w:rsidRPr="00CE6993">
              <w:t>unspecified</w:t>
            </w:r>
          </w:p>
        </w:tc>
        <w:tc>
          <w:tcPr>
            <w:tcW w:w="5670" w:type="dxa"/>
            <w:shd w:val="clear" w:color="auto" w:fill="auto"/>
            <w:hideMark/>
          </w:tcPr>
          <w:p w14:paraId="529242EC" w14:textId="132BCA5E" w:rsidR="00CE6993" w:rsidRPr="00CE6993" w:rsidRDefault="00CE6993" w:rsidP="00315AB6">
            <w:pPr>
              <w:pStyle w:val="New"/>
            </w:pPr>
            <w:r w:rsidRPr="00CE6993">
              <w:t>1.Compared with haloperidol and quetiapine, risperidone was a dominant strategy.</w:t>
            </w:r>
            <w:r w:rsidRPr="00CE6993">
              <w:br/>
              <w:t>2.</w:t>
            </w:r>
            <w:r w:rsidR="003028D2">
              <w:t xml:space="preserve"> </w:t>
            </w:r>
            <w:r w:rsidRPr="00CE6993">
              <w:t xml:space="preserve">The ICER was $5868/DALY averted for olanzapine compared with </w:t>
            </w:r>
            <w:proofErr w:type="gramStart"/>
            <w:r w:rsidRPr="00CE6993">
              <w:t>risperidone .</w:t>
            </w:r>
            <w:proofErr w:type="gramEnd"/>
          </w:p>
        </w:tc>
        <w:tc>
          <w:tcPr>
            <w:tcW w:w="5528" w:type="dxa"/>
            <w:shd w:val="clear" w:color="auto" w:fill="auto"/>
            <w:hideMark/>
          </w:tcPr>
          <w:p w14:paraId="501E47E7" w14:textId="0DAEA928" w:rsidR="00CE6993" w:rsidRPr="00CE6993" w:rsidRDefault="00CE6993" w:rsidP="00315AB6">
            <w:pPr>
              <w:pStyle w:val="New"/>
            </w:pPr>
            <w:r w:rsidRPr="00CE6993">
              <w:t>Risperidone was the most cost-effective strategy</w:t>
            </w:r>
            <w:r w:rsidR="009B31F9">
              <w:t xml:space="preserve"> in Uganda</w:t>
            </w:r>
            <w:r w:rsidRPr="00CE6993">
              <w:t>.</w:t>
            </w:r>
          </w:p>
        </w:tc>
      </w:tr>
      <w:tr w:rsidR="009B0791" w:rsidRPr="00CE6993" w14:paraId="3293FDA1" w14:textId="77777777" w:rsidTr="009B0791">
        <w:trPr>
          <w:trHeight w:val="1960"/>
        </w:trPr>
        <w:tc>
          <w:tcPr>
            <w:tcW w:w="2127" w:type="dxa"/>
            <w:shd w:val="clear" w:color="auto" w:fill="auto"/>
            <w:hideMark/>
          </w:tcPr>
          <w:p w14:paraId="41C743B6" w14:textId="1E09F93E" w:rsidR="00CE6993" w:rsidRPr="00CE6993" w:rsidRDefault="00CE6993" w:rsidP="00315AB6">
            <w:pPr>
              <w:pStyle w:val="New"/>
            </w:pPr>
            <w:proofErr w:type="spellStart"/>
            <w:r w:rsidRPr="00CE6993">
              <w:t>Druais</w:t>
            </w:r>
            <w:proofErr w:type="spellEnd"/>
            <w:r w:rsidRPr="00CE6993">
              <w:t xml:space="preserve"> 2016</w:t>
            </w:r>
          </w:p>
        </w:tc>
        <w:tc>
          <w:tcPr>
            <w:tcW w:w="1559" w:type="dxa"/>
            <w:shd w:val="clear" w:color="auto" w:fill="auto"/>
            <w:hideMark/>
          </w:tcPr>
          <w:p w14:paraId="147D67E6" w14:textId="74B71D3F" w:rsidR="00CE6993" w:rsidRPr="00CE6993" w:rsidRDefault="00CE6993" w:rsidP="00315AB6">
            <w:pPr>
              <w:pStyle w:val="New"/>
            </w:pPr>
            <w:r w:rsidRPr="00CE6993">
              <w:t>€ 30,000</w:t>
            </w:r>
            <w:r w:rsidR="009B0791" w:rsidRPr="009B0791">
              <w:t>/QALY</w:t>
            </w:r>
          </w:p>
        </w:tc>
        <w:tc>
          <w:tcPr>
            <w:tcW w:w="5670" w:type="dxa"/>
            <w:shd w:val="clear" w:color="auto" w:fill="auto"/>
            <w:hideMark/>
          </w:tcPr>
          <w:p w14:paraId="2A07A0AC" w14:textId="10812EA9" w:rsidR="00CE6993" w:rsidRPr="00CE6993" w:rsidRDefault="00CE6993" w:rsidP="00315AB6">
            <w:pPr>
              <w:pStyle w:val="New"/>
            </w:pPr>
            <w:r w:rsidRPr="00CE6993">
              <w:t>1.The ICER was €2411/QALY for paliperidone LAI compared with oral antipsychotics.</w:t>
            </w:r>
            <w:r w:rsidRPr="00CE6993">
              <w:br/>
              <w:t>2.</w:t>
            </w:r>
            <w:r w:rsidR="003028D2">
              <w:t xml:space="preserve"> </w:t>
            </w:r>
            <w:r w:rsidRPr="00CE6993">
              <w:t>The ICER of risperidone LAI compared with paliperidone LAI was €47,70018/QALY.</w:t>
            </w:r>
            <w:r w:rsidRPr="00CE6993">
              <w:br/>
              <w:t>3.</w:t>
            </w:r>
            <w:r w:rsidR="009B0791">
              <w:t xml:space="preserve"> </w:t>
            </w:r>
            <w:r w:rsidRPr="00CE6993">
              <w:t xml:space="preserve">Compared with aripiprazole LAI, olanzapine LAI and haloperidol LAI, lurasidone was a dominant strategy with reduced costs and </w:t>
            </w:r>
            <w:r w:rsidR="003028D2" w:rsidRPr="00CE6993">
              <w:t>additional</w:t>
            </w:r>
            <w:r w:rsidRPr="00CE6993">
              <w:t xml:space="preserve"> QALYs.</w:t>
            </w:r>
          </w:p>
        </w:tc>
        <w:tc>
          <w:tcPr>
            <w:tcW w:w="5528" w:type="dxa"/>
            <w:shd w:val="clear" w:color="auto" w:fill="auto"/>
            <w:hideMark/>
          </w:tcPr>
          <w:p w14:paraId="01ABB038" w14:textId="2F1F26B7" w:rsidR="00CE6993" w:rsidRPr="00CE6993" w:rsidRDefault="00CE6993" w:rsidP="00315AB6">
            <w:pPr>
              <w:pStyle w:val="New"/>
            </w:pPr>
            <w:r w:rsidRPr="00CE6993">
              <w:t>Paliperidone LAI was the most cost-effective strategy</w:t>
            </w:r>
            <w:r w:rsidR="009B31F9">
              <w:t xml:space="preserve"> in France</w:t>
            </w:r>
            <w:r w:rsidRPr="00CE6993">
              <w:t>.</w:t>
            </w:r>
          </w:p>
        </w:tc>
      </w:tr>
      <w:tr w:rsidR="009B0791" w:rsidRPr="009B31F9" w14:paraId="07120D65" w14:textId="77777777" w:rsidTr="009B0791">
        <w:trPr>
          <w:trHeight w:val="560"/>
        </w:trPr>
        <w:tc>
          <w:tcPr>
            <w:tcW w:w="2127" w:type="dxa"/>
            <w:shd w:val="clear" w:color="auto" w:fill="auto"/>
            <w:hideMark/>
          </w:tcPr>
          <w:p w14:paraId="7275E68C" w14:textId="6ED51645" w:rsidR="00CE6993" w:rsidRPr="00CE6993" w:rsidRDefault="00CE6993" w:rsidP="00315AB6">
            <w:pPr>
              <w:pStyle w:val="New"/>
            </w:pPr>
            <w:r w:rsidRPr="00CE6993">
              <w:t>Lin 2016</w:t>
            </w:r>
          </w:p>
        </w:tc>
        <w:tc>
          <w:tcPr>
            <w:tcW w:w="1559" w:type="dxa"/>
            <w:shd w:val="clear" w:color="auto" w:fill="auto"/>
            <w:hideMark/>
          </w:tcPr>
          <w:p w14:paraId="301A90A1" w14:textId="6B73829E" w:rsidR="00CE6993" w:rsidRPr="00CE6993" w:rsidRDefault="00CE6993" w:rsidP="00315AB6">
            <w:pPr>
              <w:pStyle w:val="New"/>
            </w:pPr>
            <w:r w:rsidRPr="00CE6993">
              <w:t>SGD</w:t>
            </w:r>
            <w:r>
              <w:t xml:space="preserve"> </w:t>
            </w:r>
            <w:r w:rsidRPr="00CE6993">
              <w:t>70,000</w:t>
            </w:r>
            <w:r w:rsidR="009B0791" w:rsidRPr="009B0791">
              <w:t>/QALY</w:t>
            </w:r>
            <w:r w:rsidR="009B0791">
              <w:t xml:space="preserve"> (</w:t>
            </w:r>
            <w:r w:rsidRPr="00CE6993">
              <w:t>1-time GDP</w:t>
            </w:r>
            <w:r w:rsidR="009B0791">
              <w:t>)</w:t>
            </w:r>
          </w:p>
        </w:tc>
        <w:tc>
          <w:tcPr>
            <w:tcW w:w="5670" w:type="dxa"/>
            <w:shd w:val="clear" w:color="auto" w:fill="auto"/>
            <w:hideMark/>
          </w:tcPr>
          <w:p w14:paraId="062B4F6D" w14:textId="77777777" w:rsidR="00CE6993" w:rsidRPr="00CE6993" w:rsidRDefault="00CE6993" w:rsidP="00315AB6">
            <w:pPr>
              <w:pStyle w:val="New"/>
            </w:pPr>
            <w:r w:rsidRPr="00CE6993">
              <w:t>Compared with other 10 oral antipsychotics, olanzapine was the least costly and most effective strategy.</w:t>
            </w:r>
          </w:p>
        </w:tc>
        <w:tc>
          <w:tcPr>
            <w:tcW w:w="5528" w:type="dxa"/>
            <w:shd w:val="clear" w:color="auto" w:fill="auto"/>
            <w:hideMark/>
          </w:tcPr>
          <w:p w14:paraId="4692C165" w14:textId="1A7BC925" w:rsidR="00CE6993" w:rsidRPr="00CE6993" w:rsidRDefault="00CE6993" w:rsidP="00315AB6">
            <w:pPr>
              <w:pStyle w:val="New"/>
            </w:pPr>
            <w:r w:rsidRPr="00CE6993">
              <w:t>Olanzapine was the most cost-effective strategy</w:t>
            </w:r>
            <w:r w:rsidR="009B31F9">
              <w:t xml:space="preserve"> in Singapore</w:t>
            </w:r>
            <w:r w:rsidRPr="00CE6993">
              <w:t>.</w:t>
            </w:r>
          </w:p>
        </w:tc>
      </w:tr>
      <w:tr w:rsidR="009B0791" w:rsidRPr="00CE6993" w14:paraId="45972124" w14:textId="77777777" w:rsidTr="009B0791">
        <w:trPr>
          <w:trHeight w:val="840"/>
        </w:trPr>
        <w:tc>
          <w:tcPr>
            <w:tcW w:w="2127" w:type="dxa"/>
            <w:shd w:val="clear" w:color="auto" w:fill="auto"/>
            <w:hideMark/>
          </w:tcPr>
          <w:p w14:paraId="5A989D07" w14:textId="7FC437E5" w:rsidR="00CE6993" w:rsidRPr="00CE6993" w:rsidRDefault="00CE6993" w:rsidP="00315AB6">
            <w:pPr>
              <w:pStyle w:val="New"/>
            </w:pPr>
            <w:r w:rsidRPr="00CE6993">
              <w:t>Rajagopalan 2016</w:t>
            </w:r>
          </w:p>
        </w:tc>
        <w:tc>
          <w:tcPr>
            <w:tcW w:w="1559" w:type="dxa"/>
            <w:shd w:val="clear" w:color="auto" w:fill="auto"/>
            <w:hideMark/>
          </w:tcPr>
          <w:p w14:paraId="2BCCFE5F" w14:textId="4966D0F9" w:rsidR="00CE6993" w:rsidRPr="00CE6993" w:rsidRDefault="00CE6993" w:rsidP="00315AB6">
            <w:pPr>
              <w:pStyle w:val="New"/>
            </w:pPr>
            <w:r w:rsidRPr="00CE6993">
              <w:t>£20000</w:t>
            </w:r>
            <w:r w:rsidR="009B0791" w:rsidRPr="009B0791">
              <w:t>/QALY</w:t>
            </w:r>
          </w:p>
        </w:tc>
        <w:tc>
          <w:tcPr>
            <w:tcW w:w="5670" w:type="dxa"/>
            <w:shd w:val="clear" w:color="auto" w:fill="auto"/>
            <w:hideMark/>
          </w:tcPr>
          <w:p w14:paraId="72473A68" w14:textId="77777777" w:rsidR="00CE6993" w:rsidRPr="00CE6993" w:rsidRDefault="00CE6993" w:rsidP="00315AB6">
            <w:pPr>
              <w:pStyle w:val="New"/>
            </w:pPr>
            <w:r w:rsidRPr="00CE6993">
              <w:t>Compared with aripiprazole, lurasidone was a dominant strategy with reduced costs and more effectiveness.</w:t>
            </w:r>
          </w:p>
        </w:tc>
        <w:tc>
          <w:tcPr>
            <w:tcW w:w="5528" w:type="dxa"/>
            <w:shd w:val="clear" w:color="auto" w:fill="auto"/>
            <w:hideMark/>
          </w:tcPr>
          <w:p w14:paraId="319894F4" w14:textId="5EC9792C" w:rsidR="00CE6993" w:rsidRPr="00CE6993" w:rsidRDefault="00CE6993" w:rsidP="00315AB6">
            <w:pPr>
              <w:pStyle w:val="New"/>
            </w:pPr>
            <w:r w:rsidRPr="00CE6993">
              <w:t>Lurasidone was a cost-effective strategy, especially in patients with schizophrenia at risk of weight gain and metabolic disease</w:t>
            </w:r>
            <w:r w:rsidR="009B31F9">
              <w:t xml:space="preserve"> in Scotland and Wales</w:t>
            </w:r>
            <w:r w:rsidRPr="00CE6993">
              <w:t>.</w:t>
            </w:r>
          </w:p>
        </w:tc>
      </w:tr>
      <w:tr w:rsidR="009B0791" w:rsidRPr="00CE6993" w14:paraId="4BF98B45" w14:textId="77777777" w:rsidTr="009B0791">
        <w:trPr>
          <w:trHeight w:val="560"/>
        </w:trPr>
        <w:tc>
          <w:tcPr>
            <w:tcW w:w="2127" w:type="dxa"/>
            <w:shd w:val="clear" w:color="auto" w:fill="auto"/>
            <w:hideMark/>
          </w:tcPr>
          <w:p w14:paraId="51DF4D60" w14:textId="25A13C83" w:rsidR="00CE6993" w:rsidRPr="00CE6993" w:rsidRDefault="00CE6993" w:rsidP="00315AB6">
            <w:pPr>
              <w:pStyle w:val="New"/>
            </w:pPr>
            <w:proofErr w:type="spellStart"/>
            <w:r w:rsidRPr="00CE6993">
              <w:lastRenderedPageBreak/>
              <w:t>Einarson</w:t>
            </w:r>
            <w:proofErr w:type="spellEnd"/>
            <w:r w:rsidRPr="00CE6993">
              <w:t xml:space="preserve"> 2016</w:t>
            </w:r>
          </w:p>
        </w:tc>
        <w:tc>
          <w:tcPr>
            <w:tcW w:w="1559" w:type="dxa"/>
            <w:shd w:val="clear" w:color="auto" w:fill="auto"/>
            <w:hideMark/>
          </w:tcPr>
          <w:p w14:paraId="7EA839E8" w14:textId="086BB7C1" w:rsidR="00CE6993" w:rsidRPr="00CE6993" w:rsidRDefault="00CE6993" w:rsidP="00315AB6">
            <w:pPr>
              <w:pStyle w:val="New"/>
            </w:pPr>
            <w:r w:rsidRPr="00CE6993">
              <w:t>€24,800</w:t>
            </w:r>
            <w:r w:rsidR="009B0791" w:rsidRPr="009B0791">
              <w:t>/QALY</w:t>
            </w:r>
          </w:p>
        </w:tc>
        <w:tc>
          <w:tcPr>
            <w:tcW w:w="5670" w:type="dxa"/>
            <w:shd w:val="clear" w:color="auto" w:fill="auto"/>
            <w:hideMark/>
          </w:tcPr>
          <w:p w14:paraId="16C277EA" w14:textId="41C0C82D" w:rsidR="00CE6993" w:rsidRPr="00CE6993" w:rsidRDefault="00CE6993" w:rsidP="00315AB6">
            <w:pPr>
              <w:pStyle w:val="New"/>
            </w:pPr>
            <w:r w:rsidRPr="00CE6993">
              <w:t xml:space="preserve">Compared with other strategies, paliperidone LAI was a dominant strategy with </w:t>
            </w:r>
            <w:r w:rsidR="003028D2">
              <w:t>reduced cost</w:t>
            </w:r>
            <w:r w:rsidRPr="00CE6993">
              <w:t xml:space="preserve"> and more effectiveness.</w:t>
            </w:r>
          </w:p>
        </w:tc>
        <w:tc>
          <w:tcPr>
            <w:tcW w:w="5528" w:type="dxa"/>
            <w:shd w:val="clear" w:color="auto" w:fill="auto"/>
            <w:hideMark/>
          </w:tcPr>
          <w:p w14:paraId="3D7EFE96" w14:textId="25077D51" w:rsidR="00CE6993" w:rsidRPr="00CE6993" w:rsidRDefault="00CE6993" w:rsidP="00315AB6">
            <w:pPr>
              <w:pStyle w:val="New"/>
            </w:pPr>
            <w:r w:rsidRPr="00CE6993">
              <w:t>Paliperidone LAI was a cost-effective strategy for chronic recurrent schizophrenia</w:t>
            </w:r>
            <w:r w:rsidR="009B31F9">
              <w:t xml:space="preserve"> in Finland</w:t>
            </w:r>
            <w:r w:rsidRPr="00CE6993">
              <w:t>.</w:t>
            </w:r>
          </w:p>
        </w:tc>
      </w:tr>
      <w:tr w:rsidR="009B0791" w:rsidRPr="00CE6993" w14:paraId="23449973" w14:textId="77777777" w:rsidTr="009B0791">
        <w:trPr>
          <w:trHeight w:val="1680"/>
        </w:trPr>
        <w:tc>
          <w:tcPr>
            <w:tcW w:w="2127" w:type="dxa"/>
            <w:shd w:val="clear" w:color="auto" w:fill="auto"/>
            <w:hideMark/>
          </w:tcPr>
          <w:p w14:paraId="3F60BA8C" w14:textId="359B2BDB" w:rsidR="00CE6993" w:rsidRPr="00CE6993" w:rsidRDefault="00CE6993" w:rsidP="00315AB6">
            <w:pPr>
              <w:pStyle w:val="New"/>
            </w:pPr>
            <w:proofErr w:type="spellStart"/>
            <w:r w:rsidRPr="00CE6993">
              <w:t>Einarson</w:t>
            </w:r>
            <w:proofErr w:type="spellEnd"/>
            <w:r w:rsidRPr="00CE6993">
              <w:t xml:space="preserve"> 2016</w:t>
            </w:r>
          </w:p>
        </w:tc>
        <w:tc>
          <w:tcPr>
            <w:tcW w:w="1559" w:type="dxa"/>
            <w:shd w:val="clear" w:color="auto" w:fill="auto"/>
            <w:hideMark/>
          </w:tcPr>
          <w:p w14:paraId="7CE15696" w14:textId="504DDE43" w:rsidR="00CE6993" w:rsidRPr="00CE6993" w:rsidRDefault="00CE6993" w:rsidP="00315AB6">
            <w:pPr>
              <w:pStyle w:val="New"/>
            </w:pPr>
            <w:r w:rsidRPr="00CE6993">
              <w:t>€30,000</w:t>
            </w:r>
            <w:r w:rsidR="009B0791" w:rsidRPr="009B0791">
              <w:t>/QALY</w:t>
            </w:r>
            <w:r w:rsidRPr="00CE6993">
              <w:t xml:space="preserve"> €24,800</w:t>
            </w:r>
            <w:r w:rsidR="009B0791" w:rsidRPr="009B0791">
              <w:t>/QALY</w:t>
            </w:r>
          </w:p>
        </w:tc>
        <w:tc>
          <w:tcPr>
            <w:tcW w:w="5670" w:type="dxa"/>
            <w:shd w:val="clear" w:color="auto" w:fill="auto"/>
            <w:hideMark/>
          </w:tcPr>
          <w:p w14:paraId="6BC3AE80" w14:textId="285C0F01" w:rsidR="00CE6993" w:rsidRPr="00CE6993" w:rsidRDefault="00CE6993" w:rsidP="00315AB6">
            <w:pPr>
              <w:pStyle w:val="New"/>
            </w:pPr>
            <w:r w:rsidRPr="00CE6993">
              <w:t>1. The ICERs of Paliperidone LAI Compared with oral olanzapine were €14,247/QALY, €1973/relapse averted and €2697/hospitalization averted.</w:t>
            </w:r>
            <w:r w:rsidRPr="00CE6993">
              <w:br/>
              <w:t>2. Compared with haloperidol LAI and risperidone LAI, paliperidone LAI was a dominant strategy with reduced cost and addit</w:t>
            </w:r>
            <w:r w:rsidR="003028D2">
              <w:t>i</w:t>
            </w:r>
            <w:r w:rsidRPr="00CE6993">
              <w:t>on</w:t>
            </w:r>
            <w:r w:rsidR="003028D2">
              <w:t>a</w:t>
            </w:r>
            <w:r w:rsidRPr="00CE6993">
              <w:t>l QALYs.</w:t>
            </w:r>
          </w:p>
        </w:tc>
        <w:tc>
          <w:tcPr>
            <w:tcW w:w="5528" w:type="dxa"/>
            <w:shd w:val="clear" w:color="auto" w:fill="auto"/>
            <w:hideMark/>
          </w:tcPr>
          <w:p w14:paraId="4D0A6800" w14:textId="0EC57325" w:rsidR="00CE6993" w:rsidRPr="00CE6993" w:rsidRDefault="00CE6993" w:rsidP="00315AB6">
            <w:pPr>
              <w:pStyle w:val="New"/>
            </w:pPr>
            <w:r w:rsidRPr="00CE6993">
              <w:t>Haloperidol LAI, oral olanzapine and paliperidone LAI were more cost-effective compared with risperidone LAI</w:t>
            </w:r>
            <w:r w:rsidR="009B31F9">
              <w:t xml:space="preserve"> in Portugal</w:t>
            </w:r>
            <w:r w:rsidRPr="00CE6993">
              <w:t>.</w:t>
            </w:r>
          </w:p>
        </w:tc>
      </w:tr>
      <w:tr w:rsidR="009B0791" w:rsidRPr="00CE6993" w14:paraId="55246786" w14:textId="77777777" w:rsidTr="009B0791">
        <w:trPr>
          <w:trHeight w:val="840"/>
        </w:trPr>
        <w:tc>
          <w:tcPr>
            <w:tcW w:w="2127" w:type="dxa"/>
            <w:shd w:val="clear" w:color="auto" w:fill="auto"/>
            <w:hideMark/>
          </w:tcPr>
          <w:p w14:paraId="19BF9544" w14:textId="1CEE483A" w:rsidR="00CE6993" w:rsidRPr="00CE6993" w:rsidRDefault="00CE6993" w:rsidP="00315AB6">
            <w:pPr>
              <w:pStyle w:val="New"/>
            </w:pPr>
            <w:r w:rsidRPr="00CE6993">
              <w:t>Barnes 2017</w:t>
            </w:r>
          </w:p>
        </w:tc>
        <w:tc>
          <w:tcPr>
            <w:tcW w:w="1559" w:type="dxa"/>
            <w:shd w:val="clear" w:color="auto" w:fill="auto"/>
            <w:hideMark/>
          </w:tcPr>
          <w:p w14:paraId="65CE05ED" w14:textId="56549830" w:rsidR="00CE6993" w:rsidRPr="00CE6993" w:rsidRDefault="00CE6993" w:rsidP="00315AB6">
            <w:pPr>
              <w:pStyle w:val="New"/>
            </w:pPr>
            <w:r w:rsidRPr="00CE6993">
              <w:t>£15,000</w:t>
            </w:r>
            <w:r w:rsidR="009B0791" w:rsidRPr="009B0791">
              <w:t>/QALY</w:t>
            </w:r>
          </w:p>
        </w:tc>
        <w:tc>
          <w:tcPr>
            <w:tcW w:w="5670" w:type="dxa"/>
            <w:shd w:val="clear" w:color="auto" w:fill="auto"/>
            <w:hideMark/>
          </w:tcPr>
          <w:p w14:paraId="2BC64617" w14:textId="77777777" w:rsidR="00CE6993" w:rsidRPr="00CE6993" w:rsidRDefault="00CE6993" w:rsidP="00315AB6">
            <w:pPr>
              <w:pStyle w:val="New"/>
            </w:pPr>
            <w:r w:rsidRPr="00CE6993">
              <w:t>Amisulpride augmentation had the potential to be cost-effective in the short term with net saving between £329 and £2011, and possibly in the long-term.</w:t>
            </w:r>
          </w:p>
        </w:tc>
        <w:tc>
          <w:tcPr>
            <w:tcW w:w="5528" w:type="dxa"/>
            <w:shd w:val="clear" w:color="auto" w:fill="auto"/>
            <w:hideMark/>
          </w:tcPr>
          <w:p w14:paraId="707BB6E5" w14:textId="53B568F2" w:rsidR="00CE6993" w:rsidRPr="00CE6993" w:rsidRDefault="00CE6993" w:rsidP="00315AB6">
            <w:pPr>
              <w:pStyle w:val="New"/>
            </w:pPr>
            <w:r w:rsidRPr="00CE6993">
              <w:t>Amisulpride–clozapine combination was a cost-effective strategy</w:t>
            </w:r>
            <w:r w:rsidR="009B31F9">
              <w:t xml:space="preserve"> in United Kingdom</w:t>
            </w:r>
            <w:r w:rsidRPr="00CE6993">
              <w:t>.</w:t>
            </w:r>
          </w:p>
        </w:tc>
      </w:tr>
      <w:tr w:rsidR="009B0791" w:rsidRPr="003028D2" w14:paraId="056B32BA" w14:textId="77777777" w:rsidTr="009B0791">
        <w:trPr>
          <w:trHeight w:val="560"/>
        </w:trPr>
        <w:tc>
          <w:tcPr>
            <w:tcW w:w="2127" w:type="dxa"/>
            <w:shd w:val="clear" w:color="auto" w:fill="auto"/>
            <w:hideMark/>
          </w:tcPr>
          <w:p w14:paraId="70A47517" w14:textId="7C55A079" w:rsidR="00CE6993" w:rsidRPr="00CE6993" w:rsidRDefault="00CE6993" w:rsidP="00315AB6">
            <w:pPr>
              <w:pStyle w:val="New"/>
            </w:pPr>
            <w:proofErr w:type="spellStart"/>
            <w:r w:rsidRPr="00CE6993">
              <w:t>Einarson</w:t>
            </w:r>
            <w:proofErr w:type="spellEnd"/>
            <w:r w:rsidRPr="00CE6993">
              <w:t xml:space="preserve"> 2017</w:t>
            </w:r>
          </w:p>
        </w:tc>
        <w:tc>
          <w:tcPr>
            <w:tcW w:w="1559" w:type="dxa"/>
            <w:shd w:val="clear" w:color="auto" w:fill="auto"/>
            <w:hideMark/>
          </w:tcPr>
          <w:p w14:paraId="702CE565" w14:textId="065F6034" w:rsidR="00CE6993" w:rsidRPr="00CE6993" w:rsidRDefault="00CE6993" w:rsidP="00315AB6">
            <w:pPr>
              <w:pStyle w:val="New"/>
            </w:pPr>
            <w:r w:rsidRPr="00CE6993">
              <w:t>€ 30,000</w:t>
            </w:r>
            <w:r w:rsidR="009B0791" w:rsidRPr="009B0791">
              <w:t>/QALY</w:t>
            </w:r>
          </w:p>
        </w:tc>
        <w:tc>
          <w:tcPr>
            <w:tcW w:w="5670" w:type="dxa"/>
            <w:shd w:val="clear" w:color="auto" w:fill="auto"/>
            <w:hideMark/>
          </w:tcPr>
          <w:p w14:paraId="05693F38" w14:textId="28FD2972" w:rsidR="00CE6993" w:rsidRPr="00CE6993" w:rsidRDefault="00CE6993" w:rsidP="00315AB6">
            <w:pPr>
              <w:pStyle w:val="New"/>
            </w:pPr>
            <w:r w:rsidRPr="00CE6993">
              <w:t>Compared with PP1M, PP3M was a dominant strategy in both cost-effective and cost-utility analyses.</w:t>
            </w:r>
          </w:p>
        </w:tc>
        <w:tc>
          <w:tcPr>
            <w:tcW w:w="5528" w:type="dxa"/>
            <w:shd w:val="clear" w:color="auto" w:fill="auto"/>
            <w:hideMark/>
          </w:tcPr>
          <w:p w14:paraId="31AAEDA2" w14:textId="7187F4D0" w:rsidR="00CE6993" w:rsidRPr="00CE6993" w:rsidRDefault="00CE6993" w:rsidP="00315AB6">
            <w:pPr>
              <w:pStyle w:val="New"/>
            </w:pPr>
            <w:r w:rsidRPr="00CE6993">
              <w:t>PP3M was more cost-effective compared with PP1M in Spa</w:t>
            </w:r>
            <w:r w:rsidR="003028D2">
              <w:t>i</w:t>
            </w:r>
            <w:r w:rsidRPr="00CE6993">
              <w:t>n</w:t>
            </w:r>
            <w:r w:rsidR="009B31F9">
              <w:t>.</w:t>
            </w:r>
          </w:p>
        </w:tc>
      </w:tr>
      <w:tr w:rsidR="009B0791" w:rsidRPr="00CE6993" w14:paraId="7A260B91" w14:textId="77777777" w:rsidTr="009B0791">
        <w:trPr>
          <w:trHeight w:val="840"/>
        </w:trPr>
        <w:tc>
          <w:tcPr>
            <w:tcW w:w="2127" w:type="dxa"/>
            <w:shd w:val="clear" w:color="auto" w:fill="auto"/>
            <w:hideMark/>
          </w:tcPr>
          <w:p w14:paraId="7C85B8FF" w14:textId="7BFA4621" w:rsidR="00CE6993" w:rsidRPr="00CE6993" w:rsidRDefault="00CE6993" w:rsidP="00315AB6">
            <w:pPr>
              <w:pStyle w:val="New"/>
            </w:pPr>
            <w:proofErr w:type="spellStart"/>
            <w:r w:rsidRPr="00CE6993">
              <w:t>Einarson</w:t>
            </w:r>
            <w:proofErr w:type="spellEnd"/>
            <w:r w:rsidRPr="00CE6993">
              <w:t xml:space="preserve"> 2017</w:t>
            </w:r>
          </w:p>
        </w:tc>
        <w:tc>
          <w:tcPr>
            <w:tcW w:w="1559" w:type="dxa"/>
            <w:shd w:val="clear" w:color="auto" w:fill="auto"/>
            <w:hideMark/>
          </w:tcPr>
          <w:p w14:paraId="31170E04" w14:textId="7714580D" w:rsidR="00CE6993" w:rsidRPr="00CE6993" w:rsidRDefault="00CE6993" w:rsidP="00315AB6">
            <w:pPr>
              <w:pStyle w:val="New"/>
            </w:pPr>
            <w:r w:rsidRPr="00CE6993">
              <w:t>not specify</w:t>
            </w:r>
          </w:p>
        </w:tc>
        <w:tc>
          <w:tcPr>
            <w:tcW w:w="5670" w:type="dxa"/>
            <w:shd w:val="clear" w:color="auto" w:fill="auto"/>
            <w:hideMark/>
          </w:tcPr>
          <w:p w14:paraId="5C818133" w14:textId="77777777" w:rsidR="00CE6993" w:rsidRPr="00CE6993" w:rsidRDefault="00CE6993" w:rsidP="00315AB6">
            <w:pPr>
              <w:pStyle w:val="New"/>
            </w:pPr>
            <w:r w:rsidRPr="00CE6993">
              <w:t>Compared with PP1M, haloperidol LAT, risperidone LAI and oral olanzapine, PP3M was a dominant strategy with reduced cost, additional QALYs and lower relapse.</w:t>
            </w:r>
          </w:p>
        </w:tc>
        <w:tc>
          <w:tcPr>
            <w:tcW w:w="5528" w:type="dxa"/>
            <w:shd w:val="clear" w:color="auto" w:fill="auto"/>
            <w:hideMark/>
          </w:tcPr>
          <w:p w14:paraId="6F4661E2" w14:textId="54B3DD3A" w:rsidR="00CE6993" w:rsidRPr="00CE6993" w:rsidRDefault="00CE6993" w:rsidP="00315AB6">
            <w:pPr>
              <w:pStyle w:val="New"/>
            </w:pPr>
            <w:r w:rsidRPr="00CE6993">
              <w:t>PP3M was the most cost-effective strategy in Netherlands.</w:t>
            </w:r>
          </w:p>
        </w:tc>
      </w:tr>
      <w:tr w:rsidR="009B0791" w:rsidRPr="00CE6993" w14:paraId="71BEC96F" w14:textId="77777777" w:rsidTr="009B0791">
        <w:trPr>
          <w:trHeight w:val="840"/>
        </w:trPr>
        <w:tc>
          <w:tcPr>
            <w:tcW w:w="2127" w:type="dxa"/>
            <w:shd w:val="clear" w:color="auto" w:fill="auto"/>
            <w:hideMark/>
          </w:tcPr>
          <w:p w14:paraId="2096AC3E" w14:textId="6E55B058" w:rsidR="00CE6993" w:rsidRPr="00CE6993" w:rsidRDefault="00CE6993" w:rsidP="00315AB6">
            <w:pPr>
              <w:pStyle w:val="New"/>
            </w:pPr>
            <w:proofErr w:type="spellStart"/>
            <w:r w:rsidRPr="00CE6993">
              <w:t>Thavornwattanayong</w:t>
            </w:r>
            <w:proofErr w:type="spellEnd"/>
            <w:r w:rsidRPr="00CE6993">
              <w:t xml:space="preserve"> 2018</w:t>
            </w:r>
          </w:p>
        </w:tc>
        <w:tc>
          <w:tcPr>
            <w:tcW w:w="1559" w:type="dxa"/>
            <w:shd w:val="clear" w:color="auto" w:fill="auto"/>
            <w:hideMark/>
          </w:tcPr>
          <w:p w14:paraId="4F5A9606" w14:textId="13FA5A8C" w:rsidR="00CE6993" w:rsidRPr="00CE6993" w:rsidRDefault="00CE6993" w:rsidP="00315AB6">
            <w:pPr>
              <w:pStyle w:val="New"/>
            </w:pPr>
            <w:r w:rsidRPr="00CE6993">
              <w:t>160,000 Baht</w:t>
            </w:r>
            <w:r w:rsidR="009B0791" w:rsidRPr="009B0791">
              <w:t>/QALY</w:t>
            </w:r>
            <w:r w:rsidR="009B0791">
              <w:t xml:space="preserve"> </w:t>
            </w:r>
            <w:r w:rsidR="009B0791">
              <w:rPr>
                <w:rFonts w:ascii="宋体" w:hAnsi="宋体" w:cs="宋体" w:hint="eastAsia"/>
              </w:rPr>
              <w:t>(</w:t>
            </w:r>
            <w:r w:rsidRPr="00CE6993">
              <w:t>1.2-time per capital GDP</w:t>
            </w:r>
            <w:r w:rsidRPr="00CE6993">
              <w:rPr>
                <w:rFonts w:ascii="宋体" w:hAnsi="宋体" w:cs="宋体" w:hint="eastAsia"/>
              </w:rPr>
              <w:t>）</w:t>
            </w:r>
          </w:p>
        </w:tc>
        <w:tc>
          <w:tcPr>
            <w:tcW w:w="5670" w:type="dxa"/>
            <w:shd w:val="clear" w:color="auto" w:fill="auto"/>
            <w:hideMark/>
          </w:tcPr>
          <w:p w14:paraId="613A334D" w14:textId="77777777" w:rsidR="00CE6993" w:rsidRPr="00CE6993" w:rsidRDefault="00CE6993" w:rsidP="00315AB6">
            <w:pPr>
              <w:pStyle w:val="New"/>
            </w:pPr>
            <w:r w:rsidRPr="00CE6993">
              <w:t>Compared with risperidone, aripiprazole was a dominant strategy with reduced cost and more effectiveness.</w:t>
            </w:r>
          </w:p>
        </w:tc>
        <w:tc>
          <w:tcPr>
            <w:tcW w:w="5528" w:type="dxa"/>
            <w:shd w:val="clear" w:color="auto" w:fill="auto"/>
            <w:hideMark/>
          </w:tcPr>
          <w:p w14:paraId="10CF09FC" w14:textId="343D6A62" w:rsidR="00CE6993" w:rsidRPr="00CE6993" w:rsidRDefault="00CE6993" w:rsidP="00315AB6">
            <w:pPr>
              <w:pStyle w:val="New"/>
            </w:pPr>
            <w:r w:rsidRPr="00CE6993">
              <w:t>Aripiprazole was a cost-effective strategy</w:t>
            </w:r>
            <w:r w:rsidR="00471837">
              <w:t xml:space="preserve"> in Thailand</w:t>
            </w:r>
            <w:r w:rsidRPr="00CE6993">
              <w:t>.</w:t>
            </w:r>
          </w:p>
        </w:tc>
      </w:tr>
      <w:tr w:rsidR="009B0791" w:rsidRPr="00CE6993" w14:paraId="31E58704" w14:textId="77777777" w:rsidTr="009B0791">
        <w:trPr>
          <w:trHeight w:val="560"/>
        </w:trPr>
        <w:tc>
          <w:tcPr>
            <w:tcW w:w="2127" w:type="dxa"/>
            <w:shd w:val="clear" w:color="auto" w:fill="auto"/>
            <w:hideMark/>
          </w:tcPr>
          <w:p w14:paraId="3F428CB4" w14:textId="685B0904" w:rsidR="00CE6993" w:rsidRPr="00CE6993" w:rsidRDefault="00CE6993" w:rsidP="00315AB6">
            <w:pPr>
              <w:pStyle w:val="New"/>
            </w:pPr>
            <w:proofErr w:type="spellStart"/>
            <w:r w:rsidRPr="00CE6993">
              <w:lastRenderedPageBreak/>
              <w:t>Nuhoho</w:t>
            </w:r>
            <w:proofErr w:type="spellEnd"/>
            <w:r w:rsidRPr="00CE6993">
              <w:t xml:space="preserve"> 2018</w:t>
            </w:r>
          </w:p>
        </w:tc>
        <w:tc>
          <w:tcPr>
            <w:tcW w:w="1559" w:type="dxa"/>
            <w:shd w:val="clear" w:color="auto" w:fill="auto"/>
            <w:hideMark/>
          </w:tcPr>
          <w:p w14:paraId="771CA616" w14:textId="0670746B" w:rsidR="00CE6993" w:rsidRPr="00CE6993" w:rsidRDefault="00CE6993" w:rsidP="00315AB6">
            <w:pPr>
              <w:pStyle w:val="New"/>
            </w:pPr>
            <w:r w:rsidRPr="00CE6993">
              <w:t>$38,000</w:t>
            </w:r>
            <w:r w:rsidR="009B0791" w:rsidRPr="009B0791">
              <w:t>/QALY</w:t>
            </w:r>
            <w:r w:rsidRPr="00CE6993">
              <w:t xml:space="preserve"> </w:t>
            </w:r>
          </w:p>
        </w:tc>
        <w:tc>
          <w:tcPr>
            <w:tcW w:w="5670" w:type="dxa"/>
            <w:shd w:val="clear" w:color="auto" w:fill="auto"/>
            <w:hideMark/>
          </w:tcPr>
          <w:p w14:paraId="211C8BE3" w14:textId="77777777" w:rsidR="00CE6993" w:rsidRPr="00CE6993" w:rsidRDefault="00CE6993" w:rsidP="00315AB6">
            <w:pPr>
              <w:pStyle w:val="New"/>
            </w:pPr>
            <w:r w:rsidRPr="00CE6993">
              <w:t>Compared with other oral antipsychotics, PP1M was a dominant strategy with reduced cost and more effectiveness.</w:t>
            </w:r>
          </w:p>
        </w:tc>
        <w:tc>
          <w:tcPr>
            <w:tcW w:w="5528" w:type="dxa"/>
            <w:shd w:val="clear" w:color="auto" w:fill="auto"/>
            <w:hideMark/>
          </w:tcPr>
          <w:p w14:paraId="5F2F3A89" w14:textId="582F73F8" w:rsidR="00CE6993" w:rsidRPr="00CE6993" w:rsidRDefault="00CE6993" w:rsidP="00315AB6">
            <w:pPr>
              <w:pStyle w:val="New"/>
            </w:pPr>
            <w:r w:rsidRPr="00CE6993">
              <w:t>PP1M was more cost-effective compared with other oral antipsychotics</w:t>
            </w:r>
            <w:r w:rsidR="00471837">
              <w:t xml:space="preserve"> in </w:t>
            </w:r>
            <w:r w:rsidR="00471837" w:rsidRPr="00203DB8">
              <w:t>United Arab Emirates</w:t>
            </w:r>
            <w:r w:rsidRPr="00CE6993">
              <w:t>.</w:t>
            </w:r>
          </w:p>
        </w:tc>
      </w:tr>
      <w:tr w:rsidR="009B0791" w:rsidRPr="00CE6993" w14:paraId="7F2C3D32" w14:textId="77777777" w:rsidTr="009B0791">
        <w:trPr>
          <w:trHeight w:val="560"/>
        </w:trPr>
        <w:tc>
          <w:tcPr>
            <w:tcW w:w="2127" w:type="dxa"/>
            <w:shd w:val="clear" w:color="auto" w:fill="auto"/>
            <w:hideMark/>
          </w:tcPr>
          <w:p w14:paraId="4D7977D9" w14:textId="0775D1C6" w:rsidR="00CE6993" w:rsidRPr="00CE6993" w:rsidRDefault="00CE6993" w:rsidP="00315AB6">
            <w:pPr>
              <w:pStyle w:val="New"/>
            </w:pPr>
            <w:proofErr w:type="spellStart"/>
            <w:r w:rsidRPr="00CE6993">
              <w:t>Aigbogun</w:t>
            </w:r>
            <w:proofErr w:type="spellEnd"/>
            <w:r w:rsidRPr="00CE6993">
              <w:t xml:space="preserve"> 2018</w:t>
            </w:r>
          </w:p>
        </w:tc>
        <w:tc>
          <w:tcPr>
            <w:tcW w:w="1559" w:type="dxa"/>
            <w:shd w:val="clear" w:color="auto" w:fill="auto"/>
            <w:hideMark/>
          </w:tcPr>
          <w:p w14:paraId="47F7A00A" w14:textId="35295C33" w:rsidR="00CE6993" w:rsidRPr="00CE6993" w:rsidRDefault="00CE6993" w:rsidP="00315AB6">
            <w:pPr>
              <w:pStyle w:val="New"/>
            </w:pPr>
            <w:r w:rsidRPr="00CE6993">
              <w:t>$30,000</w:t>
            </w:r>
            <w:r w:rsidR="009B0791" w:rsidRPr="009B0791">
              <w:t>/QALY</w:t>
            </w:r>
            <w:r w:rsidRPr="00CE6993">
              <w:t xml:space="preserve"> </w:t>
            </w:r>
          </w:p>
        </w:tc>
        <w:tc>
          <w:tcPr>
            <w:tcW w:w="5670" w:type="dxa"/>
            <w:shd w:val="clear" w:color="auto" w:fill="auto"/>
            <w:hideMark/>
          </w:tcPr>
          <w:p w14:paraId="01C3822B" w14:textId="77777777" w:rsidR="00CE6993" w:rsidRPr="00CE6993" w:rsidRDefault="00CE6993" w:rsidP="00315AB6">
            <w:pPr>
              <w:pStyle w:val="New"/>
            </w:pPr>
            <w:proofErr w:type="spellStart"/>
            <w:r w:rsidRPr="00CE6993">
              <w:t>Brexpiprazole</w:t>
            </w:r>
            <w:proofErr w:type="spellEnd"/>
            <w:r w:rsidRPr="00CE6993">
              <w:t xml:space="preserve"> was the least costly and most effective strategy of all strategies.</w:t>
            </w:r>
          </w:p>
        </w:tc>
        <w:tc>
          <w:tcPr>
            <w:tcW w:w="5528" w:type="dxa"/>
            <w:shd w:val="clear" w:color="auto" w:fill="auto"/>
            <w:hideMark/>
          </w:tcPr>
          <w:p w14:paraId="446559A1" w14:textId="2A5B2E14" w:rsidR="00CE6993" w:rsidRPr="00CE6993" w:rsidRDefault="00CE6993" w:rsidP="00315AB6">
            <w:pPr>
              <w:pStyle w:val="New"/>
            </w:pPr>
            <w:proofErr w:type="spellStart"/>
            <w:r w:rsidRPr="00CE6993">
              <w:t>Brexpiprazole</w:t>
            </w:r>
            <w:proofErr w:type="spellEnd"/>
            <w:r w:rsidRPr="00CE6993">
              <w:t xml:space="preserve"> was more cost-effective compared with lurasidone and </w:t>
            </w:r>
            <w:proofErr w:type="spellStart"/>
            <w:r w:rsidRPr="00CE6993">
              <w:t>cariprazine</w:t>
            </w:r>
            <w:proofErr w:type="spellEnd"/>
            <w:r w:rsidR="00471837">
              <w:t xml:space="preserve"> in United States</w:t>
            </w:r>
            <w:r w:rsidRPr="00CE6993">
              <w:t>.</w:t>
            </w:r>
          </w:p>
        </w:tc>
      </w:tr>
      <w:tr w:rsidR="009B0791" w:rsidRPr="00CE6993" w14:paraId="68442CA3" w14:textId="77777777" w:rsidTr="009B0791">
        <w:trPr>
          <w:trHeight w:val="560"/>
        </w:trPr>
        <w:tc>
          <w:tcPr>
            <w:tcW w:w="2127" w:type="dxa"/>
            <w:shd w:val="clear" w:color="auto" w:fill="auto"/>
            <w:hideMark/>
          </w:tcPr>
          <w:p w14:paraId="5F34917C" w14:textId="4DFD3AF2" w:rsidR="00CE6993" w:rsidRPr="00CE6993" w:rsidRDefault="00CE6993" w:rsidP="00315AB6">
            <w:pPr>
              <w:pStyle w:val="New"/>
            </w:pPr>
            <w:proofErr w:type="spellStart"/>
            <w:r w:rsidRPr="00CE6993">
              <w:t>Németh</w:t>
            </w:r>
            <w:proofErr w:type="spellEnd"/>
            <w:r w:rsidRPr="00CE6993">
              <w:t xml:space="preserve"> MSc 2019</w:t>
            </w:r>
          </w:p>
        </w:tc>
        <w:tc>
          <w:tcPr>
            <w:tcW w:w="1559" w:type="dxa"/>
            <w:shd w:val="clear" w:color="auto" w:fill="auto"/>
            <w:hideMark/>
          </w:tcPr>
          <w:p w14:paraId="7EBE38A8" w14:textId="0EC2E7F9" w:rsidR="00CE6993" w:rsidRPr="00CE6993" w:rsidRDefault="00CE6993" w:rsidP="00315AB6">
            <w:pPr>
              <w:pStyle w:val="New"/>
            </w:pPr>
            <w:r w:rsidRPr="00CE6993">
              <w:t>€ 34,764</w:t>
            </w:r>
            <w:r w:rsidR="009B0791" w:rsidRPr="009B0791">
              <w:t>/QALY</w:t>
            </w:r>
          </w:p>
        </w:tc>
        <w:tc>
          <w:tcPr>
            <w:tcW w:w="5670" w:type="dxa"/>
            <w:shd w:val="clear" w:color="auto" w:fill="auto"/>
            <w:hideMark/>
          </w:tcPr>
          <w:p w14:paraId="62907379" w14:textId="77777777" w:rsidR="00CE6993" w:rsidRPr="00CE6993" w:rsidRDefault="00CE6993" w:rsidP="00315AB6">
            <w:pPr>
              <w:pStyle w:val="New"/>
            </w:pPr>
            <w:r w:rsidRPr="00CE6993">
              <w:t xml:space="preserve">The ICER was € 28,897/QALY for </w:t>
            </w:r>
            <w:proofErr w:type="spellStart"/>
            <w:r w:rsidRPr="00CE6993">
              <w:t>cariprazine</w:t>
            </w:r>
            <w:proofErr w:type="spellEnd"/>
            <w:r w:rsidRPr="00CE6993">
              <w:t xml:space="preserve"> compared with risperidone.</w:t>
            </w:r>
          </w:p>
        </w:tc>
        <w:tc>
          <w:tcPr>
            <w:tcW w:w="5528" w:type="dxa"/>
            <w:shd w:val="clear" w:color="auto" w:fill="auto"/>
            <w:hideMark/>
          </w:tcPr>
          <w:p w14:paraId="5AAADF44" w14:textId="432D9A5F" w:rsidR="00CE6993" w:rsidRPr="00CE6993" w:rsidRDefault="00CE6993" w:rsidP="00315AB6">
            <w:pPr>
              <w:pStyle w:val="New"/>
            </w:pPr>
            <w:proofErr w:type="spellStart"/>
            <w:r w:rsidRPr="00CE6993">
              <w:t>Cariprazine</w:t>
            </w:r>
            <w:proofErr w:type="spellEnd"/>
            <w:r w:rsidRPr="00CE6993">
              <w:t xml:space="preserve"> was more cost-effective compared with risperidone</w:t>
            </w:r>
            <w:r w:rsidR="00471837">
              <w:t xml:space="preserve"> in Hungary</w:t>
            </w:r>
            <w:r w:rsidRPr="00CE6993">
              <w:t>.</w:t>
            </w:r>
          </w:p>
        </w:tc>
      </w:tr>
      <w:tr w:rsidR="009B0791" w:rsidRPr="00CE6993" w14:paraId="3B8F08DD" w14:textId="77777777" w:rsidTr="009B0791">
        <w:trPr>
          <w:trHeight w:val="1680"/>
        </w:trPr>
        <w:tc>
          <w:tcPr>
            <w:tcW w:w="2127" w:type="dxa"/>
            <w:shd w:val="clear" w:color="auto" w:fill="auto"/>
            <w:hideMark/>
          </w:tcPr>
          <w:p w14:paraId="1A714980" w14:textId="3E9FF202" w:rsidR="00CE6993" w:rsidRPr="00CE6993" w:rsidRDefault="00CE6993" w:rsidP="00315AB6">
            <w:pPr>
              <w:pStyle w:val="New"/>
            </w:pPr>
            <w:r w:rsidRPr="00CE6993">
              <w:t>Zhao 2019</w:t>
            </w:r>
          </w:p>
        </w:tc>
        <w:tc>
          <w:tcPr>
            <w:tcW w:w="1559" w:type="dxa"/>
            <w:shd w:val="clear" w:color="auto" w:fill="auto"/>
            <w:hideMark/>
          </w:tcPr>
          <w:p w14:paraId="071D76A4" w14:textId="6649EDF5" w:rsidR="00CE6993" w:rsidRPr="00CE6993" w:rsidRDefault="00CE6993" w:rsidP="00315AB6">
            <w:pPr>
              <w:pStyle w:val="New"/>
            </w:pPr>
            <w:r w:rsidRPr="00CE6993">
              <w:t>$25,772.67</w:t>
            </w:r>
            <w:r w:rsidR="009B0791" w:rsidRPr="009B0791">
              <w:t>/QALY</w:t>
            </w:r>
            <w:r w:rsidRPr="00CE6993">
              <w:t xml:space="preserve"> </w:t>
            </w:r>
          </w:p>
        </w:tc>
        <w:tc>
          <w:tcPr>
            <w:tcW w:w="5670" w:type="dxa"/>
            <w:shd w:val="clear" w:color="auto" w:fill="auto"/>
            <w:hideMark/>
          </w:tcPr>
          <w:p w14:paraId="105D1B77" w14:textId="2FC1C1C5" w:rsidR="00CE6993" w:rsidRPr="00CE6993" w:rsidRDefault="00CE6993" w:rsidP="00315AB6">
            <w:pPr>
              <w:pStyle w:val="New"/>
            </w:pPr>
            <w:r w:rsidRPr="00CE6993">
              <w:t>1. The ICERs were $ 2,791.96/relapse averted and $16798.39/QALY for olanzapine ODT compared with olanzapine SOT.</w:t>
            </w:r>
            <w:r w:rsidRPr="00CE6993">
              <w:br/>
              <w:t>2.</w:t>
            </w:r>
            <w:r w:rsidR="003028D2">
              <w:t xml:space="preserve"> </w:t>
            </w:r>
            <w:r w:rsidRPr="00CE6993">
              <w:t>Olanzapine ODT was dominant over aripiprazole ODT</w:t>
            </w:r>
            <w:r w:rsidR="003028D2">
              <w:t xml:space="preserve"> </w:t>
            </w:r>
            <w:r w:rsidRPr="00CE6993">
              <w:t>more cost-effective compared with risperidone-LAI.</w:t>
            </w:r>
            <w:r w:rsidR="003028D2">
              <w:t xml:space="preserve"> </w:t>
            </w:r>
            <w:r w:rsidRPr="00CE6993">
              <w:t>with reduced cost and additional QALYs.</w:t>
            </w:r>
          </w:p>
        </w:tc>
        <w:tc>
          <w:tcPr>
            <w:tcW w:w="5528" w:type="dxa"/>
            <w:shd w:val="clear" w:color="auto" w:fill="auto"/>
            <w:hideMark/>
          </w:tcPr>
          <w:p w14:paraId="5EF36C4F" w14:textId="39733C99" w:rsidR="00CE6993" w:rsidRPr="00CE6993" w:rsidRDefault="00CE6993" w:rsidP="00315AB6">
            <w:pPr>
              <w:pStyle w:val="New"/>
            </w:pPr>
            <w:r w:rsidRPr="00CE6993">
              <w:t>Olanzapine ODT was more cost-effective compared with olanzapine SOT. Olanzapine SOT was more cost-effective compared with aripiprazole SOT</w:t>
            </w:r>
            <w:r w:rsidR="00471837">
              <w:t xml:space="preserve"> in China</w:t>
            </w:r>
            <w:r w:rsidRPr="00CE6993">
              <w:t>.</w:t>
            </w:r>
          </w:p>
        </w:tc>
      </w:tr>
      <w:tr w:rsidR="009B0791" w:rsidRPr="00CE6993" w14:paraId="1B737D71" w14:textId="77777777" w:rsidTr="009B0791">
        <w:trPr>
          <w:trHeight w:val="560"/>
        </w:trPr>
        <w:tc>
          <w:tcPr>
            <w:tcW w:w="2127" w:type="dxa"/>
            <w:shd w:val="clear" w:color="auto" w:fill="auto"/>
            <w:hideMark/>
          </w:tcPr>
          <w:p w14:paraId="7953CAEB" w14:textId="2E6A6AF0" w:rsidR="00CE6993" w:rsidRPr="00CE6993" w:rsidRDefault="00CE6993" w:rsidP="00315AB6">
            <w:pPr>
              <w:pStyle w:val="New"/>
            </w:pPr>
            <w:proofErr w:type="spellStart"/>
            <w:r w:rsidRPr="00CE6993">
              <w:t>Abdall</w:t>
            </w:r>
            <w:proofErr w:type="spellEnd"/>
            <w:r w:rsidRPr="00CE6993">
              <w:t>-Razak</w:t>
            </w:r>
            <w:r w:rsidR="003D1C8D">
              <w:t xml:space="preserve"> 2019</w:t>
            </w:r>
          </w:p>
        </w:tc>
        <w:tc>
          <w:tcPr>
            <w:tcW w:w="1559" w:type="dxa"/>
            <w:shd w:val="clear" w:color="auto" w:fill="auto"/>
            <w:hideMark/>
          </w:tcPr>
          <w:p w14:paraId="1E9C81E6" w14:textId="49079906" w:rsidR="00CE6993" w:rsidRPr="00CE6993" w:rsidRDefault="00CE6993" w:rsidP="00315AB6">
            <w:pPr>
              <w:pStyle w:val="New"/>
            </w:pPr>
            <w:r w:rsidRPr="00CE6993">
              <w:t>£20,000</w:t>
            </w:r>
            <w:r w:rsidR="009B0791" w:rsidRPr="009B0791">
              <w:t>/QALY</w:t>
            </w:r>
            <w:r>
              <w:t xml:space="preserve">, </w:t>
            </w:r>
            <w:r w:rsidRPr="00CE6993">
              <w:t>£30,000</w:t>
            </w:r>
            <w:r w:rsidR="009B0791" w:rsidRPr="009B0791">
              <w:t>/QALY</w:t>
            </w:r>
          </w:p>
        </w:tc>
        <w:tc>
          <w:tcPr>
            <w:tcW w:w="5670" w:type="dxa"/>
            <w:shd w:val="clear" w:color="auto" w:fill="auto"/>
            <w:hideMark/>
          </w:tcPr>
          <w:p w14:paraId="75301703" w14:textId="77777777" w:rsidR="00CE6993" w:rsidRPr="00CE6993" w:rsidRDefault="00CE6993" w:rsidP="00315AB6">
            <w:pPr>
              <w:pStyle w:val="New"/>
            </w:pPr>
            <w:r w:rsidRPr="00CE6993">
              <w:t>The ICER was £1,0941/QALY for paliperidone compared with amisulpride.</w:t>
            </w:r>
          </w:p>
        </w:tc>
        <w:tc>
          <w:tcPr>
            <w:tcW w:w="5528" w:type="dxa"/>
            <w:shd w:val="clear" w:color="auto" w:fill="auto"/>
            <w:hideMark/>
          </w:tcPr>
          <w:p w14:paraId="50EFD2B6" w14:textId="77777777" w:rsidR="00CE6993" w:rsidRPr="00CE6993" w:rsidRDefault="00CE6993" w:rsidP="00315AB6">
            <w:pPr>
              <w:pStyle w:val="New"/>
            </w:pPr>
            <w:r w:rsidRPr="00CE6993">
              <w:t>Paliperidone is cost-effective compared with amisulpride in United Kingdom.</w:t>
            </w:r>
          </w:p>
        </w:tc>
      </w:tr>
      <w:tr w:rsidR="009B0791" w:rsidRPr="00CE6993" w14:paraId="4A66EC7F" w14:textId="77777777" w:rsidTr="009B0791">
        <w:trPr>
          <w:trHeight w:val="560"/>
        </w:trPr>
        <w:tc>
          <w:tcPr>
            <w:tcW w:w="2127" w:type="dxa"/>
            <w:shd w:val="clear" w:color="auto" w:fill="auto"/>
            <w:hideMark/>
          </w:tcPr>
          <w:p w14:paraId="38A00C0D" w14:textId="24B9AE90" w:rsidR="00CE6993" w:rsidRPr="00CE6993" w:rsidRDefault="00CE6993" w:rsidP="00315AB6">
            <w:pPr>
              <w:pStyle w:val="New"/>
            </w:pPr>
            <w:proofErr w:type="spellStart"/>
            <w:r w:rsidRPr="00CE6993">
              <w:t>Dutina</w:t>
            </w:r>
            <w:proofErr w:type="spellEnd"/>
            <w:r w:rsidR="003D1C8D">
              <w:t xml:space="preserve"> 2019</w:t>
            </w:r>
          </w:p>
        </w:tc>
        <w:tc>
          <w:tcPr>
            <w:tcW w:w="1559" w:type="dxa"/>
            <w:shd w:val="clear" w:color="auto" w:fill="auto"/>
            <w:hideMark/>
          </w:tcPr>
          <w:p w14:paraId="6EFB2ACF" w14:textId="7D70C002" w:rsidR="00CE6993" w:rsidRPr="00CE6993" w:rsidRDefault="00CE6993" w:rsidP="00315AB6">
            <w:pPr>
              <w:pStyle w:val="New"/>
            </w:pPr>
            <w:r w:rsidRPr="00CE6993">
              <w:t>RSD 70,462</w:t>
            </w:r>
            <w:r w:rsidR="009B0791" w:rsidRPr="009B0791">
              <w:t>/QALY</w:t>
            </w:r>
            <w:r w:rsidRPr="00CE6993">
              <w:t xml:space="preserve"> (1-time per capital GDP) </w:t>
            </w:r>
          </w:p>
        </w:tc>
        <w:tc>
          <w:tcPr>
            <w:tcW w:w="5670" w:type="dxa"/>
            <w:shd w:val="clear" w:color="auto" w:fill="auto"/>
            <w:hideMark/>
          </w:tcPr>
          <w:p w14:paraId="34A62A1B" w14:textId="50B65206" w:rsidR="00CE6993" w:rsidRPr="00CE6993" w:rsidRDefault="00CE6993" w:rsidP="00315AB6">
            <w:pPr>
              <w:pStyle w:val="New"/>
            </w:pPr>
            <w:r w:rsidRPr="00CE6993">
              <w:t>The ICER was 131,417</w:t>
            </w:r>
            <w:r>
              <w:t xml:space="preserve"> </w:t>
            </w:r>
            <w:r w:rsidRPr="00CE6993">
              <w:t>RSD/QALY for aripiprazole compared with olanzapine.</w:t>
            </w:r>
          </w:p>
        </w:tc>
        <w:tc>
          <w:tcPr>
            <w:tcW w:w="5528" w:type="dxa"/>
            <w:shd w:val="clear" w:color="auto" w:fill="auto"/>
            <w:hideMark/>
          </w:tcPr>
          <w:p w14:paraId="65AA1EA7" w14:textId="77777777" w:rsidR="00CE6993" w:rsidRPr="00CE6993" w:rsidRDefault="00CE6993" w:rsidP="00315AB6">
            <w:pPr>
              <w:pStyle w:val="New"/>
            </w:pPr>
            <w:r w:rsidRPr="00CE6993">
              <w:t>Olanzapine is cost-effective compared with aripiprazole in Serbian.</w:t>
            </w:r>
          </w:p>
        </w:tc>
      </w:tr>
      <w:tr w:rsidR="009B0791" w:rsidRPr="00CE6993" w14:paraId="092BB4ED" w14:textId="77777777" w:rsidTr="009B0791">
        <w:trPr>
          <w:trHeight w:val="560"/>
        </w:trPr>
        <w:tc>
          <w:tcPr>
            <w:tcW w:w="2127" w:type="dxa"/>
            <w:shd w:val="clear" w:color="auto" w:fill="auto"/>
            <w:hideMark/>
          </w:tcPr>
          <w:p w14:paraId="698B9954" w14:textId="026A89E5" w:rsidR="00CE6993" w:rsidRPr="00CE6993" w:rsidRDefault="00CE6993" w:rsidP="00315AB6">
            <w:pPr>
              <w:pStyle w:val="New"/>
            </w:pPr>
            <w:r w:rsidRPr="00CE6993">
              <w:t>Duarte 2019</w:t>
            </w:r>
          </w:p>
        </w:tc>
        <w:tc>
          <w:tcPr>
            <w:tcW w:w="1559" w:type="dxa"/>
            <w:shd w:val="clear" w:color="auto" w:fill="auto"/>
            <w:hideMark/>
          </w:tcPr>
          <w:p w14:paraId="2B861983" w14:textId="38156287" w:rsidR="00CE6993" w:rsidRPr="00CE6993" w:rsidRDefault="00CE6993" w:rsidP="00315AB6">
            <w:pPr>
              <w:pStyle w:val="New"/>
            </w:pPr>
            <w:r w:rsidRPr="00CE6993">
              <w:t>$5,000</w:t>
            </w:r>
            <w:r w:rsidR="009B0791" w:rsidRPr="009B0791">
              <w:t>/QALY</w:t>
            </w:r>
            <w:r w:rsidRPr="00CE6993">
              <w:t xml:space="preserve"> </w:t>
            </w:r>
          </w:p>
        </w:tc>
        <w:tc>
          <w:tcPr>
            <w:tcW w:w="5670" w:type="dxa"/>
            <w:shd w:val="clear" w:color="auto" w:fill="auto"/>
            <w:hideMark/>
          </w:tcPr>
          <w:p w14:paraId="528D82F1" w14:textId="23B7F6E9" w:rsidR="00CE6993" w:rsidRPr="00CE6993" w:rsidRDefault="00CE6993" w:rsidP="00315AB6">
            <w:pPr>
              <w:pStyle w:val="New"/>
            </w:pPr>
            <w:r w:rsidRPr="00CE6993">
              <w:t>Compared with PP1M, PP3M was a dominant strategy with reduced cost and additional QALYs.</w:t>
            </w:r>
          </w:p>
        </w:tc>
        <w:tc>
          <w:tcPr>
            <w:tcW w:w="5528" w:type="dxa"/>
            <w:shd w:val="clear" w:color="auto" w:fill="auto"/>
            <w:hideMark/>
          </w:tcPr>
          <w:p w14:paraId="19E534EA" w14:textId="77777777" w:rsidR="00CE6993" w:rsidRPr="00CE6993" w:rsidRDefault="00CE6993" w:rsidP="00315AB6">
            <w:pPr>
              <w:pStyle w:val="New"/>
            </w:pPr>
            <w:r w:rsidRPr="00CE6993">
              <w:t>PP3M is cost-effective compared with PP1M in France.</w:t>
            </w:r>
          </w:p>
        </w:tc>
      </w:tr>
      <w:tr w:rsidR="009B0791" w:rsidRPr="00CE6993" w14:paraId="4B5FCC50" w14:textId="77777777" w:rsidTr="009B0791">
        <w:trPr>
          <w:trHeight w:val="560"/>
        </w:trPr>
        <w:tc>
          <w:tcPr>
            <w:tcW w:w="2127" w:type="dxa"/>
            <w:shd w:val="clear" w:color="auto" w:fill="auto"/>
            <w:hideMark/>
          </w:tcPr>
          <w:p w14:paraId="6CC89940" w14:textId="18D4B011" w:rsidR="00CE6993" w:rsidRPr="00CE6993" w:rsidRDefault="00CE6993" w:rsidP="00315AB6">
            <w:pPr>
              <w:pStyle w:val="New"/>
            </w:pPr>
            <w:r w:rsidRPr="00CE6993">
              <w:t>Yi</w:t>
            </w:r>
            <w:r w:rsidR="003D1C8D">
              <w:t xml:space="preserve"> 2020</w:t>
            </w:r>
          </w:p>
        </w:tc>
        <w:tc>
          <w:tcPr>
            <w:tcW w:w="1559" w:type="dxa"/>
            <w:shd w:val="clear" w:color="auto" w:fill="auto"/>
            <w:hideMark/>
          </w:tcPr>
          <w:p w14:paraId="66AC0C15" w14:textId="7DDAFE86" w:rsidR="00CE6993" w:rsidRPr="00CE6993" w:rsidRDefault="00CE6993" w:rsidP="00315AB6">
            <w:pPr>
              <w:pStyle w:val="New"/>
            </w:pPr>
            <w:r w:rsidRPr="00CE6993">
              <w:t>$9322</w:t>
            </w:r>
            <w:r w:rsidR="009B0791" w:rsidRPr="009B0791">
              <w:t>/QALY</w:t>
            </w:r>
            <w:r w:rsidRPr="00CE6993">
              <w:t xml:space="preserve"> (1-time per capital GDP)</w:t>
            </w:r>
          </w:p>
        </w:tc>
        <w:tc>
          <w:tcPr>
            <w:tcW w:w="5670" w:type="dxa"/>
            <w:shd w:val="clear" w:color="auto" w:fill="auto"/>
            <w:hideMark/>
          </w:tcPr>
          <w:p w14:paraId="715867C1" w14:textId="638805B6" w:rsidR="00CE6993" w:rsidRPr="00CE6993" w:rsidRDefault="00CE6993" w:rsidP="00315AB6">
            <w:pPr>
              <w:pStyle w:val="New"/>
            </w:pPr>
            <w:r w:rsidRPr="00CE6993">
              <w:t>Compared with olanzapine, amisulpride was a dominant strategy with reduced cost and addit</w:t>
            </w:r>
            <w:r>
              <w:t>i</w:t>
            </w:r>
            <w:r w:rsidRPr="00CE6993">
              <w:t>onal QALYs.</w:t>
            </w:r>
          </w:p>
        </w:tc>
        <w:tc>
          <w:tcPr>
            <w:tcW w:w="5528" w:type="dxa"/>
            <w:shd w:val="clear" w:color="auto" w:fill="auto"/>
            <w:hideMark/>
          </w:tcPr>
          <w:p w14:paraId="6791470E" w14:textId="6C827A3B" w:rsidR="00CE6993" w:rsidRPr="00CE6993" w:rsidRDefault="00CE6993" w:rsidP="00315AB6">
            <w:pPr>
              <w:pStyle w:val="New"/>
            </w:pPr>
            <w:r w:rsidRPr="00CE6993">
              <w:t>Amisulpride is likely to be a cost</w:t>
            </w:r>
            <w:r>
              <w:t>-</w:t>
            </w:r>
            <w:r w:rsidRPr="00CE6993">
              <w:t>e</w:t>
            </w:r>
            <w:r>
              <w:t>f</w:t>
            </w:r>
            <w:r w:rsidRPr="00CE6993">
              <w:t>fective option in China</w:t>
            </w:r>
          </w:p>
        </w:tc>
      </w:tr>
      <w:tr w:rsidR="009B0791" w:rsidRPr="00CE6993" w14:paraId="05410375" w14:textId="77777777" w:rsidTr="009B0791">
        <w:trPr>
          <w:trHeight w:val="1120"/>
        </w:trPr>
        <w:tc>
          <w:tcPr>
            <w:tcW w:w="2127" w:type="dxa"/>
            <w:shd w:val="clear" w:color="auto" w:fill="auto"/>
            <w:hideMark/>
          </w:tcPr>
          <w:p w14:paraId="352DE5F1" w14:textId="4621F2E3" w:rsidR="00CE6993" w:rsidRPr="00CE6993" w:rsidRDefault="00CE6993" w:rsidP="00315AB6">
            <w:pPr>
              <w:pStyle w:val="New"/>
            </w:pPr>
            <w:r w:rsidRPr="00CE6993">
              <w:lastRenderedPageBreak/>
              <w:t>Lin</w:t>
            </w:r>
            <w:r w:rsidR="003D1C8D">
              <w:t xml:space="preserve"> 2020</w:t>
            </w:r>
          </w:p>
        </w:tc>
        <w:tc>
          <w:tcPr>
            <w:tcW w:w="1559" w:type="dxa"/>
            <w:shd w:val="clear" w:color="auto" w:fill="auto"/>
            <w:hideMark/>
          </w:tcPr>
          <w:p w14:paraId="3CDB0FF7" w14:textId="269B261D" w:rsidR="00CE6993" w:rsidRPr="00CE6993" w:rsidRDefault="00CE6993" w:rsidP="00315AB6">
            <w:pPr>
              <w:pStyle w:val="New"/>
            </w:pPr>
            <w:r w:rsidRPr="00CE6993">
              <w:t>$28,112</w:t>
            </w:r>
            <w:r w:rsidR="009B0791" w:rsidRPr="009B0791">
              <w:t>/QALY</w:t>
            </w:r>
            <w:r w:rsidRPr="00CE6993">
              <w:t xml:space="preserve"> (3-time per capital GDP)</w:t>
            </w:r>
          </w:p>
        </w:tc>
        <w:tc>
          <w:tcPr>
            <w:tcW w:w="5670" w:type="dxa"/>
            <w:shd w:val="clear" w:color="auto" w:fill="auto"/>
            <w:hideMark/>
          </w:tcPr>
          <w:p w14:paraId="3B004029" w14:textId="616EC827" w:rsidR="00CE6993" w:rsidRPr="00CE6993" w:rsidRDefault="00CE6993" w:rsidP="00315AB6">
            <w:pPr>
              <w:pStyle w:val="New"/>
            </w:pPr>
            <w:r w:rsidRPr="00CE6993">
              <w:t>1. Compared with aripiprazole SOT, arip</w:t>
            </w:r>
            <w:r>
              <w:t>i</w:t>
            </w:r>
            <w:r w:rsidRPr="00CE6993">
              <w:t>pr</w:t>
            </w:r>
            <w:r>
              <w:t>a</w:t>
            </w:r>
            <w:r w:rsidRPr="00CE6993">
              <w:t>zole ODT was dominant option with reduced cost and additional cost.</w:t>
            </w:r>
            <w:r w:rsidRPr="00CE6993">
              <w:br/>
              <w:t>2.</w:t>
            </w:r>
            <w:r w:rsidR="003028D2">
              <w:t xml:space="preserve"> </w:t>
            </w:r>
            <w:r w:rsidRPr="00CE6993">
              <w:t>Compared with olanzapine SOT, arip</w:t>
            </w:r>
            <w:r>
              <w:t>i</w:t>
            </w:r>
            <w:r w:rsidRPr="00CE6993">
              <w:t>pr</w:t>
            </w:r>
            <w:r>
              <w:t>a</w:t>
            </w:r>
            <w:r w:rsidRPr="00CE6993">
              <w:t>zole SOT was dominant option with reduced cost and additional cost.</w:t>
            </w:r>
          </w:p>
        </w:tc>
        <w:tc>
          <w:tcPr>
            <w:tcW w:w="5528" w:type="dxa"/>
            <w:shd w:val="clear" w:color="auto" w:fill="auto"/>
            <w:hideMark/>
          </w:tcPr>
          <w:p w14:paraId="13AA3F09" w14:textId="0B61F83F" w:rsidR="00CE6993" w:rsidRPr="00CE6993" w:rsidRDefault="00CE6993" w:rsidP="00315AB6">
            <w:pPr>
              <w:pStyle w:val="New"/>
            </w:pPr>
            <w:r w:rsidRPr="00CE6993">
              <w:t>The arip</w:t>
            </w:r>
            <w:r>
              <w:t>i</w:t>
            </w:r>
            <w:r w:rsidRPr="00CE6993">
              <w:t>pr</w:t>
            </w:r>
            <w:r>
              <w:t>a</w:t>
            </w:r>
            <w:r w:rsidRPr="00CE6993">
              <w:t>zole ODT is cost-effective compared with both aripiprazole SOT and olanzapine SOT in China</w:t>
            </w:r>
            <w:r w:rsidR="00471837">
              <w:t>.</w:t>
            </w:r>
          </w:p>
        </w:tc>
      </w:tr>
      <w:tr w:rsidR="009B0791" w:rsidRPr="00CE6993" w14:paraId="3E6AE939" w14:textId="77777777" w:rsidTr="009B0791">
        <w:trPr>
          <w:trHeight w:val="2240"/>
        </w:trPr>
        <w:tc>
          <w:tcPr>
            <w:tcW w:w="2127" w:type="dxa"/>
            <w:shd w:val="clear" w:color="auto" w:fill="auto"/>
            <w:hideMark/>
          </w:tcPr>
          <w:p w14:paraId="2A2E420C" w14:textId="11E58914" w:rsidR="00CE6993" w:rsidRPr="00CE6993" w:rsidRDefault="00CE6993" w:rsidP="00315AB6">
            <w:pPr>
              <w:pStyle w:val="New"/>
            </w:pPr>
            <w:proofErr w:type="spellStart"/>
            <w:r w:rsidRPr="00CE6993">
              <w:t>Jin</w:t>
            </w:r>
            <w:proofErr w:type="spellEnd"/>
            <w:r w:rsidR="003D1C8D">
              <w:t xml:space="preserve"> 2020</w:t>
            </w:r>
          </w:p>
        </w:tc>
        <w:tc>
          <w:tcPr>
            <w:tcW w:w="1559" w:type="dxa"/>
            <w:shd w:val="clear" w:color="auto" w:fill="auto"/>
            <w:hideMark/>
          </w:tcPr>
          <w:p w14:paraId="4BA89615" w14:textId="524C8774" w:rsidR="00CE6993" w:rsidRPr="00CE6993" w:rsidRDefault="00CE6993" w:rsidP="00315AB6">
            <w:pPr>
              <w:pStyle w:val="New"/>
            </w:pPr>
            <w:r w:rsidRPr="00CE6993">
              <w:t>£20,000</w:t>
            </w:r>
            <w:r w:rsidR="009B0791" w:rsidRPr="009B0791">
              <w:t>/QALY</w:t>
            </w:r>
          </w:p>
        </w:tc>
        <w:tc>
          <w:tcPr>
            <w:tcW w:w="5670" w:type="dxa"/>
            <w:shd w:val="clear" w:color="auto" w:fill="auto"/>
            <w:hideMark/>
          </w:tcPr>
          <w:p w14:paraId="1D9287A9" w14:textId="66F87ACD" w:rsidR="00CE6993" w:rsidRPr="00CE6993" w:rsidRDefault="00CE6993" w:rsidP="00315AB6">
            <w:pPr>
              <w:pStyle w:val="New"/>
            </w:pPr>
            <w:r w:rsidRPr="00CE6993">
              <w:t>1. When compared 1st-line oral antipsychotic medication for indi</w:t>
            </w:r>
            <w:r>
              <w:t>v</w:t>
            </w:r>
            <w:r w:rsidRPr="00CE6993">
              <w:t>idual</w:t>
            </w:r>
            <w:r>
              <w:t>s</w:t>
            </w:r>
            <w:r w:rsidRPr="00CE6993">
              <w:t xml:space="preserve"> with FEP: amisulpride was dominant over other options followed by risperidone and olanzapine.</w:t>
            </w:r>
            <w:r w:rsidRPr="00CE6993">
              <w:br/>
              <w:t>2. When evaluated family intervention for individuals with FEP, antipsychotics plus family intervention dominated</w:t>
            </w:r>
            <w:r>
              <w:t xml:space="preserve"> </w:t>
            </w:r>
            <w:r w:rsidRPr="00CE6993">
              <w:t>both antipsychotics alone and family intervention alone.</w:t>
            </w:r>
            <w:r w:rsidRPr="00CE6993">
              <w:br/>
              <w:t>3. When compared 1st-line oral antipsychotics for individual with TRS, clozapine dominates other antipsychotics.</w:t>
            </w:r>
          </w:p>
        </w:tc>
        <w:tc>
          <w:tcPr>
            <w:tcW w:w="5528" w:type="dxa"/>
            <w:shd w:val="clear" w:color="auto" w:fill="auto"/>
            <w:hideMark/>
          </w:tcPr>
          <w:p w14:paraId="196B24AE" w14:textId="14C09543" w:rsidR="00CE6993" w:rsidRPr="00CE6993" w:rsidRDefault="00CE6993" w:rsidP="00315AB6">
            <w:pPr>
              <w:pStyle w:val="New"/>
            </w:pPr>
            <w:r w:rsidRPr="00CE6993">
              <w:t>The current schizophrenia service configuration is not optimal and more cost-effective intervention should be applied</w:t>
            </w:r>
            <w:r w:rsidR="00471837">
              <w:t xml:space="preserve"> in United Kingdom</w:t>
            </w:r>
            <w:r w:rsidRPr="00CE6993">
              <w:t>.</w:t>
            </w:r>
          </w:p>
        </w:tc>
      </w:tr>
    </w:tbl>
    <w:p w14:paraId="5BB8E61B" w14:textId="0A1A7FF5" w:rsidR="009B0791" w:rsidRDefault="00471837" w:rsidP="00315AB6">
      <w:pPr>
        <w:pStyle w:val="New"/>
      </w:pPr>
      <w:bookmarkStart w:id="0" w:name="OLE_LINK1"/>
      <w:bookmarkStart w:id="1" w:name="OLE_LINK2"/>
      <w:r>
        <w:rPr>
          <w:rFonts w:hint="eastAsia"/>
        </w:rPr>
        <w:t>L</w:t>
      </w:r>
      <w:r>
        <w:t>AI</w:t>
      </w:r>
      <w:r>
        <w:rPr>
          <w:rFonts w:hint="eastAsia"/>
        </w:rPr>
        <w:t>:</w:t>
      </w:r>
      <w:r>
        <w:t xml:space="preserve"> long-acting-injection, ODT: orally disintegrating antipsychotic tablets, SOT: standard oral tablets, PP3M: paliperidone administered every 3 months, PP1M: paliperidone administered every month, QALY: quality-adjusted life year, DALY: disability-adjusted life year,</w:t>
      </w:r>
      <w:r w:rsidR="009B0791">
        <w:t xml:space="preserve"> ICER: incremental cost-effectiveness ratio</w:t>
      </w:r>
      <w:r>
        <w:t xml:space="preserve"> </w:t>
      </w:r>
      <w:r w:rsidR="003028D2">
        <w:rPr>
          <w:rFonts w:eastAsiaTheme="minorEastAsia" w:hint="eastAsia"/>
        </w:rPr>
        <w:t>S</w:t>
      </w:r>
      <w:r w:rsidR="003028D2">
        <w:rPr>
          <w:rFonts w:eastAsiaTheme="minorEastAsia"/>
        </w:rPr>
        <w:t>GD:</w:t>
      </w:r>
      <w:r w:rsidR="003028D2" w:rsidRPr="003028D2">
        <w:t xml:space="preserve"> </w:t>
      </w:r>
      <w:r w:rsidR="003028D2" w:rsidRPr="003028D2">
        <w:rPr>
          <w:rFonts w:eastAsiaTheme="minorEastAsia"/>
        </w:rPr>
        <w:t xml:space="preserve">Singapore </w:t>
      </w:r>
      <w:r w:rsidR="003028D2">
        <w:rPr>
          <w:rFonts w:eastAsiaTheme="minorEastAsia"/>
        </w:rPr>
        <w:t>d</w:t>
      </w:r>
      <w:r w:rsidR="003028D2" w:rsidRPr="003028D2">
        <w:rPr>
          <w:rFonts w:eastAsiaTheme="minorEastAsia"/>
        </w:rPr>
        <w:t>ollar</w:t>
      </w:r>
      <w:r w:rsidR="003028D2">
        <w:rPr>
          <w:rFonts w:eastAsiaTheme="minorEastAsia"/>
        </w:rPr>
        <w:t>, RSD:</w:t>
      </w:r>
      <w:r w:rsidR="003028D2" w:rsidRPr="003028D2">
        <w:t xml:space="preserve"> </w:t>
      </w:r>
      <w:r w:rsidR="003028D2" w:rsidRPr="003028D2">
        <w:rPr>
          <w:rFonts w:eastAsiaTheme="minorEastAsia"/>
        </w:rPr>
        <w:t>Serbian dinar</w:t>
      </w:r>
      <w:r w:rsidR="003028D2">
        <w:rPr>
          <w:rFonts w:eastAsiaTheme="minorEastAsia"/>
        </w:rPr>
        <w:t xml:space="preserve">, FEP: first-episode psychosis, </w:t>
      </w:r>
      <w:r w:rsidR="003028D2" w:rsidRPr="00CE6993">
        <w:t>TRS</w:t>
      </w:r>
      <w:r w:rsidR="003028D2">
        <w:t>: treatment-resistant schizophrenia</w:t>
      </w:r>
      <w:r w:rsidR="00E46130">
        <w:t>,</w:t>
      </w:r>
      <w:r w:rsidR="00E46130" w:rsidRPr="00E46130">
        <w:t xml:space="preserve"> </w:t>
      </w:r>
      <w:r w:rsidR="00E46130">
        <w:t>GDP: gross domestic product, WTP: willingness-to-pay</w:t>
      </w:r>
    </w:p>
    <w:bookmarkEnd w:id="0"/>
    <w:bookmarkEnd w:id="1"/>
    <w:p w14:paraId="3FB57FEC" w14:textId="77777777" w:rsidR="009B0791" w:rsidRDefault="009B0791">
      <w:pPr>
        <w:widowControl/>
        <w:jc w:val="left"/>
        <w:rPr>
          <w:rFonts w:ascii="Arial" w:eastAsia="Arial" w:hAnsi="Arial"/>
          <w:sz w:val="20"/>
        </w:rPr>
      </w:pPr>
      <w:r>
        <w:br w:type="page"/>
      </w:r>
    </w:p>
    <w:p w14:paraId="2121F2A8" w14:textId="6E8010C7" w:rsidR="00315AB6" w:rsidRDefault="00315AB6" w:rsidP="00315AB6">
      <w:pPr>
        <w:pStyle w:val="2"/>
      </w:pPr>
      <w:r>
        <w:rPr>
          <w:rFonts w:eastAsiaTheme="minorEastAsia" w:hint="eastAsia"/>
          <w:lang w:eastAsia="zh-CN"/>
        </w:rPr>
        <w:lastRenderedPageBreak/>
        <w:t>S</w:t>
      </w:r>
      <w:r>
        <w:rPr>
          <w:rFonts w:eastAsiaTheme="minorEastAsia"/>
          <w:lang w:eastAsia="zh-CN"/>
        </w:rPr>
        <w:t xml:space="preserve">upplementary </w:t>
      </w:r>
      <w:r w:rsidRPr="00315AB6">
        <w:rPr>
          <w:rFonts w:eastAsiaTheme="minorEastAsia"/>
          <w:lang w:eastAsia="zh-CN"/>
        </w:rPr>
        <w:t>Table 7. Summary of the Sensitivity Analysis</w:t>
      </w:r>
    </w:p>
    <w:p w14:paraId="7C371AA8" w14:textId="6F106FF7" w:rsidR="00CE6993" w:rsidRPr="00315AB6" w:rsidRDefault="003D1C8D" w:rsidP="003D1C8D">
      <w:pPr>
        <w:pStyle w:val="New"/>
        <w:jc w:val="center"/>
        <w:rPr>
          <w:b/>
          <w:bCs/>
        </w:rPr>
      </w:pPr>
      <w:r w:rsidRPr="00315AB6">
        <w:rPr>
          <w:b/>
          <w:bCs/>
        </w:rPr>
        <w:t xml:space="preserve">Table </w:t>
      </w:r>
      <w:r w:rsidR="00315AB6" w:rsidRPr="00315AB6">
        <w:rPr>
          <w:b/>
          <w:bCs/>
        </w:rPr>
        <w:t>7.</w:t>
      </w:r>
      <w:r w:rsidRPr="00315AB6">
        <w:rPr>
          <w:b/>
          <w:bCs/>
        </w:rPr>
        <w:t xml:space="preserve"> Summary of the </w:t>
      </w:r>
      <w:r w:rsidR="00315AB6" w:rsidRPr="00315AB6">
        <w:rPr>
          <w:b/>
          <w:bCs/>
        </w:rPr>
        <w:t>S</w:t>
      </w:r>
      <w:r w:rsidRPr="00315AB6">
        <w:rPr>
          <w:b/>
          <w:bCs/>
        </w:rPr>
        <w:t xml:space="preserve">ensitivity </w:t>
      </w:r>
      <w:r w:rsidR="00315AB6" w:rsidRPr="00315AB6">
        <w:rPr>
          <w:b/>
          <w:bCs/>
        </w:rPr>
        <w:t>A</w:t>
      </w:r>
      <w:r w:rsidRPr="00315AB6">
        <w:rPr>
          <w:b/>
          <w:bCs/>
        </w:rPr>
        <w:t>nalysis</w:t>
      </w:r>
    </w:p>
    <w:tbl>
      <w:tblPr>
        <w:tblW w:w="15309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560"/>
        <w:gridCol w:w="4394"/>
        <w:gridCol w:w="3260"/>
        <w:gridCol w:w="6095"/>
      </w:tblGrid>
      <w:tr w:rsidR="009B0791" w:rsidRPr="009B0791" w14:paraId="0355624E" w14:textId="77777777" w:rsidTr="00E46130">
        <w:trPr>
          <w:trHeight w:val="700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D857D37" w14:textId="2AF099C4" w:rsidR="009B0791" w:rsidRPr="00E46130" w:rsidRDefault="009B0791" w:rsidP="00461A48">
            <w:pPr>
              <w:pStyle w:val="New"/>
            </w:pPr>
            <w:r w:rsidRPr="00E46130">
              <w:t>Study</w:t>
            </w:r>
          </w:p>
        </w:tc>
        <w:tc>
          <w:tcPr>
            <w:tcW w:w="439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52175F4" w14:textId="778462A0" w:rsidR="009B0791" w:rsidRPr="00E46130" w:rsidRDefault="009B0791" w:rsidP="00461A48">
            <w:pPr>
              <w:pStyle w:val="New"/>
            </w:pPr>
            <w:r w:rsidRPr="00E46130">
              <w:t xml:space="preserve">Results of </w:t>
            </w:r>
            <w:r w:rsidR="00461A48">
              <w:t>D</w:t>
            </w:r>
            <w:r w:rsidRPr="00E46130">
              <w:t xml:space="preserve">eterministic </w:t>
            </w:r>
            <w:r w:rsidR="00461A48">
              <w:t>S</w:t>
            </w:r>
            <w:r w:rsidRPr="00E46130">
              <w:t xml:space="preserve">ensitivity </w:t>
            </w:r>
            <w:proofErr w:type="spellStart"/>
            <w:r w:rsidR="00461A48">
              <w:t>A</w:t>
            </w:r>
            <w:r w:rsidRPr="00E46130">
              <w:t>analysis</w:t>
            </w:r>
            <w:proofErr w:type="spellEnd"/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FB6FCB7" w14:textId="41187F56" w:rsidR="009B0791" w:rsidRPr="00E46130" w:rsidRDefault="009B0791" w:rsidP="00461A48">
            <w:pPr>
              <w:pStyle w:val="New"/>
            </w:pPr>
            <w:r w:rsidRPr="00E46130">
              <w:t xml:space="preserve">Results of </w:t>
            </w:r>
            <w:r w:rsidR="00461A48">
              <w:t>S</w:t>
            </w:r>
            <w:r w:rsidRPr="00E46130">
              <w:t xml:space="preserve">cenario </w:t>
            </w:r>
            <w:r w:rsidR="00461A48">
              <w:t>A</w:t>
            </w:r>
            <w:r w:rsidRPr="00E46130">
              <w:t>nalysis</w:t>
            </w:r>
          </w:p>
        </w:tc>
        <w:tc>
          <w:tcPr>
            <w:tcW w:w="609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A09C19D" w14:textId="4DA7E0AC" w:rsidR="009B0791" w:rsidRPr="00E46130" w:rsidRDefault="009B0791" w:rsidP="00461A48">
            <w:pPr>
              <w:pStyle w:val="New"/>
            </w:pPr>
            <w:r w:rsidRPr="00E46130">
              <w:t xml:space="preserve">Results of </w:t>
            </w:r>
            <w:r w:rsidR="00461A48">
              <w:t>P</w:t>
            </w:r>
            <w:r w:rsidRPr="00E46130">
              <w:t xml:space="preserve">robabilistic </w:t>
            </w:r>
            <w:r w:rsidR="00461A48">
              <w:t>S</w:t>
            </w:r>
            <w:r w:rsidRPr="00E46130">
              <w:t xml:space="preserve">ensitivity </w:t>
            </w:r>
            <w:r w:rsidR="00461A48">
              <w:t>A</w:t>
            </w:r>
            <w:r w:rsidRPr="00E46130">
              <w:t>nalysis</w:t>
            </w:r>
          </w:p>
        </w:tc>
      </w:tr>
      <w:tr w:rsidR="003D1C8D" w:rsidRPr="009B0791" w14:paraId="55A2CC3E" w14:textId="77777777" w:rsidTr="00E46130">
        <w:trPr>
          <w:trHeight w:val="1960"/>
        </w:trPr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8FBA3" w14:textId="3D5A02A1" w:rsidR="003D1C8D" w:rsidRPr="009B0791" w:rsidRDefault="003D1C8D" w:rsidP="00461A48">
            <w:pPr>
              <w:pStyle w:val="New"/>
            </w:pPr>
            <w:proofErr w:type="spellStart"/>
            <w:r w:rsidRPr="00CE6993">
              <w:t>Einarson</w:t>
            </w:r>
            <w:proofErr w:type="spellEnd"/>
            <w:r w:rsidRPr="00CE6993">
              <w:t xml:space="preserve"> 2014</w:t>
            </w:r>
          </w:p>
        </w:tc>
        <w:tc>
          <w:tcPr>
            <w:tcW w:w="43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A89FC" w14:textId="77777777" w:rsidR="003D1C8D" w:rsidRPr="009B0791" w:rsidRDefault="003D1C8D" w:rsidP="00461A48">
            <w:pPr>
              <w:pStyle w:val="New"/>
            </w:pPr>
            <w:r w:rsidRPr="009B0791">
              <w:t>Results of the base case analysis were sensitive to adherence and the rates of hospitalization.</w:t>
            </w:r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C7D5C" w14:textId="6A0BC3F5" w:rsidR="003D1C8D" w:rsidRPr="009B0791" w:rsidRDefault="003D1C8D" w:rsidP="00461A48">
            <w:pPr>
              <w:pStyle w:val="New"/>
            </w:pPr>
            <w:r>
              <w:t>NA</w:t>
            </w:r>
          </w:p>
        </w:tc>
        <w:tc>
          <w:tcPr>
            <w:tcW w:w="60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21314" w14:textId="55C45CA1" w:rsidR="003D1C8D" w:rsidRPr="009B0791" w:rsidRDefault="003D1C8D" w:rsidP="00461A48">
            <w:pPr>
              <w:pStyle w:val="New"/>
            </w:pPr>
            <w:r w:rsidRPr="009B0791">
              <w:t>Compared with</w:t>
            </w:r>
            <w:r w:rsidRPr="00CE6993">
              <w:t xml:space="preserve"> </w:t>
            </w:r>
            <w:r>
              <w:t>t</w:t>
            </w:r>
            <w:r w:rsidRPr="00CE6993">
              <w:t>he 1st-line</w:t>
            </w:r>
            <w:r w:rsidRPr="009B0791">
              <w:t xml:space="preserve"> olanzapine LAI </w:t>
            </w:r>
            <w:r>
              <w:t>followed by</w:t>
            </w:r>
            <w:r w:rsidRPr="00CE6993">
              <w:t xml:space="preserve"> </w:t>
            </w:r>
            <w:r>
              <w:t xml:space="preserve">the </w:t>
            </w:r>
            <w:r w:rsidRPr="00CE6993">
              <w:t>2nd-line</w:t>
            </w:r>
            <w:r w:rsidRPr="009B0791">
              <w:t xml:space="preserve"> paliperidone LAI </w:t>
            </w:r>
            <w:r>
              <w:t>and the</w:t>
            </w:r>
            <w:r w:rsidRPr="00CE6993">
              <w:t xml:space="preserve"> 3rd-line</w:t>
            </w:r>
            <w:r w:rsidRPr="009B0791">
              <w:t xml:space="preserve"> clozapine, </w:t>
            </w:r>
            <w:r>
              <w:t>t</w:t>
            </w:r>
            <w:r w:rsidRPr="00CE6993">
              <w:t>he 1st-line</w:t>
            </w:r>
            <w:r w:rsidRPr="009B0791">
              <w:t xml:space="preserve"> risperidone LAI </w:t>
            </w:r>
            <w:r>
              <w:t>followed by</w:t>
            </w:r>
            <w:r w:rsidRPr="00CE6993">
              <w:t xml:space="preserve"> </w:t>
            </w:r>
            <w:r>
              <w:t xml:space="preserve">the </w:t>
            </w:r>
            <w:r w:rsidRPr="00CE6993">
              <w:t>2nd-line</w:t>
            </w:r>
            <w:r w:rsidRPr="009B0791">
              <w:t xml:space="preserve"> haloperidol LAI </w:t>
            </w:r>
            <w:r>
              <w:t>and the</w:t>
            </w:r>
            <w:r w:rsidRPr="00CE6993">
              <w:t xml:space="preserve"> 3rd-line</w:t>
            </w:r>
            <w:r w:rsidRPr="009B0791">
              <w:t xml:space="preserve"> Clozapine, </w:t>
            </w:r>
            <w:r>
              <w:t>t</w:t>
            </w:r>
            <w:r w:rsidRPr="00CE6993">
              <w:t>he 1st-line</w:t>
            </w:r>
            <w:r w:rsidRPr="009B0791">
              <w:t xml:space="preserve"> haloperidol LAI </w:t>
            </w:r>
            <w:r>
              <w:t>followed by</w:t>
            </w:r>
            <w:r w:rsidRPr="00CE6993">
              <w:t xml:space="preserve"> </w:t>
            </w:r>
            <w:r>
              <w:t xml:space="preserve">the </w:t>
            </w:r>
            <w:r w:rsidRPr="00CE6993">
              <w:t>2nd-line</w:t>
            </w:r>
            <w:r w:rsidRPr="009B0791">
              <w:t xml:space="preserve"> oral olanzapine </w:t>
            </w:r>
            <w:r>
              <w:t>and the</w:t>
            </w:r>
            <w:r w:rsidRPr="00CE6993">
              <w:t xml:space="preserve"> 3rd-line</w:t>
            </w:r>
            <w:r w:rsidRPr="009B0791">
              <w:t xml:space="preserve"> clozapine, </w:t>
            </w:r>
            <w:r>
              <w:t>t</w:t>
            </w:r>
            <w:r w:rsidRPr="00CE6993">
              <w:t>he 1st-line</w:t>
            </w:r>
            <w:r w:rsidRPr="009B0791">
              <w:t xml:space="preserve"> oral olanzapine </w:t>
            </w:r>
            <w:r>
              <w:t>followed by</w:t>
            </w:r>
            <w:r w:rsidRPr="00CE6993">
              <w:t xml:space="preserve"> </w:t>
            </w:r>
            <w:r>
              <w:t xml:space="preserve">the </w:t>
            </w:r>
            <w:r w:rsidRPr="00CE6993">
              <w:t>2nd-line</w:t>
            </w:r>
            <w:r w:rsidRPr="009B0791">
              <w:t xml:space="preserve"> haloperidol LAI, the probabilities that </w:t>
            </w:r>
            <w:r>
              <w:t>t</w:t>
            </w:r>
            <w:r w:rsidRPr="00CE6993">
              <w:t>he 1st-line</w:t>
            </w:r>
            <w:r w:rsidRPr="009B0791">
              <w:t xml:space="preserve"> paliperidone LAI</w:t>
            </w:r>
            <w:r>
              <w:t xml:space="preserve"> followed by</w:t>
            </w:r>
            <w:r w:rsidRPr="00CE6993">
              <w:t xml:space="preserve"> </w:t>
            </w:r>
            <w:r>
              <w:t xml:space="preserve">the </w:t>
            </w:r>
            <w:r w:rsidRPr="00CE6993">
              <w:t>2nd-line</w:t>
            </w:r>
            <w:r w:rsidRPr="009B0791">
              <w:t xml:space="preserve"> olanzapine LAI</w:t>
            </w:r>
            <w:r>
              <w:t xml:space="preserve"> and the</w:t>
            </w:r>
            <w:r w:rsidRPr="00CE6993">
              <w:t xml:space="preserve"> 3rd-line</w:t>
            </w:r>
            <w:r w:rsidRPr="009B0791">
              <w:t xml:space="preserve"> clozapine strategy was more cost-effective were 59.4%, 65.8%, 94.0% and 95.5%, respectively.</w:t>
            </w:r>
          </w:p>
        </w:tc>
      </w:tr>
      <w:tr w:rsidR="003D1C8D" w:rsidRPr="009B0791" w14:paraId="682BF8D8" w14:textId="77777777" w:rsidTr="009B0791">
        <w:trPr>
          <w:trHeight w:val="5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24887" w14:textId="1336DBC4" w:rsidR="003D1C8D" w:rsidRPr="009B0791" w:rsidRDefault="003D1C8D" w:rsidP="00461A48">
            <w:pPr>
              <w:pStyle w:val="New"/>
            </w:pPr>
            <w:proofErr w:type="spellStart"/>
            <w:r w:rsidRPr="00CE6993">
              <w:t>Lachaine</w:t>
            </w:r>
            <w:proofErr w:type="spellEnd"/>
            <w:r w:rsidRPr="00CE6993">
              <w:t xml:space="preserve"> 201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5535C" w14:textId="77777777" w:rsidR="003D1C8D" w:rsidRPr="009B0791" w:rsidRDefault="003D1C8D" w:rsidP="00461A48">
            <w:pPr>
              <w:pStyle w:val="New"/>
            </w:pPr>
            <w:r w:rsidRPr="009B0791">
              <w:t>Results of the base case analysis were stable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BD4F9" w14:textId="77777777" w:rsidR="003D1C8D" w:rsidRPr="009B0791" w:rsidRDefault="003D1C8D" w:rsidP="00461A48">
            <w:pPr>
              <w:pStyle w:val="New"/>
            </w:pPr>
            <w:proofErr w:type="spellStart"/>
            <w:r w:rsidRPr="009B0791">
              <w:t>Asenapine</w:t>
            </w:r>
            <w:proofErr w:type="spellEnd"/>
            <w:r w:rsidRPr="009B0791">
              <w:t xml:space="preserve"> was still the dominant treatment in the 10-year scenario analysis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64B84" w14:textId="5289A5AD" w:rsidR="003D1C8D" w:rsidRPr="009B0791" w:rsidRDefault="003D1C8D" w:rsidP="00461A48">
            <w:pPr>
              <w:pStyle w:val="New"/>
            </w:pPr>
            <w:r w:rsidRPr="009B0791">
              <w:t xml:space="preserve">Compared with olanzapine, the probability that </w:t>
            </w:r>
            <w:proofErr w:type="spellStart"/>
            <w:r w:rsidRPr="009B0791">
              <w:t>asenapine</w:t>
            </w:r>
            <w:proofErr w:type="spellEnd"/>
            <w:r w:rsidRPr="009B0791">
              <w:t xml:space="preserve"> was cost-effective was 100%. </w:t>
            </w:r>
          </w:p>
        </w:tc>
      </w:tr>
      <w:tr w:rsidR="003D1C8D" w:rsidRPr="009B0791" w14:paraId="00D3BD90" w14:textId="77777777" w:rsidTr="009B0791">
        <w:trPr>
          <w:trHeight w:val="2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653E7" w14:textId="34D92AFE" w:rsidR="003D1C8D" w:rsidRPr="009B0791" w:rsidRDefault="003D1C8D" w:rsidP="00461A48">
            <w:pPr>
              <w:pStyle w:val="New"/>
            </w:pPr>
            <w:r w:rsidRPr="00CE6993">
              <w:t>Park 201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DB229" w14:textId="49472097" w:rsidR="003D1C8D" w:rsidRPr="009B0791" w:rsidRDefault="003D1C8D" w:rsidP="00461A48">
            <w:pPr>
              <w:pStyle w:val="New"/>
            </w:pPr>
            <w:r w:rsidRPr="009B0791">
              <w:t>Results of the base case analysis were sensitive to the Cost of CHD, relapse rate,</w:t>
            </w:r>
            <w:r>
              <w:t xml:space="preserve"> </w:t>
            </w:r>
            <w:r w:rsidRPr="009B0791">
              <w:t>cost of risperidone, diabetes, and the probability of developing MS with risperidone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8C8CE" w14:textId="0C55698E" w:rsidR="003D1C8D" w:rsidRPr="009B0791" w:rsidRDefault="003D1C8D" w:rsidP="00461A48">
            <w:pPr>
              <w:pStyle w:val="New"/>
            </w:pPr>
            <w:r w:rsidRPr="009B0791">
              <w:t>1. In 18-month and 5-year scenario analysis, risperidone was more cost-effective as first-line therapy.</w:t>
            </w:r>
            <w:r w:rsidRPr="009B0791">
              <w:br/>
              <w:t xml:space="preserve">2. Ziprasidone was more cost-effective as first-line therapy </w:t>
            </w:r>
            <w:r w:rsidRPr="009B0791">
              <w:lastRenderedPageBreak/>
              <w:t>when study horizon exceeding 10 years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C4EB2" w14:textId="294A81F6" w:rsidR="003D1C8D" w:rsidRPr="009B0791" w:rsidRDefault="003D1C8D" w:rsidP="00461A48">
            <w:pPr>
              <w:pStyle w:val="New"/>
            </w:pPr>
            <w:r w:rsidRPr="009B0791">
              <w:lastRenderedPageBreak/>
              <w:t xml:space="preserve">1. Compared with the </w:t>
            </w:r>
            <w:r>
              <w:t>risperidone</w:t>
            </w:r>
            <w:r w:rsidRPr="009B0791">
              <w:t>- strategy,</w:t>
            </w:r>
            <w:r>
              <w:t xml:space="preserve"> </w:t>
            </w:r>
            <w:r w:rsidRPr="009B0791">
              <w:t>the probabilities that ZSD-RSP strategy was cost-effective were 88.82% and 89.80%. (The threshold of WTP were $50,000/QALY and $100,000/QALY, respectively.)</w:t>
            </w:r>
            <w:r w:rsidRPr="009B0791">
              <w:br/>
              <w:t xml:space="preserve">2. Compared with the </w:t>
            </w:r>
            <w:r>
              <w:t xml:space="preserve">ziprasidone </w:t>
            </w:r>
            <w:r w:rsidRPr="009B0791">
              <w:t>-</w:t>
            </w:r>
            <w:r>
              <w:t xml:space="preserve"> quetiapine</w:t>
            </w:r>
            <w:r w:rsidRPr="009B0791">
              <w:t xml:space="preserve"> strategy,</w:t>
            </w:r>
            <w:r>
              <w:t xml:space="preserve"> </w:t>
            </w:r>
            <w:r w:rsidRPr="009B0791">
              <w:t xml:space="preserve">the probabilities that </w:t>
            </w:r>
            <w:r>
              <w:t>ziprasidone - risperidone</w:t>
            </w:r>
            <w:r w:rsidRPr="009B0791">
              <w:t xml:space="preserve"> strategy was </w:t>
            </w:r>
            <w:r>
              <w:t>c</w:t>
            </w:r>
            <w:r w:rsidRPr="009B0791">
              <w:t>ost-</w:t>
            </w:r>
            <w:r w:rsidRPr="009B0791">
              <w:lastRenderedPageBreak/>
              <w:t>effective were 99.96% and 98.82%.</w:t>
            </w:r>
            <w:r>
              <w:t xml:space="preserve"> </w:t>
            </w:r>
            <w:r w:rsidRPr="009B0791">
              <w:t>(The threshold of WTP were $50,000/QALY and $100,000/QALY, respectively.)</w:t>
            </w:r>
          </w:p>
        </w:tc>
      </w:tr>
      <w:tr w:rsidR="003D1C8D" w:rsidRPr="009B0791" w14:paraId="73372D57" w14:textId="77777777" w:rsidTr="009B0791">
        <w:trPr>
          <w:trHeight w:val="14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BE7F2" w14:textId="33AAC7E4" w:rsidR="003D1C8D" w:rsidRPr="009B0791" w:rsidRDefault="003D1C8D" w:rsidP="00461A48">
            <w:pPr>
              <w:pStyle w:val="New"/>
            </w:pPr>
            <w:proofErr w:type="spellStart"/>
            <w:r w:rsidRPr="00CE6993">
              <w:lastRenderedPageBreak/>
              <w:t>Dilla</w:t>
            </w:r>
            <w:proofErr w:type="spellEnd"/>
            <w:r w:rsidRPr="00CE6993">
              <w:t xml:space="preserve"> 201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E1652" w14:textId="3D0DD907" w:rsidR="003D1C8D" w:rsidRPr="009B0791" w:rsidRDefault="003D1C8D" w:rsidP="00461A48">
            <w:pPr>
              <w:pStyle w:val="New"/>
            </w:pPr>
            <w:r>
              <w:t>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AF9D7" w14:textId="77777777" w:rsidR="003D1C8D" w:rsidRPr="009B0791" w:rsidRDefault="003D1C8D" w:rsidP="00461A48">
            <w:pPr>
              <w:pStyle w:val="New"/>
            </w:pPr>
            <w:r w:rsidRPr="009B0791">
              <w:t>Olanzapine LAI was still the dominant treatment in the 5-year scenario analysis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F93D5" w14:textId="481A0A8D" w:rsidR="003D1C8D" w:rsidRPr="009B0791" w:rsidRDefault="003D1C8D" w:rsidP="00461A48">
            <w:pPr>
              <w:pStyle w:val="New"/>
            </w:pPr>
            <w:r w:rsidRPr="009B0791">
              <w:t>1. Compared with risperidone</w:t>
            </w:r>
            <w:r>
              <w:t xml:space="preserve"> </w:t>
            </w:r>
            <w:r w:rsidRPr="009B0791">
              <w:t>LAI, the probabilities that olanzapine</w:t>
            </w:r>
            <w:r>
              <w:t xml:space="preserve"> </w:t>
            </w:r>
            <w:r w:rsidRPr="009B0791">
              <w:t>LAI was cost-effective were 84%, 80% and 72%.</w:t>
            </w:r>
            <w:r>
              <w:t xml:space="preserve"> </w:t>
            </w:r>
            <w:r w:rsidRPr="009B0791">
              <w:t>(with WTP thresholds of €100,000/QALY, € 75,000/QALY</w:t>
            </w:r>
            <w:r>
              <w:t xml:space="preserve"> </w:t>
            </w:r>
            <w:r w:rsidRPr="009B0791">
              <w:t>and €30,000/QALY, respectively.)</w:t>
            </w:r>
            <w:r w:rsidRPr="009B0791">
              <w:rPr>
                <w:rFonts w:hint="eastAsia"/>
              </w:rPr>
              <w:br/>
            </w:r>
            <w:r w:rsidRPr="009B0791">
              <w:t>2. Results of base case analysis were stable.</w:t>
            </w:r>
          </w:p>
        </w:tc>
      </w:tr>
      <w:tr w:rsidR="003D1C8D" w:rsidRPr="009B0791" w14:paraId="134340BA" w14:textId="77777777" w:rsidTr="009B0791">
        <w:trPr>
          <w:trHeight w:val="8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35014" w14:textId="114AAD89" w:rsidR="003D1C8D" w:rsidRPr="009B0791" w:rsidRDefault="003D1C8D" w:rsidP="00461A48">
            <w:pPr>
              <w:pStyle w:val="New"/>
            </w:pPr>
            <w:r w:rsidRPr="00CE6993">
              <w:t>Anh 201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3D148" w14:textId="29EB20E7" w:rsidR="003D1C8D" w:rsidRPr="009B0791" w:rsidRDefault="003D1C8D" w:rsidP="00461A48">
            <w:pPr>
              <w:pStyle w:val="New"/>
            </w:pPr>
            <w:r>
              <w:t>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06B9A" w14:textId="41DF6F5D" w:rsidR="003D1C8D" w:rsidRPr="009B0791" w:rsidRDefault="003D1C8D" w:rsidP="00461A48">
            <w:pPr>
              <w:pStyle w:val="New"/>
            </w:pPr>
            <w:r>
              <w:t>N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CF8D8" w14:textId="77777777" w:rsidR="003D1C8D" w:rsidRPr="009B0791" w:rsidRDefault="003D1C8D" w:rsidP="00461A48">
            <w:pPr>
              <w:pStyle w:val="New"/>
            </w:pPr>
            <w:r w:rsidRPr="009B0791">
              <w:t>1. The scatter plot showed that risperidone and olanzapine kept to be the dominant strategies.</w:t>
            </w:r>
            <w:r w:rsidRPr="009B0791">
              <w:br/>
              <w:t>2. Results of base case analysis were stable.</w:t>
            </w:r>
          </w:p>
        </w:tc>
      </w:tr>
      <w:tr w:rsidR="003D1C8D" w:rsidRPr="009B0791" w14:paraId="7342F599" w14:textId="77777777" w:rsidTr="009B0791">
        <w:trPr>
          <w:trHeight w:val="16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16D346" w14:textId="2C45B212" w:rsidR="003D1C8D" w:rsidRPr="009B0791" w:rsidRDefault="003D1C8D" w:rsidP="00461A48">
            <w:pPr>
              <w:pStyle w:val="New"/>
            </w:pPr>
            <w:proofErr w:type="spellStart"/>
            <w:r w:rsidRPr="00CE6993">
              <w:t>Lubinga</w:t>
            </w:r>
            <w:proofErr w:type="spellEnd"/>
            <w:r w:rsidRPr="00CE6993">
              <w:t xml:space="preserve"> 201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3E4A6" w14:textId="77777777" w:rsidR="003D1C8D" w:rsidRPr="009B0791" w:rsidRDefault="003D1C8D" w:rsidP="00461A48">
            <w:pPr>
              <w:pStyle w:val="New"/>
            </w:pPr>
            <w:r w:rsidRPr="009B0791">
              <w:t>1. The residual and acute state disability weights had the largest impact on DALYs averted, followed by the probabilities of discontinuation.</w:t>
            </w:r>
            <w:r w:rsidRPr="009B0791">
              <w:br/>
              <w:t>2. Results of the base case analysis were stable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75AF9" w14:textId="77777777" w:rsidR="003D1C8D" w:rsidRPr="009B0791" w:rsidRDefault="003D1C8D" w:rsidP="00461A48">
            <w:pPr>
              <w:pStyle w:val="New"/>
            </w:pPr>
            <w:r w:rsidRPr="009B0791">
              <w:t>Results of base case analysis were stable in the scenarios analysis except for the discounting scenario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9AB72" w14:textId="32E4F212" w:rsidR="003D1C8D" w:rsidRPr="009B0791" w:rsidRDefault="003D1C8D" w:rsidP="00461A48">
            <w:pPr>
              <w:pStyle w:val="New"/>
            </w:pPr>
            <w:r w:rsidRPr="009B0791">
              <w:t>1.The probabilities that risperidone was cost-effective were 85% and 74%.</w:t>
            </w:r>
            <w:r>
              <w:t xml:space="preserve"> </w:t>
            </w:r>
            <w:r w:rsidRPr="009B0791">
              <w:t>(with WTP threshold being 1-time</w:t>
            </w:r>
            <w:r>
              <w:t xml:space="preserve"> </w:t>
            </w:r>
            <w:r w:rsidRPr="009B0791">
              <w:t>GDP and 3-time</w:t>
            </w:r>
            <w:r>
              <w:t xml:space="preserve"> </w:t>
            </w:r>
            <w:r w:rsidRPr="009B0791">
              <w:t>GDP, respectively.)</w:t>
            </w:r>
            <w:r w:rsidRPr="009B0791">
              <w:br/>
              <w:t>2. Results of base case analysis were stable.</w:t>
            </w:r>
          </w:p>
        </w:tc>
      </w:tr>
      <w:tr w:rsidR="003D1C8D" w:rsidRPr="009B0791" w14:paraId="683CA10D" w14:textId="77777777" w:rsidTr="009B0791">
        <w:trPr>
          <w:trHeight w:val="11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4EFD5" w14:textId="4116D6A8" w:rsidR="003D1C8D" w:rsidRPr="009B0791" w:rsidRDefault="003D1C8D" w:rsidP="00461A48">
            <w:pPr>
              <w:pStyle w:val="New"/>
            </w:pPr>
            <w:proofErr w:type="spellStart"/>
            <w:r w:rsidRPr="00CE6993">
              <w:t>Druais</w:t>
            </w:r>
            <w:proofErr w:type="spellEnd"/>
            <w:r w:rsidRPr="00CE6993">
              <w:t xml:space="preserve"> 201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1A4F6" w14:textId="77777777" w:rsidR="003D1C8D" w:rsidRPr="009B0791" w:rsidRDefault="003D1C8D" w:rsidP="00461A48">
            <w:pPr>
              <w:pStyle w:val="New"/>
            </w:pPr>
            <w:r w:rsidRPr="009B0791">
              <w:t>Results of base case analysis were sensitive to the rates of treatment interruption and relapse due to lack of efficacy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2181C" w14:textId="5D077F42" w:rsidR="003D1C8D" w:rsidRPr="009B0791" w:rsidRDefault="003D1C8D" w:rsidP="00461A48">
            <w:pPr>
              <w:pStyle w:val="New"/>
            </w:pPr>
            <w:r w:rsidRPr="009B0791">
              <w:t>Paliperidone was still an economic treatment based on the scenario of literature-sourced costs, longer hospital stay</w:t>
            </w:r>
            <w:r>
              <w:t>s</w:t>
            </w:r>
            <w:r w:rsidRPr="009B0791">
              <w:t xml:space="preserve">, changed dose of </w:t>
            </w:r>
            <w:r w:rsidRPr="009B0791">
              <w:lastRenderedPageBreak/>
              <w:t>paliperidone and adjusted utility values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39A21" w14:textId="77777777" w:rsidR="003D1C8D" w:rsidRPr="009B0791" w:rsidRDefault="003D1C8D" w:rsidP="00461A48">
            <w:pPr>
              <w:pStyle w:val="New"/>
            </w:pPr>
            <w:r w:rsidRPr="009B0791">
              <w:lastRenderedPageBreak/>
              <w:t>1. Paliperidone was the most cost-effective treatment.</w:t>
            </w:r>
            <w:r w:rsidRPr="009B0791">
              <w:br/>
              <w:t>2. Results of base case analysis were stable.</w:t>
            </w:r>
          </w:p>
        </w:tc>
      </w:tr>
      <w:tr w:rsidR="003D1C8D" w:rsidRPr="009B0791" w14:paraId="27F97017" w14:textId="77777777" w:rsidTr="009B0791">
        <w:trPr>
          <w:trHeight w:val="11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B7158" w14:textId="3C0E04DC" w:rsidR="003D1C8D" w:rsidRPr="009B0791" w:rsidRDefault="003D1C8D" w:rsidP="00461A48">
            <w:pPr>
              <w:pStyle w:val="New"/>
            </w:pPr>
            <w:r w:rsidRPr="00CE6993">
              <w:t>Lin 201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84650" w14:textId="77777777" w:rsidR="003D1C8D" w:rsidRPr="009B0791" w:rsidRDefault="003D1C8D" w:rsidP="00461A48">
            <w:pPr>
              <w:pStyle w:val="New"/>
            </w:pPr>
            <w:r w:rsidRPr="009B0791">
              <w:t>1. The cost of treatment and the rates of relapse were the most important factors.</w:t>
            </w:r>
            <w:r w:rsidRPr="009B0791">
              <w:br/>
              <w:t>2. Results of the base case analysis were stable to other factors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E42F4" w14:textId="1A7CD752" w:rsidR="003D1C8D" w:rsidRPr="009B0791" w:rsidRDefault="003D1C8D" w:rsidP="00461A48">
            <w:pPr>
              <w:pStyle w:val="New"/>
            </w:pPr>
            <w:r>
              <w:t>N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B66F4" w14:textId="08A27FA5" w:rsidR="003D1C8D" w:rsidRPr="009B0791" w:rsidRDefault="003D1C8D" w:rsidP="00461A48">
            <w:pPr>
              <w:pStyle w:val="New"/>
            </w:pPr>
            <w:r w:rsidRPr="009B0791">
              <w:t>1.The probability that olanzapine was the most economic treatment was 75%.</w:t>
            </w:r>
            <w:r>
              <w:t xml:space="preserve"> </w:t>
            </w:r>
            <w:r w:rsidRPr="009B0791">
              <w:t xml:space="preserve">(with WTP threshold of SGD 50,000/QALY.) </w:t>
            </w:r>
            <w:r w:rsidRPr="009B0791">
              <w:br/>
              <w:t>2. Results of base case analysis were stable.</w:t>
            </w:r>
          </w:p>
        </w:tc>
      </w:tr>
      <w:tr w:rsidR="003D1C8D" w:rsidRPr="009B0791" w14:paraId="05A78D5C" w14:textId="77777777" w:rsidTr="009B0791">
        <w:trPr>
          <w:trHeight w:val="11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DE6D7" w14:textId="42546C53" w:rsidR="003D1C8D" w:rsidRPr="009B0791" w:rsidRDefault="003D1C8D" w:rsidP="00461A48">
            <w:pPr>
              <w:pStyle w:val="New"/>
            </w:pPr>
            <w:r w:rsidRPr="00CE6993">
              <w:t>Rajagopalan 201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DA0B1" w14:textId="77777777" w:rsidR="003D1C8D" w:rsidRPr="009B0791" w:rsidRDefault="003D1C8D" w:rsidP="00461A48">
            <w:pPr>
              <w:pStyle w:val="New"/>
            </w:pPr>
            <w:r w:rsidRPr="009B0791">
              <w:t>The rates of relapse were the most important influencing factor, which might change the results of the base case analysis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A974B" w14:textId="77777777" w:rsidR="003D1C8D" w:rsidRPr="009B0791" w:rsidRDefault="003D1C8D" w:rsidP="00461A48">
            <w:pPr>
              <w:pStyle w:val="New"/>
            </w:pPr>
            <w:r w:rsidRPr="009B0791">
              <w:t>Lurasidone was the most cost-effective treatment in scenario analysis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AEECB" w14:textId="47882956" w:rsidR="003D1C8D" w:rsidRPr="009B0791" w:rsidRDefault="003D1C8D" w:rsidP="00461A48">
            <w:pPr>
              <w:pStyle w:val="New"/>
            </w:pPr>
            <w:r w:rsidRPr="009B0791">
              <w:t>1. The probability that lu</w:t>
            </w:r>
            <w:r>
              <w:t>r</w:t>
            </w:r>
            <w:r w:rsidRPr="009B0791">
              <w:t>asidone was a cost-effective strategy was 75%.</w:t>
            </w:r>
            <w:r>
              <w:t xml:space="preserve"> </w:t>
            </w:r>
            <w:r w:rsidRPr="009B0791">
              <w:t>(with WTP threshold of £20,000/QALY.)</w:t>
            </w:r>
            <w:r w:rsidRPr="009B0791">
              <w:br/>
              <w:t>2. Results of base case analysis were stable.</w:t>
            </w:r>
          </w:p>
        </w:tc>
      </w:tr>
      <w:tr w:rsidR="003D1C8D" w:rsidRPr="009B0791" w14:paraId="5EE38599" w14:textId="77777777" w:rsidTr="009B0791">
        <w:trPr>
          <w:trHeight w:val="11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6AAF6" w14:textId="2FF84184" w:rsidR="003D1C8D" w:rsidRPr="009B0791" w:rsidRDefault="003D1C8D" w:rsidP="00461A48">
            <w:pPr>
              <w:pStyle w:val="New"/>
            </w:pPr>
            <w:proofErr w:type="spellStart"/>
            <w:r w:rsidRPr="00CE6993">
              <w:t>Einarson</w:t>
            </w:r>
            <w:proofErr w:type="spellEnd"/>
            <w:r w:rsidRPr="00CE6993">
              <w:t xml:space="preserve"> 201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95D1C" w14:textId="77777777" w:rsidR="003D1C8D" w:rsidRPr="009B0791" w:rsidRDefault="003D1C8D" w:rsidP="00461A48">
            <w:pPr>
              <w:pStyle w:val="New"/>
            </w:pPr>
            <w:r w:rsidRPr="009B0791">
              <w:t>Results of the base case analysis were sensitive to changeable rates of adherence, dropout, relapse, and drug prices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5C86D" w14:textId="52F1C72F" w:rsidR="003D1C8D" w:rsidRPr="009B0791" w:rsidRDefault="003D1C8D" w:rsidP="00461A48">
            <w:pPr>
              <w:pStyle w:val="New"/>
            </w:pPr>
            <w:r>
              <w:t>N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6BB7E" w14:textId="14276CDD" w:rsidR="003D1C8D" w:rsidRPr="009B0791" w:rsidRDefault="003D1C8D" w:rsidP="00461A48">
            <w:pPr>
              <w:pStyle w:val="New"/>
            </w:pPr>
            <w:r w:rsidRPr="009B0791">
              <w:t>Compared with aripiprazole LAI, risperidone LAI and olanzapine LAI, the probability that paliperidone LAI was the dominant strategy were 75.8%, 83.1% and 95.7%, respectively. (with WTP threshold of €24,800/QALY)</w:t>
            </w:r>
          </w:p>
        </w:tc>
      </w:tr>
      <w:tr w:rsidR="003D1C8D" w:rsidRPr="009B0791" w14:paraId="05D2D851" w14:textId="77777777" w:rsidTr="009B0791">
        <w:trPr>
          <w:trHeight w:val="8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91A98" w14:textId="3B220DF7" w:rsidR="003D1C8D" w:rsidRPr="009B0791" w:rsidRDefault="003D1C8D" w:rsidP="00461A48">
            <w:pPr>
              <w:pStyle w:val="New"/>
            </w:pPr>
            <w:proofErr w:type="spellStart"/>
            <w:r w:rsidRPr="00CE6993">
              <w:t>Einarson</w:t>
            </w:r>
            <w:proofErr w:type="spellEnd"/>
            <w:r w:rsidRPr="00CE6993">
              <w:t xml:space="preserve"> 201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E1527" w14:textId="77777777" w:rsidR="003D1C8D" w:rsidRPr="009B0791" w:rsidRDefault="003D1C8D" w:rsidP="00461A48">
            <w:pPr>
              <w:pStyle w:val="New"/>
            </w:pPr>
            <w:r w:rsidRPr="009B0791">
              <w:t>Results of the base case analysis were stable when parameters changed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E7480" w14:textId="2913E742" w:rsidR="003D1C8D" w:rsidRPr="009B0791" w:rsidRDefault="003D1C8D" w:rsidP="00461A48">
            <w:pPr>
              <w:pStyle w:val="New"/>
            </w:pPr>
            <w:r>
              <w:t>N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82BBD" w14:textId="46654B48" w:rsidR="003D1C8D" w:rsidRPr="009B0791" w:rsidRDefault="003D1C8D" w:rsidP="00461A48">
            <w:pPr>
              <w:pStyle w:val="New"/>
            </w:pPr>
            <w:r w:rsidRPr="009B0791">
              <w:t>Compared with oral olanzapine, the probability that paliperidone was more cost-effective was more than 99%. (with WTP threshold of €24,800/QALY or €30,000/QALY)</w:t>
            </w:r>
          </w:p>
        </w:tc>
      </w:tr>
      <w:tr w:rsidR="003D1C8D" w:rsidRPr="009B0791" w14:paraId="3C430B82" w14:textId="77777777" w:rsidTr="009B0791">
        <w:trPr>
          <w:trHeight w:val="8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14910" w14:textId="2948FADB" w:rsidR="003D1C8D" w:rsidRPr="009B0791" w:rsidRDefault="003D1C8D" w:rsidP="00461A48">
            <w:pPr>
              <w:pStyle w:val="New"/>
            </w:pPr>
            <w:r w:rsidRPr="00CE6993">
              <w:t>Barnes 201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C8FAE" w14:textId="77777777" w:rsidR="003D1C8D" w:rsidRPr="009B0791" w:rsidRDefault="003D1C8D" w:rsidP="00461A48">
            <w:pPr>
              <w:pStyle w:val="New"/>
            </w:pPr>
            <w:r w:rsidRPr="009B0791">
              <w:t>Results of the base case analysis were insensitive to parameter changes and were relatively stable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0C7C7" w14:textId="18EE2F67" w:rsidR="003D1C8D" w:rsidRPr="009B0791" w:rsidRDefault="003D1C8D" w:rsidP="00461A48">
            <w:pPr>
              <w:pStyle w:val="New"/>
            </w:pPr>
            <w:r>
              <w:t>N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CCE4C" w14:textId="23E325CE" w:rsidR="003D1C8D" w:rsidRPr="009B0791" w:rsidRDefault="003D1C8D" w:rsidP="00461A48">
            <w:pPr>
              <w:pStyle w:val="New"/>
            </w:pPr>
            <w:r w:rsidRPr="009B0791">
              <w:t xml:space="preserve">The probability that amisulpride augmentation was a cost-effective strategy varied between 54% and 59%, </w:t>
            </w:r>
          </w:p>
        </w:tc>
      </w:tr>
      <w:tr w:rsidR="003D1C8D" w:rsidRPr="009B0791" w14:paraId="48D6206D" w14:textId="77777777" w:rsidTr="009B0791">
        <w:trPr>
          <w:trHeight w:val="19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D4228" w14:textId="11FF2EB9" w:rsidR="003D1C8D" w:rsidRPr="009B0791" w:rsidRDefault="003D1C8D" w:rsidP="00461A48">
            <w:pPr>
              <w:pStyle w:val="New"/>
            </w:pPr>
            <w:proofErr w:type="spellStart"/>
            <w:r w:rsidRPr="00CE6993">
              <w:lastRenderedPageBreak/>
              <w:t>Einarson</w:t>
            </w:r>
            <w:proofErr w:type="spellEnd"/>
            <w:r w:rsidRPr="00CE6993">
              <w:t xml:space="preserve"> 201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FE0C2" w14:textId="77777777" w:rsidR="003D1C8D" w:rsidRPr="009B0791" w:rsidRDefault="003D1C8D" w:rsidP="00461A48">
            <w:pPr>
              <w:pStyle w:val="New"/>
            </w:pPr>
            <w:r w:rsidRPr="009B0791">
              <w:t>Results of base case analysis were insensitive to parameter changes and were relatively stable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E3F6D" w14:textId="4ADD3911" w:rsidR="003D1C8D" w:rsidRPr="009B0791" w:rsidRDefault="003D1C8D" w:rsidP="00461A48">
            <w:pPr>
              <w:pStyle w:val="New"/>
            </w:pPr>
            <w:r w:rsidRPr="009B0791">
              <w:t>1.PP3M remained to be a dominant strategy despite of changeable rates, such as hospitalization.</w:t>
            </w:r>
            <w:r w:rsidRPr="009B0791">
              <w:br/>
              <w:t>2.</w:t>
            </w:r>
            <w:r>
              <w:t xml:space="preserve"> </w:t>
            </w:r>
            <w:r w:rsidRPr="009B0791">
              <w:t>In the worst case scenario (with PP3M maximum dose), PP3M remained cost-effective with an ICER of €16,752/QALY.</w:t>
            </w:r>
            <w:r w:rsidRPr="009B0791">
              <w:br/>
            </w:r>
            <w:proofErr w:type="gramStart"/>
            <w:r w:rsidRPr="009B0791">
              <w:t>3.PP</w:t>
            </w:r>
            <w:proofErr w:type="gramEnd"/>
            <w:r w:rsidRPr="009B0791">
              <w:t>3M kept dominant in the scenario of drug prices change, longer hospital stays and adjusted utility values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42759" w14:textId="77777777" w:rsidR="003D1C8D" w:rsidRPr="009B0791" w:rsidRDefault="003D1C8D" w:rsidP="00461A48">
            <w:pPr>
              <w:pStyle w:val="New"/>
            </w:pPr>
            <w:r w:rsidRPr="009B0791">
              <w:t>Compared with PP1M, the probability that PP3M was a dominant strategy was 46.9%, the probability that PP3M was cost-effective was 77.8%. (with WTP threshold of €30,000/QALY.</w:t>
            </w:r>
            <w:r w:rsidRPr="009B0791">
              <w:rPr>
                <w:rFonts w:ascii="宋体" w:hAnsi="宋体" w:cs="宋体" w:hint="eastAsia"/>
              </w:rPr>
              <w:t>）</w:t>
            </w:r>
          </w:p>
        </w:tc>
      </w:tr>
      <w:tr w:rsidR="003D1C8D" w:rsidRPr="009B0791" w14:paraId="1A1C94FC" w14:textId="77777777" w:rsidTr="009B0791">
        <w:trPr>
          <w:trHeight w:val="11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6DE0C" w14:textId="51E19D3A" w:rsidR="003D1C8D" w:rsidRPr="009B0791" w:rsidRDefault="003D1C8D" w:rsidP="00461A48">
            <w:pPr>
              <w:pStyle w:val="New"/>
            </w:pPr>
            <w:proofErr w:type="spellStart"/>
            <w:r w:rsidRPr="00CE6993">
              <w:t>Einarson</w:t>
            </w:r>
            <w:proofErr w:type="spellEnd"/>
            <w:r w:rsidRPr="00CE6993">
              <w:t xml:space="preserve"> 201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15F9A" w14:textId="77777777" w:rsidR="003D1C8D" w:rsidRPr="009B0791" w:rsidRDefault="003D1C8D" w:rsidP="00461A48">
            <w:pPr>
              <w:pStyle w:val="New"/>
            </w:pPr>
            <w:r w:rsidRPr="009B0791">
              <w:t>Results of the base case analysis were insensitive to parameter changes and were relatively stable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D90B4" w14:textId="27B401E1" w:rsidR="003D1C8D" w:rsidRPr="009B0791" w:rsidRDefault="003D1C8D" w:rsidP="00461A48">
            <w:pPr>
              <w:pStyle w:val="New"/>
            </w:pPr>
            <w:r w:rsidRPr="009B0791">
              <w:t>PP3M remained to be a dominant strategy despite of the change of drugs doses, dropout rates and alternative utility scores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529AD" w14:textId="77777777" w:rsidR="003D1C8D" w:rsidRPr="009B0791" w:rsidRDefault="003D1C8D" w:rsidP="00461A48">
            <w:pPr>
              <w:pStyle w:val="New"/>
            </w:pPr>
            <w:r w:rsidRPr="009B0791">
              <w:t xml:space="preserve">With DRGs cost or </w:t>
            </w:r>
            <w:proofErr w:type="spellStart"/>
            <w:r w:rsidRPr="009B0791">
              <w:t>microcosting</w:t>
            </w:r>
            <w:proofErr w:type="spellEnd"/>
            <w:r w:rsidRPr="009B0791">
              <w:t xml:space="preserve">, the probability that PP3M was a dominant strategy was 85.0% and 84.6%, the probability that PP3M was cost-effective was 85.8% and 99.9%, respectively. </w:t>
            </w:r>
          </w:p>
        </w:tc>
      </w:tr>
      <w:tr w:rsidR="003D1C8D" w:rsidRPr="009B0791" w14:paraId="4892F64A" w14:textId="77777777" w:rsidTr="009B0791">
        <w:trPr>
          <w:trHeight w:val="11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C57CB" w14:textId="246F0D97" w:rsidR="003D1C8D" w:rsidRPr="009B0791" w:rsidRDefault="003D1C8D" w:rsidP="00461A48">
            <w:pPr>
              <w:pStyle w:val="New"/>
            </w:pPr>
            <w:proofErr w:type="spellStart"/>
            <w:r w:rsidRPr="00CE6993">
              <w:t>Thavornwattanayong</w:t>
            </w:r>
            <w:proofErr w:type="spellEnd"/>
            <w:r w:rsidRPr="00CE6993">
              <w:t xml:space="preserve"> 201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0F532" w14:textId="77777777" w:rsidR="003D1C8D" w:rsidRPr="009B0791" w:rsidRDefault="003D1C8D" w:rsidP="00461A48">
            <w:pPr>
              <w:pStyle w:val="New"/>
            </w:pPr>
            <w:r w:rsidRPr="009B0791">
              <w:t>1. The price of aripiprazole was the most influencing factor.</w:t>
            </w:r>
            <w:r w:rsidRPr="009B0791">
              <w:br/>
              <w:t>2. Results of base case analysis were insensitive to other factors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B289A" w14:textId="4E947CCB" w:rsidR="003D1C8D" w:rsidRPr="009B0791" w:rsidRDefault="003D1C8D" w:rsidP="00461A48">
            <w:pPr>
              <w:pStyle w:val="New"/>
            </w:pPr>
            <w:r>
              <w:t>N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16094" w14:textId="3FB8E5BC" w:rsidR="003D1C8D" w:rsidRPr="009B0791" w:rsidRDefault="003D1C8D" w:rsidP="00461A48">
            <w:pPr>
              <w:pStyle w:val="New"/>
            </w:pPr>
            <w:r w:rsidRPr="009B0791">
              <w:t xml:space="preserve">1. The probability that aripiprazole was a cost-effective strategy was 97.5%. (with WTP threshold of 160,000 baht/QALY) </w:t>
            </w:r>
            <w:r w:rsidRPr="009B0791">
              <w:br/>
              <w:t>2. Results of base case analysis were stable.</w:t>
            </w:r>
          </w:p>
        </w:tc>
      </w:tr>
      <w:tr w:rsidR="003D1C8D" w:rsidRPr="009B0791" w14:paraId="2AB84489" w14:textId="77777777" w:rsidTr="009B0791">
        <w:trPr>
          <w:trHeight w:val="11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F5DB5" w14:textId="059AC938" w:rsidR="003D1C8D" w:rsidRPr="009B0791" w:rsidRDefault="003D1C8D" w:rsidP="00461A48">
            <w:pPr>
              <w:pStyle w:val="New"/>
            </w:pPr>
            <w:proofErr w:type="spellStart"/>
            <w:r w:rsidRPr="00CE6993">
              <w:t>Nuhoho</w:t>
            </w:r>
            <w:proofErr w:type="spellEnd"/>
            <w:r w:rsidRPr="00CE6993">
              <w:t xml:space="preserve"> 201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AC704" w14:textId="762253FA" w:rsidR="003D1C8D" w:rsidRPr="009B0791" w:rsidRDefault="003D1C8D" w:rsidP="00461A48">
            <w:pPr>
              <w:pStyle w:val="New"/>
            </w:pPr>
            <w:r w:rsidRPr="009B0791">
              <w:t xml:space="preserve">1. The price of paliperidone was the most influencing factor. </w:t>
            </w:r>
            <w:r w:rsidRPr="009B0791">
              <w:br/>
              <w:t>2. Results of the base case analysis were stable to other factors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1AB43" w14:textId="571F3CC7" w:rsidR="003D1C8D" w:rsidRPr="009B0791" w:rsidRDefault="003D1C8D" w:rsidP="00461A48">
            <w:pPr>
              <w:pStyle w:val="New"/>
            </w:pPr>
            <w:r>
              <w:t>N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3F5C4" w14:textId="77777777" w:rsidR="003D1C8D" w:rsidRPr="009B0791" w:rsidRDefault="003D1C8D" w:rsidP="00461A48">
            <w:pPr>
              <w:pStyle w:val="New"/>
            </w:pPr>
            <w:r w:rsidRPr="009B0791">
              <w:t>Compared with other oral antipsychotics, probabilities that paliperidone LAI was a dominant strategy or more cost-effective were 96% and 99.998%, respectively. (with WTP threshold of $38,000)</w:t>
            </w:r>
          </w:p>
        </w:tc>
      </w:tr>
      <w:tr w:rsidR="003D1C8D" w:rsidRPr="009B0791" w14:paraId="7936C5FA" w14:textId="77777777" w:rsidTr="009B0791">
        <w:trPr>
          <w:trHeight w:val="11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9F78F" w14:textId="3862E7FF" w:rsidR="003D1C8D" w:rsidRPr="009B0791" w:rsidRDefault="003D1C8D" w:rsidP="00461A48">
            <w:pPr>
              <w:pStyle w:val="New"/>
            </w:pPr>
            <w:proofErr w:type="spellStart"/>
            <w:r w:rsidRPr="00CE6993">
              <w:lastRenderedPageBreak/>
              <w:t>Aigbogun</w:t>
            </w:r>
            <w:proofErr w:type="spellEnd"/>
            <w:r w:rsidRPr="00CE6993">
              <w:t xml:space="preserve"> 201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B2734" w14:textId="335244B3" w:rsidR="003D1C8D" w:rsidRPr="009B0791" w:rsidRDefault="003D1C8D" w:rsidP="00461A48">
            <w:pPr>
              <w:pStyle w:val="New"/>
            </w:pPr>
            <w:r w:rsidRPr="009B0791">
              <w:t xml:space="preserve">Results of the base case analysis were sensitive to the rates of relapse and daily cost of </w:t>
            </w:r>
            <w:proofErr w:type="spellStart"/>
            <w:r w:rsidRPr="009B0791">
              <w:t>brexpiprazole</w:t>
            </w:r>
            <w:proofErr w:type="spellEnd"/>
            <w:r w:rsidRPr="009B0791">
              <w:t>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BD247" w14:textId="1DFC8C91" w:rsidR="003D1C8D" w:rsidRPr="009B0791" w:rsidRDefault="003D1C8D" w:rsidP="00461A48">
            <w:pPr>
              <w:pStyle w:val="New"/>
            </w:pPr>
            <w:r w:rsidRPr="009B0791">
              <w:t>1.Brexpiprazole kept to be dominant option in the scenario of changing the incidence of adverse events.</w:t>
            </w:r>
            <w:r w:rsidRPr="009B0791">
              <w:br/>
              <w:t>2.</w:t>
            </w:r>
            <w:r>
              <w:t xml:space="preserve"> </w:t>
            </w:r>
            <w:proofErr w:type="spellStart"/>
            <w:r w:rsidRPr="009B0791">
              <w:t>Brexpiprazole</w:t>
            </w:r>
            <w:proofErr w:type="spellEnd"/>
            <w:r w:rsidRPr="009B0791">
              <w:t xml:space="preserve"> was sill the dominant option in using retail price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EC636" w14:textId="77777777" w:rsidR="003D1C8D" w:rsidRPr="009B0791" w:rsidRDefault="003D1C8D" w:rsidP="00461A48">
            <w:pPr>
              <w:pStyle w:val="New"/>
            </w:pPr>
            <w:proofErr w:type="spellStart"/>
            <w:r w:rsidRPr="009B0791">
              <w:t>Brexpiprazole</w:t>
            </w:r>
            <w:proofErr w:type="spellEnd"/>
            <w:r w:rsidRPr="009B0791">
              <w:t xml:space="preserve"> was consistently a cost-effective treatment. (with WTP threshold of $30,000)</w:t>
            </w:r>
          </w:p>
        </w:tc>
      </w:tr>
      <w:tr w:rsidR="003D1C8D" w:rsidRPr="009B0791" w14:paraId="56908489" w14:textId="77777777" w:rsidTr="009B0791">
        <w:trPr>
          <w:trHeight w:val="1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60926" w14:textId="30B7B19A" w:rsidR="003D1C8D" w:rsidRPr="009B0791" w:rsidRDefault="003D1C8D" w:rsidP="00461A48">
            <w:pPr>
              <w:pStyle w:val="New"/>
            </w:pPr>
            <w:proofErr w:type="spellStart"/>
            <w:r w:rsidRPr="00CE6993">
              <w:t>Németh</w:t>
            </w:r>
            <w:proofErr w:type="spellEnd"/>
            <w:r w:rsidRPr="00CE6993">
              <w:t xml:space="preserve"> MSc 201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9BE11" w14:textId="77777777" w:rsidR="003D1C8D" w:rsidRPr="009B0791" w:rsidRDefault="003D1C8D" w:rsidP="00461A48">
            <w:pPr>
              <w:pStyle w:val="New"/>
            </w:pPr>
            <w:r w:rsidRPr="009B0791">
              <w:t>1.The change of utility values could change the results of the base case analysis.</w:t>
            </w:r>
            <w:r w:rsidRPr="009B0791">
              <w:br/>
              <w:t>2. Results of the base case analysis were stable to other factors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D3BAF" w14:textId="77777777" w:rsidR="003D1C8D" w:rsidRPr="009B0791" w:rsidRDefault="003D1C8D" w:rsidP="00461A48">
            <w:pPr>
              <w:pStyle w:val="New"/>
            </w:pPr>
            <w:r w:rsidRPr="009B0791">
              <w:t>1. Results of basic analysis changed in the 1-year time horizon scenario.</w:t>
            </w:r>
            <w:r w:rsidRPr="009B0791">
              <w:br/>
              <w:t>2. Results of base case analysis were stable in other scenario analyses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79A8A" w14:textId="734917E4" w:rsidR="003D1C8D" w:rsidRPr="009B0791" w:rsidRDefault="003D1C8D" w:rsidP="00461A48">
            <w:pPr>
              <w:pStyle w:val="New"/>
            </w:pPr>
            <w:r w:rsidRPr="009B0791">
              <w:t xml:space="preserve">The probability that </w:t>
            </w:r>
            <w:proofErr w:type="spellStart"/>
            <w:r w:rsidRPr="009B0791">
              <w:t>cariprazine</w:t>
            </w:r>
            <w:proofErr w:type="spellEnd"/>
            <w:r w:rsidRPr="009B0791">
              <w:t xml:space="preserve"> was more cost-effective was 70%.</w:t>
            </w:r>
            <w:r>
              <w:t xml:space="preserve"> </w:t>
            </w:r>
            <w:r w:rsidRPr="009B0791">
              <w:t>(with WTP threshold of €34,764/QALY.)</w:t>
            </w:r>
          </w:p>
        </w:tc>
      </w:tr>
      <w:tr w:rsidR="003D1C8D" w:rsidRPr="009B0791" w14:paraId="1CF9D285" w14:textId="77777777" w:rsidTr="009B0791">
        <w:trPr>
          <w:trHeight w:val="1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964E6" w14:textId="37AF1551" w:rsidR="003D1C8D" w:rsidRPr="009B0791" w:rsidRDefault="003D1C8D" w:rsidP="00461A48">
            <w:pPr>
              <w:pStyle w:val="New"/>
            </w:pPr>
            <w:r w:rsidRPr="00CE6993">
              <w:t>Zhao 201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078F7" w14:textId="2CA793D3" w:rsidR="003D1C8D" w:rsidRPr="009B0791" w:rsidRDefault="003D1C8D" w:rsidP="00461A48">
            <w:pPr>
              <w:pStyle w:val="New"/>
            </w:pPr>
            <w:r w:rsidRPr="009B0791">
              <w:t>1. The adherence of olanzapine</w:t>
            </w:r>
            <w:r>
              <w:t xml:space="preserve"> </w:t>
            </w:r>
            <w:r w:rsidRPr="009B0791">
              <w:t>ODT was the main influencing factor, which could change the conclusion.</w:t>
            </w:r>
            <w:r w:rsidRPr="009B0791">
              <w:br/>
              <w:t>2. Results of the basic analysis were stable to other factors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D520D" w14:textId="2A9AD668" w:rsidR="003D1C8D" w:rsidRPr="009B0791" w:rsidRDefault="003D1C8D" w:rsidP="00461A48">
            <w:pPr>
              <w:pStyle w:val="New"/>
            </w:pPr>
            <w:r>
              <w:t>N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1BC84" w14:textId="77777777" w:rsidR="003D1C8D" w:rsidRPr="009B0791" w:rsidRDefault="003D1C8D" w:rsidP="00461A48">
            <w:pPr>
              <w:pStyle w:val="New"/>
            </w:pPr>
            <w:r w:rsidRPr="009B0791">
              <w:t>Compared with olanzapine SOT and aripiprazole, the probability that olanzapine ODT was more cost-effective was 84.4%. (with WTP threshold of $25,773/QALY.)</w:t>
            </w:r>
          </w:p>
        </w:tc>
      </w:tr>
      <w:tr w:rsidR="003D1C8D" w:rsidRPr="009B0791" w14:paraId="74F10C11" w14:textId="77777777" w:rsidTr="009B0791">
        <w:trPr>
          <w:trHeight w:val="19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E057E" w14:textId="4B924C54" w:rsidR="003D1C8D" w:rsidRPr="009B0791" w:rsidRDefault="003D1C8D" w:rsidP="00461A48">
            <w:pPr>
              <w:pStyle w:val="New"/>
            </w:pPr>
            <w:proofErr w:type="spellStart"/>
            <w:r w:rsidRPr="00CE6993">
              <w:t>Abdall</w:t>
            </w:r>
            <w:proofErr w:type="spellEnd"/>
            <w:r w:rsidRPr="00CE6993">
              <w:t>-Razak</w:t>
            </w:r>
            <w:r>
              <w:t xml:space="preserve"> 201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5900F" w14:textId="77777777" w:rsidR="003D1C8D" w:rsidRPr="009B0791" w:rsidRDefault="003D1C8D" w:rsidP="00461A48">
            <w:pPr>
              <w:pStyle w:val="New"/>
            </w:pPr>
            <w:r w:rsidRPr="009B0791">
              <w:t>Change of the probability of EPS could reverse the base case results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46EC1" w14:textId="112016C5" w:rsidR="003D1C8D" w:rsidRPr="009B0791" w:rsidRDefault="003D1C8D" w:rsidP="00461A48">
            <w:pPr>
              <w:pStyle w:val="New"/>
            </w:pPr>
            <w:r w:rsidRPr="009B0791">
              <w:t>1. In the change of utility scenario, paliperidone remained to be cost-effective strategy.</w:t>
            </w:r>
            <w:r w:rsidRPr="009B0791">
              <w:br/>
              <w:t>2. In the higher cost of relapse scenario, paliperidone dominated amisulpride.</w:t>
            </w:r>
            <w:r w:rsidRPr="009B0791">
              <w:br/>
              <w:t xml:space="preserve">3. In the high costs of weight </w:t>
            </w:r>
            <w:r w:rsidRPr="009B0791">
              <w:lastRenderedPageBreak/>
              <w:t>gain management scenario, Paliperidone remained to be cost-effective with increased ICER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9E41E" w14:textId="6C96E12B" w:rsidR="003D1C8D" w:rsidRPr="009B0791" w:rsidRDefault="003D1C8D" w:rsidP="00461A48">
            <w:pPr>
              <w:pStyle w:val="New"/>
            </w:pPr>
            <w:r w:rsidRPr="009B0791">
              <w:lastRenderedPageBreak/>
              <w:t xml:space="preserve">It would be reasonable to argue that paliperidone </w:t>
            </w:r>
            <w:proofErr w:type="spellStart"/>
            <w:r w:rsidRPr="009B0791">
              <w:t>shoule</w:t>
            </w:r>
            <w:proofErr w:type="spellEnd"/>
            <w:r w:rsidRPr="009B0791">
              <w:t xml:space="preserve"> be preferred to amisulpride as the ICER (£10,941/QALY) were lower than the National Health System threshold values. (with WTP threshold of £20,000 - £30,000)</w:t>
            </w:r>
          </w:p>
        </w:tc>
      </w:tr>
      <w:tr w:rsidR="003D1C8D" w:rsidRPr="009B0791" w14:paraId="5B6798EA" w14:textId="77777777" w:rsidTr="009B0791">
        <w:trPr>
          <w:trHeight w:val="11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8D8B7" w14:textId="45175A8F" w:rsidR="003D1C8D" w:rsidRPr="009B0791" w:rsidRDefault="003D1C8D" w:rsidP="00461A48">
            <w:pPr>
              <w:pStyle w:val="New"/>
            </w:pPr>
            <w:proofErr w:type="spellStart"/>
            <w:r w:rsidRPr="00CE6993">
              <w:t>Dutina</w:t>
            </w:r>
            <w:proofErr w:type="spellEnd"/>
            <w:r>
              <w:t xml:space="preserve"> 201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EDE16" w14:textId="77777777" w:rsidR="003D1C8D" w:rsidRPr="009B0791" w:rsidRDefault="003D1C8D" w:rsidP="00461A48">
            <w:pPr>
              <w:pStyle w:val="New"/>
            </w:pPr>
            <w:r w:rsidRPr="009B0791">
              <w:t>Results of the base case analysis were insensitive to parameter changes and were relatively stable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AEAA1" w14:textId="77777777" w:rsidR="003D1C8D" w:rsidRPr="009B0791" w:rsidRDefault="003D1C8D" w:rsidP="00461A48">
            <w:pPr>
              <w:pStyle w:val="New"/>
            </w:pPr>
            <w:r w:rsidRPr="009B0791">
              <w:t>N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7E70C" w14:textId="4BAC358E" w:rsidR="003D1C8D" w:rsidRPr="009B0791" w:rsidRDefault="003D1C8D" w:rsidP="00461A48">
            <w:pPr>
              <w:pStyle w:val="New"/>
            </w:pPr>
            <w:r w:rsidRPr="009B0791">
              <w:t>Compared with olanzapine the probability that aripiprazole was cost-effective was only 13% when WTP reached 9-time GDP per capital (</w:t>
            </w:r>
            <w:r>
              <w:t>with</w:t>
            </w:r>
            <w:r w:rsidRPr="009B0791">
              <w:t xml:space="preserve"> WTP threshold is 1-time GDP per capital)</w:t>
            </w:r>
          </w:p>
        </w:tc>
      </w:tr>
      <w:tr w:rsidR="003D1C8D" w:rsidRPr="009B0791" w14:paraId="4FADC0BB" w14:textId="77777777" w:rsidTr="009B0791">
        <w:trPr>
          <w:trHeight w:val="1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235E1" w14:textId="30D0C1F8" w:rsidR="003D1C8D" w:rsidRPr="009B0791" w:rsidRDefault="003D1C8D" w:rsidP="00461A48">
            <w:pPr>
              <w:pStyle w:val="New"/>
            </w:pPr>
            <w:r w:rsidRPr="00CE6993">
              <w:t>Duarte 201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9CFA8" w14:textId="77777777" w:rsidR="003D1C8D" w:rsidRPr="009B0791" w:rsidRDefault="003D1C8D" w:rsidP="00461A48">
            <w:pPr>
              <w:pStyle w:val="New"/>
            </w:pPr>
            <w:r w:rsidRPr="009B0791">
              <w:t>Changes in rates of relapse, AEs rates and discontinuation rate for PP3M were the important factors.</w:t>
            </w:r>
            <w:r w:rsidRPr="009B0791">
              <w:br/>
              <w:t xml:space="preserve">Results of the base case were generally stable.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02E7B" w14:textId="77777777" w:rsidR="003D1C8D" w:rsidRPr="009B0791" w:rsidRDefault="003D1C8D" w:rsidP="00461A48">
            <w:pPr>
              <w:pStyle w:val="New"/>
            </w:pPr>
            <w:r w:rsidRPr="009B0791">
              <w:t xml:space="preserve">1. In the high relapse rate scenario, saving effect of PP3M would increase. </w:t>
            </w:r>
            <w:r w:rsidRPr="009B0791">
              <w:br/>
              <w:t>2. In the reduced discontinuation rate for PP3M scenario, PP3M could generated higher increase in QALY compared with the base case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40558" w14:textId="288F772F" w:rsidR="003D1C8D" w:rsidRPr="009B0791" w:rsidRDefault="003D1C8D" w:rsidP="00461A48">
            <w:pPr>
              <w:pStyle w:val="New"/>
            </w:pPr>
            <w:r w:rsidRPr="009B0791">
              <w:t>Compared with PP1M, PP3M would have 99% probability of being cost-effective.</w:t>
            </w:r>
            <w:r>
              <w:t xml:space="preserve"> </w:t>
            </w:r>
            <w:r w:rsidRPr="009B0791">
              <w:t>(with WTP threshold of €5,000/QALY)</w:t>
            </w:r>
          </w:p>
        </w:tc>
      </w:tr>
      <w:tr w:rsidR="003D1C8D" w:rsidRPr="009B0791" w14:paraId="2AAE9734" w14:textId="77777777" w:rsidTr="009B0791">
        <w:trPr>
          <w:trHeight w:val="11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7B5E0" w14:textId="57F35C5C" w:rsidR="003D1C8D" w:rsidRPr="009B0791" w:rsidRDefault="003D1C8D" w:rsidP="00461A48">
            <w:pPr>
              <w:pStyle w:val="New"/>
            </w:pPr>
            <w:r w:rsidRPr="00CE6993">
              <w:t>Yi</w:t>
            </w:r>
            <w:r>
              <w:t xml:space="preserve"> 202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93A74" w14:textId="2D0697B0" w:rsidR="003D1C8D" w:rsidRPr="009B0791" w:rsidRDefault="003D1C8D" w:rsidP="00461A48">
            <w:pPr>
              <w:pStyle w:val="New"/>
            </w:pPr>
            <w:r w:rsidRPr="009B0791">
              <w:t>1.Unit cost of olanzapine was the most sensitive variable.</w:t>
            </w:r>
            <w:r w:rsidRPr="009B0791">
              <w:br/>
              <w:t>2.</w:t>
            </w:r>
            <w:r>
              <w:t xml:space="preserve"> </w:t>
            </w:r>
            <w:r w:rsidRPr="009B0791">
              <w:t>The results of base case were stable to other variables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43315" w14:textId="77777777" w:rsidR="003D1C8D" w:rsidRPr="009B0791" w:rsidRDefault="003D1C8D" w:rsidP="00461A48">
            <w:pPr>
              <w:pStyle w:val="New"/>
            </w:pPr>
            <w:r w:rsidRPr="009B0791">
              <w:t>1. In the 5-year horizon scenario, amisulpride remained dominant over olanzapine.</w:t>
            </w:r>
            <w:r w:rsidRPr="009B0791">
              <w:br/>
              <w:t>2. In the 20-year-old starting age scenario, amisulpride remained to be the dominant option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87649" w14:textId="40022307" w:rsidR="003D1C8D" w:rsidRPr="009B0791" w:rsidRDefault="003D1C8D" w:rsidP="00461A48">
            <w:pPr>
              <w:pStyle w:val="New"/>
            </w:pPr>
            <w:r w:rsidRPr="009B0791">
              <w:t>Compared with olanzapine, th</w:t>
            </w:r>
            <w:r>
              <w:t>e</w:t>
            </w:r>
            <w:r w:rsidRPr="009B0791">
              <w:t xml:space="preserve"> likelihood of amisulpride being considered cost-effective was 99.8%. (with WTP threshold of $9,322)</w:t>
            </w:r>
          </w:p>
        </w:tc>
      </w:tr>
      <w:tr w:rsidR="003D1C8D" w:rsidRPr="009B0791" w14:paraId="2BBF889A" w14:textId="77777777" w:rsidTr="009B0791">
        <w:trPr>
          <w:trHeight w:val="16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B60B7" w14:textId="47ACEFB7" w:rsidR="003D1C8D" w:rsidRPr="009B0791" w:rsidRDefault="003D1C8D" w:rsidP="00461A48">
            <w:pPr>
              <w:pStyle w:val="New"/>
            </w:pPr>
            <w:r w:rsidRPr="00CE6993">
              <w:lastRenderedPageBreak/>
              <w:t>Lin</w:t>
            </w:r>
            <w:r>
              <w:t xml:space="preserve"> 202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9F026" w14:textId="77777777" w:rsidR="003D1C8D" w:rsidRPr="009B0791" w:rsidRDefault="003D1C8D" w:rsidP="00461A48">
            <w:pPr>
              <w:pStyle w:val="New"/>
            </w:pPr>
            <w:r w:rsidRPr="009B0791">
              <w:t>1. The model was most sensitive to changes in adherence to aripiprazole ODT for both comparisons.</w:t>
            </w:r>
            <w:r w:rsidRPr="009B0791">
              <w:br/>
              <w:t>2. adherence to aripiprazole SOT, adherence to olanzapine SOT and drug cost were also important variables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EA6F7" w14:textId="77777777" w:rsidR="003D1C8D" w:rsidRPr="009B0791" w:rsidRDefault="003D1C8D" w:rsidP="00461A48">
            <w:pPr>
              <w:pStyle w:val="New"/>
            </w:pPr>
            <w:r w:rsidRPr="009B0791">
              <w:t>N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81E4F" w14:textId="77777777" w:rsidR="003D1C8D" w:rsidRPr="009B0791" w:rsidRDefault="003D1C8D" w:rsidP="00461A48">
            <w:pPr>
              <w:pStyle w:val="New"/>
            </w:pPr>
            <w:r w:rsidRPr="009B0791">
              <w:t>Compared with aripiprazole SOT, the likelihood of aripiprazole ODT being cost-effective was 99.2%. (with WTP threshold of $28,112)</w:t>
            </w:r>
          </w:p>
        </w:tc>
      </w:tr>
      <w:tr w:rsidR="003D1C8D" w:rsidRPr="009B0791" w14:paraId="400D780E" w14:textId="77777777" w:rsidTr="00E46130">
        <w:trPr>
          <w:trHeight w:val="308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DE855DB" w14:textId="374DB0FB" w:rsidR="003D1C8D" w:rsidRPr="009B0791" w:rsidRDefault="003D1C8D" w:rsidP="00461A48">
            <w:pPr>
              <w:pStyle w:val="New"/>
            </w:pPr>
            <w:proofErr w:type="spellStart"/>
            <w:r w:rsidRPr="00CE6993">
              <w:t>Jin</w:t>
            </w:r>
            <w:proofErr w:type="spellEnd"/>
            <w:r>
              <w:t xml:space="preserve"> 2020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532B191" w14:textId="2497E088" w:rsidR="003D1C8D" w:rsidRPr="009B0791" w:rsidRDefault="003D1C8D" w:rsidP="00461A48">
            <w:pPr>
              <w:pStyle w:val="New"/>
            </w:pPr>
            <w:r w:rsidRPr="009B0791">
              <w:t>1.In the family intervention for individuals with FEP topics, the results were robust to other variables but changes in choice of 1st-line antipsychotics, effectivene</w:t>
            </w:r>
            <w:r>
              <w:t>s</w:t>
            </w:r>
            <w:r w:rsidRPr="009B0791">
              <w:t>s of family intervention and number of family intervention sessions provided.</w:t>
            </w:r>
            <w:r w:rsidRPr="009B0791">
              <w:br/>
              <w:t>2.</w:t>
            </w:r>
            <w:r>
              <w:t xml:space="preserve"> </w:t>
            </w:r>
            <w:r w:rsidRPr="009B0791">
              <w:t>Other topics are robust to the changes of variables.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4D2B6A9" w14:textId="5F4A7FEA" w:rsidR="003D1C8D" w:rsidRPr="009B0791" w:rsidRDefault="003D1C8D" w:rsidP="00461A48">
            <w:pPr>
              <w:pStyle w:val="New"/>
            </w:pPr>
            <w:r w:rsidRPr="009B0791">
              <w:t>Results of base case analysis were stable when changes were made to the str</w:t>
            </w:r>
            <w:r>
              <w:t>u</w:t>
            </w:r>
            <w:r w:rsidRPr="009B0791">
              <w:t>ctural assumptions of the model.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2B6209A" w14:textId="718D92ED" w:rsidR="003D1C8D" w:rsidRPr="009B0791" w:rsidRDefault="003D1C8D" w:rsidP="00461A48">
            <w:pPr>
              <w:pStyle w:val="New"/>
            </w:pPr>
            <w:r w:rsidRPr="009B0791">
              <w:t>1. In the 1st-line oral antipsychotics for individuals with FEP topic, the probabilities of amisulpride, risperidone and olanzapine being cost-effective are 39%, 30% and 17%, respectively under both £20,000 and the £30,000 thresholds.</w:t>
            </w:r>
            <w:r w:rsidRPr="009B0791">
              <w:br/>
              <w:t>2. In the family intervention for individuals with FEP topic, the probabil</w:t>
            </w:r>
            <w:r>
              <w:t>i</w:t>
            </w:r>
            <w:r w:rsidRPr="009B0791">
              <w:t>ty of antipsychotics plus family intervention being cost-effective is 58% and 62% under the £20,000 and the £30,000 thresholds.</w:t>
            </w:r>
            <w:r w:rsidRPr="009B0791">
              <w:br/>
              <w:t>3. In the 1st-line oral antipsychotics for individuals with TRS topic, the probability of clozapine being cost-effective is 81% under both the £20,000 and the £30,000 thresholds.</w:t>
            </w:r>
          </w:p>
        </w:tc>
      </w:tr>
    </w:tbl>
    <w:p w14:paraId="6C12E805" w14:textId="2C5BE973" w:rsidR="009B0791" w:rsidRPr="009B0791" w:rsidRDefault="009B0791" w:rsidP="00461A48">
      <w:pPr>
        <w:pStyle w:val="New"/>
        <w:rPr>
          <w:rFonts w:eastAsiaTheme="minorEastAsia"/>
        </w:rPr>
      </w:pPr>
    </w:p>
    <w:p w14:paraId="57B8F83B" w14:textId="2047F0FC" w:rsidR="00D36811" w:rsidRDefault="00D36811" w:rsidP="00461A48">
      <w:pPr>
        <w:pStyle w:val="New"/>
      </w:pPr>
      <w:r>
        <w:rPr>
          <w:rFonts w:hint="eastAsia"/>
        </w:rPr>
        <w:t>L</w:t>
      </w:r>
      <w:r>
        <w:t>AI</w:t>
      </w:r>
      <w:r>
        <w:rPr>
          <w:rFonts w:hint="eastAsia"/>
        </w:rPr>
        <w:t>:</w:t>
      </w:r>
      <w:r>
        <w:t xml:space="preserve"> long-acting-injection, ODT: orally disintegrating antipsychotic tablets, SOT: standard oral tablets, PP3M: paliperidone administered every 3 months, PP1M: paliperidone administered every month, QALY: quality-adjusted life year, DALY: disability-adjusted life year, ICER: incremental cost-effectiveness ratio </w:t>
      </w:r>
      <w:r>
        <w:rPr>
          <w:rFonts w:eastAsiaTheme="minorEastAsia" w:hint="eastAsia"/>
        </w:rPr>
        <w:t>S</w:t>
      </w:r>
      <w:r>
        <w:rPr>
          <w:rFonts w:eastAsiaTheme="minorEastAsia"/>
        </w:rPr>
        <w:t>GD:</w:t>
      </w:r>
      <w:r w:rsidRPr="003028D2">
        <w:t xml:space="preserve"> </w:t>
      </w:r>
      <w:r w:rsidRPr="003028D2">
        <w:rPr>
          <w:rFonts w:eastAsiaTheme="minorEastAsia"/>
        </w:rPr>
        <w:t xml:space="preserve">Singapore </w:t>
      </w:r>
      <w:r>
        <w:rPr>
          <w:rFonts w:eastAsiaTheme="minorEastAsia"/>
        </w:rPr>
        <w:t>d</w:t>
      </w:r>
      <w:r w:rsidRPr="003028D2">
        <w:rPr>
          <w:rFonts w:eastAsiaTheme="minorEastAsia"/>
        </w:rPr>
        <w:t>ollar</w:t>
      </w:r>
      <w:r>
        <w:rPr>
          <w:rFonts w:eastAsiaTheme="minorEastAsia"/>
        </w:rPr>
        <w:t>, RSD:</w:t>
      </w:r>
      <w:r w:rsidRPr="003028D2">
        <w:t xml:space="preserve"> </w:t>
      </w:r>
      <w:r w:rsidRPr="003028D2">
        <w:rPr>
          <w:rFonts w:eastAsiaTheme="minorEastAsia"/>
        </w:rPr>
        <w:t>Serbian dinar</w:t>
      </w:r>
      <w:r>
        <w:rPr>
          <w:rFonts w:eastAsiaTheme="minorEastAsia"/>
        </w:rPr>
        <w:t xml:space="preserve">, FEP: first-episode psychosis, </w:t>
      </w:r>
      <w:r w:rsidRPr="00CE6993">
        <w:t>TRS</w:t>
      </w:r>
      <w:r>
        <w:t>: treatment-resistant schizophrenia</w:t>
      </w:r>
      <w:r w:rsidR="00E46130">
        <w:t>, CHD: cardiovascular heart disease, MS: metabolic syndrome, EPS:</w:t>
      </w:r>
      <w:r w:rsidR="00E46130" w:rsidRPr="00E46130">
        <w:t xml:space="preserve"> extrapyramidal symptoms</w:t>
      </w:r>
      <w:r w:rsidR="00E46130">
        <w:t>, AEs: adverse events, GDP: gross domestic product, WTP: willingness-to-pay</w:t>
      </w:r>
      <w:r w:rsidR="003D1C8D">
        <w:t>,</w:t>
      </w:r>
      <w:r w:rsidR="003D1C8D" w:rsidRPr="003D1C8D">
        <w:t xml:space="preserve"> </w:t>
      </w:r>
      <w:r w:rsidR="003D1C8D">
        <w:t>NA: not applicable</w:t>
      </w:r>
    </w:p>
    <w:p w14:paraId="5D17AE54" w14:textId="77777777" w:rsidR="009B0791" w:rsidRPr="00E46130" w:rsidRDefault="009B0791" w:rsidP="00461A48">
      <w:pPr>
        <w:pStyle w:val="New"/>
        <w:rPr>
          <w:rFonts w:eastAsiaTheme="minorEastAsia"/>
        </w:rPr>
      </w:pPr>
    </w:p>
    <w:sectPr w:rsidR="009B0791" w:rsidRPr="00E46130" w:rsidSect="00CE699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1CD930" w14:textId="77777777" w:rsidR="00B252A1" w:rsidRDefault="00B252A1" w:rsidP="00F57CB1">
      <w:r>
        <w:separator/>
      </w:r>
    </w:p>
  </w:endnote>
  <w:endnote w:type="continuationSeparator" w:id="0">
    <w:p w14:paraId="545BD24E" w14:textId="77777777" w:rsidR="00B252A1" w:rsidRDefault="00B252A1" w:rsidP="00F57C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46218E" w14:textId="77777777" w:rsidR="00B252A1" w:rsidRDefault="00B252A1" w:rsidP="00F57CB1">
      <w:r>
        <w:separator/>
      </w:r>
    </w:p>
  </w:footnote>
  <w:footnote w:type="continuationSeparator" w:id="0">
    <w:p w14:paraId="770A4D78" w14:textId="77777777" w:rsidR="00B252A1" w:rsidRDefault="00B252A1" w:rsidP="00F57C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4F3534"/>
    <w:multiLevelType w:val="multilevel"/>
    <w:tmpl w:val="7D8602B6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C70"/>
    <w:rsid w:val="00000F07"/>
    <w:rsid w:val="000B72D3"/>
    <w:rsid w:val="000C7BD2"/>
    <w:rsid w:val="000D7028"/>
    <w:rsid w:val="00113D12"/>
    <w:rsid w:val="002A2802"/>
    <w:rsid w:val="002A6FAB"/>
    <w:rsid w:val="003000E3"/>
    <w:rsid w:val="003028D2"/>
    <w:rsid w:val="00315AB6"/>
    <w:rsid w:val="003D1C8D"/>
    <w:rsid w:val="00461A48"/>
    <w:rsid w:val="00471837"/>
    <w:rsid w:val="00597C70"/>
    <w:rsid w:val="005D547B"/>
    <w:rsid w:val="008B3578"/>
    <w:rsid w:val="008D47B2"/>
    <w:rsid w:val="009B0791"/>
    <w:rsid w:val="009B31F9"/>
    <w:rsid w:val="00A12BDE"/>
    <w:rsid w:val="00A74D97"/>
    <w:rsid w:val="00B252A1"/>
    <w:rsid w:val="00C92A17"/>
    <w:rsid w:val="00CA678C"/>
    <w:rsid w:val="00CE6993"/>
    <w:rsid w:val="00D36811"/>
    <w:rsid w:val="00E274CD"/>
    <w:rsid w:val="00E46130"/>
    <w:rsid w:val="00E63580"/>
    <w:rsid w:val="00E96765"/>
    <w:rsid w:val="00ED6B7B"/>
    <w:rsid w:val="00F14661"/>
    <w:rsid w:val="00F42D38"/>
    <w:rsid w:val="00F57CB1"/>
    <w:rsid w:val="00F70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E4E26A"/>
  <w15:chartTrackingRefBased/>
  <w15:docId w15:val="{972DD17A-F93A-4486-A35F-49D9B90BA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0F07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315AB6"/>
    <w:pPr>
      <w:widowControl/>
      <w:numPr>
        <w:numId w:val="1"/>
      </w:numPr>
      <w:spacing w:before="240" w:after="24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315AB6"/>
    <w:pPr>
      <w:numPr>
        <w:ilvl w:val="1"/>
      </w:numPr>
      <w:spacing w:after="200"/>
      <w:outlineLvl w:val="1"/>
    </w:pPr>
  </w:style>
  <w:style w:type="paragraph" w:styleId="3">
    <w:name w:val="heading 3"/>
    <w:next w:val="a"/>
    <w:link w:val="30"/>
    <w:autoRedefine/>
    <w:unhideWhenUsed/>
    <w:qFormat/>
    <w:rsid w:val="000B72D3"/>
    <w:pPr>
      <w:keepNext/>
      <w:keepLines/>
      <w:numPr>
        <w:ilvl w:val="2"/>
        <w:numId w:val="1"/>
      </w:numPr>
      <w:outlineLvl w:val="2"/>
    </w:pPr>
    <w:rPr>
      <w:rFonts w:ascii="Times New Roman" w:eastAsia="黑体" w:hAnsi="Times New Roman"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5AB6"/>
    <w:pPr>
      <w:keepNext/>
      <w:keepLines/>
      <w:numPr>
        <w:ilvl w:val="3"/>
        <w:numId w:val="1"/>
      </w:numPr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5AB6"/>
    <w:pPr>
      <w:keepNext/>
      <w:keepLines/>
      <w:numPr>
        <w:ilvl w:val="4"/>
        <w:numId w:val="1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5AB6"/>
    <w:pPr>
      <w:keepNext/>
      <w:keepLines/>
      <w:numPr>
        <w:ilvl w:val="5"/>
        <w:numId w:val="1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5AB6"/>
    <w:pPr>
      <w:keepNext/>
      <w:keepLines/>
      <w:numPr>
        <w:ilvl w:val="6"/>
        <w:numId w:val="1"/>
      </w:numPr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5AB6"/>
    <w:pPr>
      <w:keepNext/>
      <w:keepLines/>
      <w:numPr>
        <w:ilvl w:val="7"/>
        <w:numId w:val="1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5AB6"/>
    <w:pPr>
      <w:keepNext/>
      <w:keepLines/>
      <w:numPr>
        <w:ilvl w:val="8"/>
        <w:numId w:val="1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New">
    <w:name w:val="New"/>
    <w:link w:val="New0"/>
    <w:qFormat/>
    <w:rsid w:val="00E63580"/>
    <w:rPr>
      <w:rFonts w:ascii="Times New Roman" w:eastAsia="宋体" w:hAnsi="Times New Roman"/>
      <w:sz w:val="24"/>
    </w:rPr>
  </w:style>
  <w:style w:type="character" w:customStyle="1" w:styleId="New0">
    <w:name w:val="New 字符"/>
    <w:basedOn w:val="a1"/>
    <w:link w:val="New"/>
    <w:rsid w:val="00E63580"/>
    <w:rPr>
      <w:rFonts w:ascii="Times New Roman" w:eastAsia="宋体" w:hAnsi="Times New Roman"/>
      <w:sz w:val="24"/>
    </w:rPr>
  </w:style>
  <w:style w:type="character" w:customStyle="1" w:styleId="30">
    <w:name w:val="标题 3 字符"/>
    <w:basedOn w:val="a1"/>
    <w:link w:val="3"/>
    <w:rsid w:val="000B72D3"/>
    <w:rPr>
      <w:rFonts w:ascii="Times New Roman" w:eastAsia="黑体" w:hAnsi="Times New Roman"/>
      <w:bCs/>
      <w:sz w:val="24"/>
      <w:szCs w:val="32"/>
    </w:rPr>
  </w:style>
  <w:style w:type="paragraph" w:styleId="a4">
    <w:name w:val="header"/>
    <w:basedOn w:val="a"/>
    <w:link w:val="a5"/>
    <w:uiPriority w:val="99"/>
    <w:unhideWhenUsed/>
    <w:rsid w:val="00F57C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F57CB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57C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F57CB1"/>
    <w:rPr>
      <w:sz w:val="18"/>
      <w:szCs w:val="18"/>
    </w:rPr>
  </w:style>
  <w:style w:type="table" w:styleId="a8">
    <w:name w:val="Table Grid"/>
    <w:basedOn w:val="a2"/>
    <w:uiPriority w:val="39"/>
    <w:rsid w:val="002A28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0">
    <w:name w:val="List Paragraph"/>
    <w:basedOn w:val="a"/>
    <w:uiPriority w:val="34"/>
    <w:qFormat/>
    <w:rsid w:val="00CE6993"/>
    <w:rPr>
      <w:rFonts w:ascii="Arial" w:eastAsia="Arial" w:hAnsi="Arial"/>
      <w:sz w:val="20"/>
    </w:rPr>
  </w:style>
  <w:style w:type="paragraph" w:customStyle="1" w:styleId="SupplementaryMaterial">
    <w:name w:val="Supplementary Material"/>
    <w:basedOn w:val="a9"/>
    <w:next w:val="a9"/>
    <w:qFormat/>
    <w:rsid w:val="00315AB6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9">
    <w:name w:val="Title"/>
    <w:basedOn w:val="a"/>
    <w:next w:val="a"/>
    <w:link w:val="aa"/>
    <w:uiPriority w:val="10"/>
    <w:qFormat/>
    <w:rsid w:val="00315AB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1"/>
    <w:link w:val="a9"/>
    <w:uiPriority w:val="10"/>
    <w:rsid w:val="00315AB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315AB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315AB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9"/>
    <w:semiHidden/>
    <w:rsid w:val="00315AB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1"/>
    <w:link w:val="5"/>
    <w:uiPriority w:val="9"/>
    <w:semiHidden/>
    <w:rsid w:val="00315AB6"/>
    <w:rPr>
      <w:b/>
      <w:bCs/>
      <w:sz w:val="28"/>
      <w:szCs w:val="28"/>
    </w:rPr>
  </w:style>
  <w:style w:type="character" w:customStyle="1" w:styleId="60">
    <w:name w:val="标题 6 字符"/>
    <w:basedOn w:val="a1"/>
    <w:link w:val="6"/>
    <w:uiPriority w:val="9"/>
    <w:semiHidden/>
    <w:rsid w:val="00315AB6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1"/>
    <w:link w:val="7"/>
    <w:uiPriority w:val="9"/>
    <w:semiHidden/>
    <w:rsid w:val="00315AB6"/>
    <w:rPr>
      <w:b/>
      <w:bCs/>
      <w:sz w:val="24"/>
      <w:szCs w:val="24"/>
    </w:rPr>
  </w:style>
  <w:style w:type="character" w:customStyle="1" w:styleId="80">
    <w:name w:val="标题 8 字符"/>
    <w:basedOn w:val="a1"/>
    <w:link w:val="8"/>
    <w:uiPriority w:val="9"/>
    <w:semiHidden/>
    <w:rsid w:val="00315AB6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1"/>
    <w:link w:val="9"/>
    <w:uiPriority w:val="9"/>
    <w:semiHidden/>
    <w:rsid w:val="00315AB6"/>
    <w:rPr>
      <w:rFonts w:asciiTheme="majorHAnsi" w:eastAsiaTheme="majorEastAsia" w:hAnsiTheme="majorHAnsi" w:cstheme="majorBid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429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7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7</TotalTime>
  <Pages>17</Pages>
  <Words>3327</Words>
  <Characters>18970</Characters>
  <Application>Microsoft Office Word</Application>
  <DocSecurity>0</DocSecurity>
  <Lines>158</Lines>
  <Paragraphs>44</Paragraphs>
  <ScaleCrop>false</ScaleCrop>
  <Company/>
  <LinksUpToDate>false</LinksUpToDate>
  <CharactersWithSpaces>2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u</dc:creator>
  <cp:keywords/>
  <dc:description/>
  <cp:lastModifiedBy>Lulu</cp:lastModifiedBy>
  <cp:revision>6</cp:revision>
  <dcterms:created xsi:type="dcterms:W3CDTF">2021-02-27T02:57:00Z</dcterms:created>
  <dcterms:modified xsi:type="dcterms:W3CDTF">2021-03-07T12:17:00Z</dcterms:modified>
</cp:coreProperties>
</file>